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A154C" w14:textId="5F354DCC" w:rsidR="00982DCC" w:rsidRDefault="00D07E35">
      <w:pPr>
        <w:pStyle w:val="Heading1"/>
        <w:spacing w:after="311"/>
        <w:ind w:left="25" w:firstLine="0"/>
      </w:pPr>
      <w:r>
        <w:t xml:space="preserve">Multimedia </w:t>
      </w:r>
      <w:r w:rsidR="00C01C6E">
        <w:t>Appendix</w:t>
      </w:r>
      <w:r w:rsidR="004D54E5">
        <w:t xml:space="preserve"> </w:t>
      </w:r>
      <w:r w:rsidR="0024078F">
        <w:t>–</w:t>
      </w:r>
      <w:r w:rsidR="004D54E5">
        <w:t xml:space="preserve"> </w:t>
      </w:r>
      <w:r w:rsidR="0024078F">
        <w:t xml:space="preserve">Supplemental </w:t>
      </w:r>
      <w:r w:rsidR="004D54E5">
        <w:t xml:space="preserve"> </w:t>
      </w:r>
      <w:r w:rsidR="0024078F">
        <w:t>Analysis Tables</w:t>
      </w:r>
    </w:p>
    <w:p w14:paraId="15DB9B23" w14:textId="282B3FD2" w:rsidR="005B3F2C" w:rsidRDefault="00080E08" w:rsidP="00D07E35">
      <w:pPr>
        <w:ind w:left="0" w:right="107" w:firstLine="0"/>
        <w:rPr>
          <w:bCs/>
        </w:rPr>
      </w:pPr>
      <w:r w:rsidRPr="00E83C90">
        <w:rPr>
          <w:bCs/>
        </w:rPr>
        <w:t>This is a Multimedia Appendix to a full manuscript published in JMIR mHealth and uHealth.</w:t>
      </w:r>
    </w:p>
    <w:p w14:paraId="1E3C2432" w14:textId="77777777" w:rsidR="00E83C90" w:rsidRPr="00E83C90" w:rsidRDefault="00E83C90" w:rsidP="00D07E35">
      <w:pPr>
        <w:ind w:left="0" w:right="107" w:firstLine="0"/>
        <w:rPr>
          <w:bCs/>
        </w:rPr>
      </w:pPr>
    </w:p>
    <w:p w14:paraId="1E78E641" w14:textId="77777777" w:rsidR="005B3F2C" w:rsidRPr="00E83C90" w:rsidRDefault="005B3F2C" w:rsidP="005B3F2C">
      <w:pPr>
        <w:ind w:left="0" w:right="107" w:firstLine="0"/>
        <w:rPr>
          <w:bCs/>
        </w:rPr>
      </w:pPr>
      <w:r w:rsidRPr="00E83C90">
        <w:rPr>
          <w:bCs/>
        </w:rPr>
        <w:t>Farage G, Simmons C, Kocak M, Klesges RC, Talcott GW, Richey P, Hare M, Johnson KC, Sen S, Krukowski R</w:t>
      </w:r>
    </w:p>
    <w:p w14:paraId="1F2608C2" w14:textId="77777777" w:rsidR="005B3F2C" w:rsidRPr="00E83C90" w:rsidRDefault="005B3F2C" w:rsidP="005B3F2C">
      <w:pPr>
        <w:ind w:left="0" w:right="107" w:firstLine="0"/>
        <w:rPr>
          <w:bCs/>
        </w:rPr>
      </w:pPr>
      <w:r w:rsidRPr="00E83C90">
        <w:rPr>
          <w:bCs/>
        </w:rPr>
        <w:t>Assessing the contribution of self-monitoring through a commercial weight loss app: mediation and predictive modeling</w:t>
      </w:r>
    </w:p>
    <w:p w14:paraId="112AB659" w14:textId="77777777" w:rsidR="005B3F2C" w:rsidRPr="00E83C90" w:rsidRDefault="005B3F2C" w:rsidP="005B3F2C">
      <w:pPr>
        <w:ind w:left="0" w:right="107" w:firstLine="0"/>
        <w:rPr>
          <w:bCs/>
        </w:rPr>
      </w:pPr>
      <w:r w:rsidRPr="00E83C90">
        <w:rPr>
          <w:bCs/>
        </w:rPr>
        <w:t>JMIR Mhealth Uhealth 2021;0(0</w:t>
      </w:r>
      <w:proofErr w:type="gramStart"/>
      <w:r w:rsidRPr="00E83C90">
        <w:rPr>
          <w:bCs/>
        </w:rPr>
        <w:t>):e</w:t>
      </w:r>
      <w:proofErr w:type="gramEnd"/>
      <w:r w:rsidRPr="00E83C90">
        <w:rPr>
          <w:bCs/>
        </w:rPr>
        <w:t>0</w:t>
      </w:r>
    </w:p>
    <w:p w14:paraId="2EA22CD4" w14:textId="77777777" w:rsidR="005B3F2C" w:rsidRPr="00E83C90" w:rsidRDefault="005B3F2C" w:rsidP="005B3F2C">
      <w:pPr>
        <w:ind w:left="0" w:right="107" w:firstLine="0"/>
        <w:rPr>
          <w:bCs/>
        </w:rPr>
      </w:pPr>
      <w:r w:rsidRPr="00E83C90">
        <w:rPr>
          <w:bCs/>
        </w:rPr>
        <w:t>URL: https://mhealth.jmir.org/2021/0/e0/</w:t>
      </w:r>
    </w:p>
    <w:p w14:paraId="43EF794D" w14:textId="7F49FF2D" w:rsidR="004E2759" w:rsidRDefault="005B3F2C" w:rsidP="005B3F2C">
      <w:pPr>
        <w:ind w:left="0" w:right="107" w:firstLine="0"/>
        <w:rPr>
          <w:bCs/>
        </w:rPr>
      </w:pPr>
      <w:r w:rsidRPr="00E83C90">
        <w:rPr>
          <w:bCs/>
        </w:rPr>
        <w:t>doi: 10.2196/18741</w:t>
      </w:r>
    </w:p>
    <w:p w14:paraId="54CF53B0" w14:textId="30CA67F9" w:rsidR="005D79CF" w:rsidRDefault="005D79CF" w:rsidP="005B3F2C">
      <w:pPr>
        <w:ind w:left="0" w:right="107" w:firstLine="0"/>
        <w:rPr>
          <w:bCs/>
        </w:rPr>
      </w:pPr>
    </w:p>
    <w:p w14:paraId="6003778C" w14:textId="000E29A1" w:rsidR="005D79CF" w:rsidRDefault="005D79CF" w:rsidP="005B3F2C">
      <w:pPr>
        <w:ind w:left="0" w:right="107" w:firstLine="0"/>
        <w:rPr>
          <w:bCs/>
        </w:rPr>
      </w:pPr>
    </w:p>
    <w:p w14:paraId="3A5FAAF4" w14:textId="77777777" w:rsidR="005D79CF" w:rsidRPr="00E83C90" w:rsidRDefault="005D79CF" w:rsidP="005B3F2C">
      <w:pPr>
        <w:ind w:left="0" w:right="107" w:firstLine="0"/>
        <w:rPr>
          <w:bCs/>
        </w:rPr>
      </w:pPr>
    </w:p>
    <w:p w14:paraId="1BCE2702" w14:textId="77777777" w:rsidR="00D07E35" w:rsidRDefault="00D07E35">
      <w:pPr>
        <w:ind w:left="0" w:right="107"/>
        <w:rPr>
          <w:b/>
        </w:rPr>
      </w:pPr>
    </w:p>
    <w:p w14:paraId="102EA197" w14:textId="58223550" w:rsidR="008B20DD" w:rsidRPr="00730EF7" w:rsidRDefault="00F31BD0" w:rsidP="00730EF7">
      <w:pPr>
        <w:pStyle w:val="Caption"/>
        <w:ind w:left="0" w:firstLine="0"/>
        <w:rPr>
          <w:b w:val="0"/>
          <w:bCs w:val="0"/>
        </w:rPr>
      </w:pPr>
      <w:bookmarkStart w:id="0" w:name="_Ref12484398"/>
      <w:bookmarkStart w:id="1" w:name="_Hlk12441721"/>
      <w:r w:rsidRPr="00C00ACE">
        <w:rPr>
          <w:b w:val="0"/>
          <w:bCs w:val="0"/>
        </w:rPr>
        <w:t xml:space="preserve">Table </w:t>
      </w:r>
      <w:r w:rsidR="0066174A">
        <w:rPr>
          <w:b w:val="0"/>
          <w:bCs w:val="0"/>
        </w:rPr>
        <w:t>S</w:t>
      </w:r>
      <w:r w:rsidR="006A63FD" w:rsidRPr="00C00ACE">
        <w:rPr>
          <w:b w:val="0"/>
          <w:bCs w:val="0"/>
        </w:rPr>
        <w:fldChar w:fldCharType="begin"/>
      </w:r>
      <w:r w:rsidR="006A63FD" w:rsidRPr="00C00ACE">
        <w:rPr>
          <w:b w:val="0"/>
          <w:bCs w:val="0"/>
        </w:rPr>
        <w:instrText xml:space="preserve"> SEQ Table_A \* ARABIC </w:instrText>
      </w:r>
      <w:r w:rsidR="006A63FD" w:rsidRPr="00C00ACE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1</w:t>
      </w:r>
      <w:r w:rsidR="006A63FD" w:rsidRPr="00C00ACE">
        <w:rPr>
          <w:b w:val="0"/>
          <w:bCs w:val="0"/>
          <w:noProof/>
        </w:rPr>
        <w:fldChar w:fldCharType="end"/>
      </w:r>
      <w:bookmarkEnd w:id="0"/>
      <w:r w:rsidRPr="00C00ACE">
        <w:rPr>
          <w:b w:val="0"/>
          <w:bCs w:val="0"/>
        </w:rPr>
        <w:t xml:space="preserve">. </w:t>
      </w:r>
      <w:r w:rsidR="004E2759" w:rsidRPr="00C00ACE">
        <w:rPr>
          <w:b w:val="0"/>
          <w:bCs w:val="0"/>
        </w:rPr>
        <w:t>Linear regression</w:t>
      </w:r>
      <w:r w:rsidR="00722312" w:rsidRPr="00C00ACE">
        <w:rPr>
          <w:b w:val="0"/>
          <w:bCs w:val="0"/>
        </w:rPr>
        <w:t xml:space="preserve"> results </w:t>
      </w:r>
      <w:r w:rsidR="009B3521" w:rsidRPr="00C00ACE">
        <w:rPr>
          <w:b w:val="0"/>
          <w:bCs w:val="0"/>
        </w:rPr>
        <w:t xml:space="preserve">of </w:t>
      </w:r>
      <w:r w:rsidR="006354F9" w:rsidRPr="00C00ACE">
        <w:rPr>
          <w:b w:val="0"/>
          <w:bCs w:val="0"/>
        </w:rPr>
        <w:t>4</w:t>
      </w:r>
      <w:r w:rsidR="004A6982">
        <w:rPr>
          <w:b w:val="0"/>
          <w:bCs w:val="0"/>
        </w:rPr>
        <w:t>-</w:t>
      </w:r>
      <w:r w:rsidR="006354F9" w:rsidRPr="00C00ACE">
        <w:rPr>
          <w:b w:val="0"/>
          <w:bCs w:val="0"/>
        </w:rPr>
        <w:t xml:space="preserve">month weight loss on the </w:t>
      </w:r>
      <w:r w:rsidR="00722312" w:rsidRPr="00C00ACE">
        <w:rPr>
          <w:b w:val="0"/>
          <w:bCs w:val="0"/>
        </w:rPr>
        <w:t>treatment</w:t>
      </w:r>
      <w:r w:rsidR="004A6982">
        <w:rPr>
          <w:b w:val="0"/>
          <w:bCs w:val="0"/>
        </w:rPr>
        <w:t xml:space="preserve"> assignment</w:t>
      </w:r>
      <w:bookmarkEnd w:id="1"/>
    </w:p>
    <w:tbl>
      <w:tblPr>
        <w:tblW w:w="7780" w:type="dxa"/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1660"/>
        <w:gridCol w:w="1170"/>
      </w:tblGrid>
      <w:tr w:rsidR="003106FE" w14:paraId="710441B5" w14:textId="77777777" w:rsidTr="00E33DD5">
        <w:trPr>
          <w:trHeight w:val="278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C67284" w14:textId="77777777" w:rsidR="003106FE" w:rsidRDefault="003106FE" w:rsidP="00FF3CBC">
            <w:pPr>
              <w:spacing w:line="360" w:lineRule="auto"/>
              <w:ind w:left="0" w:right="107" w:firstLine="0"/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23F277" w14:textId="77777777" w:rsidR="003106FE" w:rsidRDefault="003106FE" w:rsidP="00FF3CBC">
            <w:pPr>
              <w:spacing w:after="160" w:line="360" w:lineRule="auto"/>
              <w:ind w:left="0" w:firstLine="0"/>
              <w:rPr>
                <w:i/>
              </w:rPr>
            </w:pPr>
            <w:r>
              <w:rPr>
                <w:i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19A822" w14:textId="77777777" w:rsidR="003106FE" w:rsidRDefault="003106FE" w:rsidP="00FF3CBC">
            <w:pPr>
              <w:spacing w:line="360" w:lineRule="auto"/>
              <w:ind w:left="0" w:right="107" w:firstLine="0"/>
            </w:pPr>
            <w:r>
              <w:t>S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553DF37" w14:textId="6C086803" w:rsidR="003106FE" w:rsidRDefault="00E33DD5" w:rsidP="00FF3CBC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t(df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A72A07" w14:textId="77777777" w:rsidR="003106FE" w:rsidRDefault="003106FE" w:rsidP="00FF3CBC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3106FE" w14:paraId="2A5A4E06" w14:textId="77777777" w:rsidTr="00E33DD5">
        <w:trPr>
          <w:trHeight w:val="215"/>
        </w:trPr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14:paraId="4B599D90" w14:textId="77777777" w:rsidR="003106FE" w:rsidRDefault="003106FE" w:rsidP="00FF3CBC">
            <w:pPr>
              <w:spacing w:line="360" w:lineRule="auto"/>
              <w:ind w:left="0" w:right="107" w:firstLine="0"/>
            </w:pPr>
            <w:r>
              <w:t>Intercep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FE6ADD" w14:textId="77CA68E0" w:rsidR="003106FE" w:rsidRDefault="003106FE" w:rsidP="00FF3CBC">
            <w:pPr>
              <w:spacing w:line="360" w:lineRule="auto"/>
              <w:ind w:left="0" w:right="107" w:firstLine="0"/>
            </w:pPr>
            <w:r>
              <w:t>-</w:t>
            </w:r>
            <w:r w:rsidR="00730EF7">
              <w:t>1.49E-0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567A0E" w14:textId="639525D3" w:rsidR="003106FE" w:rsidRDefault="00673290" w:rsidP="00FF3CBC">
            <w:pPr>
              <w:spacing w:line="360" w:lineRule="auto"/>
              <w:ind w:left="0" w:right="107" w:firstLine="0"/>
            </w:pPr>
            <w:r>
              <w:t>1</w:t>
            </w:r>
            <w:r w:rsidR="003106FE">
              <w:t>.</w:t>
            </w:r>
            <w:r>
              <w:t>5</w:t>
            </w:r>
            <w:r w:rsidR="003106FE">
              <w:t>4 E-0</w:t>
            </w:r>
            <w:r>
              <w:t>2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950F6D" w14:textId="4079DE24" w:rsidR="003106FE" w:rsidRDefault="003106FE" w:rsidP="00FF3CBC">
            <w:pPr>
              <w:spacing w:line="360" w:lineRule="auto"/>
              <w:ind w:left="0" w:right="107" w:firstLine="0"/>
            </w:pPr>
            <w:r>
              <w:t>-</w:t>
            </w:r>
            <w:r w:rsidR="00673290">
              <w:t>0</w:t>
            </w:r>
            <w:r>
              <w:t>.</w:t>
            </w:r>
            <w:r w:rsidR="00673290">
              <w:t>967</w:t>
            </w:r>
            <w:r w:rsidR="00E33DD5">
              <w:t>(151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7DA61B" w14:textId="08D23F21" w:rsidR="003106FE" w:rsidRDefault="003106FE" w:rsidP="00FF3CBC">
            <w:pPr>
              <w:spacing w:line="360" w:lineRule="auto"/>
              <w:ind w:left="0" w:right="107" w:firstLine="0"/>
            </w:pPr>
            <w:r>
              <w:t>0.</w:t>
            </w:r>
            <w:r w:rsidR="00673290">
              <w:t>33</w:t>
            </w:r>
          </w:p>
        </w:tc>
      </w:tr>
      <w:tr w:rsidR="003106FE" w14:paraId="3AC56CCF" w14:textId="77777777" w:rsidTr="00E33DD5">
        <w:tc>
          <w:tcPr>
            <w:tcW w:w="2160" w:type="dxa"/>
            <w:shd w:val="clear" w:color="auto" w:fill="auto"/>
          </w:tcPr>
          <w:p w14:paraId="65700B87" w14:textId="77777777" w:rsidR="003106FE" w:rsidRDefault="003106FE" w:rsidP="00FF3CBC">
            <w:pPr>
              <w:spacing w:line="360" w:lineRule="auto"/>
              <w:ind w:left="0" w:right="107" w:firstLine="0"/>
            </w:pPr>
            <w:r>
              <w:t>Treatment assign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772199" w14:textId="1AA32917" w:rsidR="003106FE" w:rsidRDefault="00F201EE" w:rsidP="00FF3CBC">
            <w:pPr>
              <w:spacing w:line="360" w:lineRule="auto"/>
              <w:ind w:left="0" w:right="107" w:firstLine="0"/>
            </w:pPr>
            <w:r>
              <w:t>3.42E-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509F1B" w14:textId="37FFBCDE" w:rsidR="003106FE" w:rsidRDefault="00673290" w:rsidP="00FF3CBC">
            <w:pPr>
              <w:spacing w:line="360" w:lineRule="auto"/>
              <w:ind w:left="0" w:right="107" w:firstLine="0"/>
            </w:pPr>
            <w:r>
              <w:t>6</w:t>
            </w:r>
            <w:r w:rsidR="003106FE">
              <w:t>.</w:t>
            </w:r>
            <w:r>
              <w:t>59</w:t>
            </w:r>
            <w:r w:rsidR="003106FE">
              <w:t>E-0</w:t>
            </w:r>
            <w:r>
              <w:t>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6F4B54F" w14:textId="5C5FB6FF" w:rsidR="003106FE" w:rsidRDefault="00673290" w:rsidP="00FF3CBC">
            <w:pPr>
              <w:spacing w:line="360" w:lineRule="auto"/>
              <w:ind w:left="0" w:right="107" w:firstLine="0"/>
            </w:pPr>
            <w:r>
              <w:t>5</w:t>
            </w:r>
            <w:r w:rsidR="003106FE">
              <w:t>.1</w:t>
            </w:r>
            <w:r>
              <w:t>6</w:t>
            </w:r>
            <w:r w:rsidR="00E33DD5">
              <w:t>(15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DC841F" w14:textId="77777777" w:rsidR="003106FE" w:rsidRPr="00235492" w:rsidRDefault="003106FE" w:rsidP="00FF3CBC">
            <w:pPr>
              <w:spacing w:line="360" w:lineRule="auto"/>
              <w:ind w:left="0" w:right="107" w:firstLine="0"/>
              <w:rPr>
                <w:vertAlign w:val="superscript"/>
              </w:rPr>
            </w:pPr>
            <w:r>
              <w:t>&lt;0.0001</w:t>
            </w:r>
          </w:p>
        </w:tc>
      </w:tr>
      <w:tr w:rsidR="003106FE" w14:paraId="785358CF" w14:textId="77777777" w:rsidTr="00E33DD5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42EC08FB" w14:textId="77777777" w:rsidR="003106FE" w:rsidRDefault="003106FE" w:rsidP="00FF3CBC">
            <w:pPr>
              <w:spacing w:line="360" w:lineRule="auto"/>
              <w:ind w:left="0" w:right="107" w:firstLine="0"/>
            </w:pPr>
            <w:r>
              <w:t>Ag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15F78" w14:textId="31471D0E" w:rsidR="003106FE" w:rsidRDefault="00F201EE" w:rsidP="00FF3CBC">
            <w:pPr>
              <w:spacing w:line="360" w:lineRule="auto"/>
              <w:ind w:left="0" w:right="107" w:firstLine="0"/>
            </w:pPr>
            <w:r>
              <w:t>6</w:t>
            </w:r>
            <w:r w:rsidR="003106FE">
              <w:t>.</w:t>
            </w:r>
            <w:r>
              <w:t>69</w:t>
            </w:r>
            <w:r w:rsidR="003106FE">
              <w:t>E-0</w:t>
            </w:r>
            <w:r>
              <w:t>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87A13" w14:textId="1E73D994" w:rsidR="003106FE" w:rsidRDefault="00673290" w:rsidP="00FF3CBC">
            <w:pPr>
              <w:spacing w:line="360" w:lineRule="auto"/>
              <w:ind w:left="0" w:right="107" w:firstLine="0"/>
            </w:pPr>
            <w:r>
              <w:t>4</w:t>
            </w:r>
            <w:r w:rsidR="003106FE">
              <w:t>.</w:t>
            </w:r>
            <w:r>
              <w:t>35</w:t>
            </w:r>
            <w:r w:rsidR="003106FE">
              <w:t>E-0</w:t>
            </w:r>
            <w: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011EE" w14:textId="7B6BE620" w:rsidR="003106FE" w:rsidRDefault="003106FE" w:rsidP="00FF3CBC">
            <w:pPr>
              <w:spacing w:line="360" w:lineRule="auto"/>
              <w:ind w:left="0" w:right="107" w:firstLine="0"/>
            </w:pPr>
            <w:r>
              <w:t>1.</w:t>
            </w:r>
            <w:r w:rsidR="00673290">
              <w:t>54</w:t>
            </w:r>
            <w:r w:rsidR="00FB5546">
              <w:t>(15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CA7EF" w14:textId="37457BC3" w:rsidR="003106FE" w:rsidRDefault="003106FE" w:rsidP="00FF3CBC">
            <w:pPr>
              <w:spacing w:line="360" w:lineRule="auto"/>
              <w:ind w:left="0" w:right="107" w:firstLine="0"/>
            </w:pPr>
            <w:r>
              <w:t>0.1</w:t>
            </w:r>
            <w:r w:rsidR="00673290">
              <w:t>2</w:t>
            </w:r>
            <w:r>
              <w:t>6</w:t>
            </w:r>
          </w:p>
        </w:tc>
      </w:tr>
    </w:tbl>
    <w:p w14:paraId="74428E2C" w14:textId="610D1BC0" w:rsidR="008B20DD" w:rsidRDefault="008B20DD">
      <w:pPr>
        <w:ind w:left="0" w:right="107"/>
        <w:rPr>
          <w:b/>
        </w:rPr>
      </w:pPr>
    </w:p>
    <w:p w14:paraId="4EEE8897" w14:textId="032E2597" w:rsidR="003106FE" w:rsidRDefault="003106FE">
      <w:pPr>
        <w:ind w:left="0" w:right="107"/>
        <w:rPr>
          <w:b/>
        </w:rPr>
      </w:pPr>
    </w:p>
    <w:p w14:paraId="1C64D5E5" w14:textId="636E62F8" w:rsidR="005D79CF" w:rsidRDefault="005D79CF">
      <w:pPr>
        <w:ind w:left="0" w:right="107"/>
        <w:rPr>
          <w:b/>
        </w:rPr>
      </w:pPr>
    </w:p>
    <w:p w14:paraId="1CD7BE74" w14:textId="77777777" w:rsidR="005D79CF" w:rsidRDefault="005D79CF">
      <w:pPr>
        <w:ind w:left="0" w:right="107"/>
        <w:rPr>
          <w:b/>
        </w:rPr>
      </w:pPr>
    </w:p>
    <w:p w14:paraId="0590BA39" w14:textId="336425EA" w:rsidR="007B657A" w:rsidRPr="00C00ACE" w:rsidRDefault="00F31BD0" w:rsidP="004C7EF9">
      <w:pPr>
        <w:pStyle w:val="Caption"/>
        <w:ind w:left="0" w:firstLine="0"/>
        <w:rPr>
          <w:b w:val="0"/>
          <w:bCs w:val="0"/>
        </w:rPr>
      </w:pPr>
      <w:r w:rsidRPr="00C00ACE">
        <w:rPr>
          <w:b w:val="0"/>
          <w:bCs w:val="0"/>
        </w:rPr>
        <w:t xml:space="preserve">Table </w:t>
      </w:r>
      <w:r w:rsidR="0066174A">
        <w:rPr>
          <w:b w:val="0"/>
          <w:bCs w:val="0"/>
        </w:rPr>
        <w:t>S</w:t>
      </w:r>
      <w:r w:rsidR="006A63FD" w:rsidRPr="00C00ACE">
        <w:rPr>
          <w:b w:val="0"/>
          <w:bCs w:val="0"/>
        </w:rPr>
        <w:fldChar w:fldCharType="begin"/>
      </w:r>
      <w:r w:rsidR="006A63FD" w:rsidRPr="00C00ACE">
        <w:rPr>
          <w:b w:val="0"/>
          <w:bCs w:val="0"/>
        </w:rPr>
        <w:instrText xml:space="preserve"> SEQ Table_A \* ARABIC </w:instrText>
      </w:r>
      <w:r w:rsidR="006A63FD" w:rsidRPr="00C00ACE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2</w:t>
      </w:r>
      <w:r w:rsidR="006A63FD" w:rsidRPr="00C00ACE">
        <w:rPr>
          <w:b w:val="0"/>
          <w:bCs w:val="0"/>
          <w:noProof/>
        </w:rPr>
        <w:fldChar w:fldCharType="end"/>
      </w:r>
      <w:r w:rsidR="007B657A" w:rsidRPr="007C4F30">
        <w:rPr>
          <w:b w:val="0"/>
          <w:bCs w:val="0"/>
        </w:rPr>
        <w:t xml:space="preserve">. </w:t>
      </w:r>
      <w:r w:rsidR="007B657A" w:rsidRPr="00C00ACE">
        <w:rPr>
          <w:b w:val="0"/>
          <w:bCs w:val="0"/>
        </w:rPr>
        <w:t xml:space="preserve">Linear regression results of the </w:t>
      </w:r>
      <w:r w:rsidR="00080E08">
        <w:rPr>
          <w:b w:val="0"/>
          <w:bCs w:val="0"/>
        </w:rPr>
        <w:t>App-use</w:t>
      </w:r>
      <w:r w:rsidR="007B657A" w:rsidRPr="00C00ACE">
        <w:rPr>
          <w:b w:val="0"/>
          <w:bCs w:val="0"/>
        </w:rPr>
        <w:t xml:space="preserve"> </w:t>
      </w:r>
      <w:r w:rsidR="00173140">
        <w:rPr>
          <w:b w:val="0"/>
          <w:bCs w:val="0"/>
        </w:rPr>
        <w:t>component (PC</w:t>
      </w:r>
      <w:r w:rsidR="00173140" w:rsidRPr="006252A5">
        <w:rPr>
          <w:b w:val="0"/>
          <w:bCs w:val="0"/>
          <w:vertAlign w:val="subscript"/>
        </w:rPr>
        <w:t>1</w:t>
      </w:r>
      <w:r w:rsidR="00173140">
        <w:rPr>
          <w:b w:val="0"/>
          <w:bCs w:val="0"/>
        </w:rPr>
        <w:t xml:space="preserve">) </w:t>
      </w:r>
      <w:r w:rsidR="007B657A" w:rsidRPr="00C00ACE">
        <w:rPr>
          <w:b w:val="0"/>
          <w:bCs w:val="0"/>
        </w:rPr>
        <w:t>on the treatment</w:t>
      </w:r>
      <w:r w:rsidR="004A6982">
        <w:rPr>
          <w:b w:val="0"/>
          <w:bCs w:val="0"/>
        </w:rPr>
        <w:t xml:space="preserve"> assignment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1640"/>
        <w:gridCol w:w="1190"/>
      </w:tblGrid>
      <w:tr w:rsidR="007B657A" w14:paraId="7DD47480" w14:textId="77777777" w:rsidTr="00A32558">
        <w:trPr>
          <w:trHeight w:val="278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44C626" w14:textId="77777777" w:rsidR="007B657A" w:rsidRDefault="007B657A" w:rsidP="00B264C7">
            <w:pPr>
              <w:spacing w:line="360" w:lineRule="auto"/>
              <w:ind w:left="0" w:right="107" w:firstLine="0"/>
            </w:pPr>
            <w:bookmarkStart w:id="2" w:name="_Hlk56524132"/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725512" w14:textId="77777777" w:rsidR="007B657A" w:rsidRDefault="007B657A" w:rsidP="00B264C7">
            <w:pPr>
              <w:spacing w:after="160" w:line="360" w:lineRule="auto"/>
              <w:ind w:left="0" w:firstLine="0"/>
              <w:rPr>
                <w:i/>
              </w:rPr>
            </w:pPr>
            <w:r>
              <w:rPr>
                <w:i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3663C0" w14:textId="77777777" w:rsidR="007B657A" w:rsidRDefault="007B657A" w:rsidP="00B264C7">
            <w:pPr>
              <w:spacing w:line="360" w:lineRule="auto"/>
              <w:ind w:left="0" w:right="107" w:firstLine="0"/>
            </w:pPr>
            <w:r>
              <w:t>S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9D9487" w14:textId="466E3CE9" w:rsidR="007B657A" w:rsidRDefault="007B657A" w:rsidP="00B264C7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t</w:t>
            </w:r>
            <w:r w:rsidR="00FB5546">
              <w:rPr>
                <w:i/>
              </w:rPr>
              <w:t>(df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57E40C" w14:textId="77777777" w:rsidR="007B657A" w:rsidRDefault="007B657A" w:rsidP="00B264C7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7B657A" w14:paraId="1903BDE1" w14:textId="77777777" w:rsidTr="00A32558">
        <w:trPr>
          <w:trHeight w:val="215"/>
        </w:trPr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14:paraId="5A865207" w14:textId="77777777" w:rsidR="007B657A" w:rsidRDefault="007B657A" w:rsidP="00B264C7">
            <w:pPr>
              <w:spacing w:line="360" w:lineRule="auto"/>
              <w:ind w:left="0" w:right="107" w:firstLine="0"/>
            </w:pPr>
            <w:r>
              <w:t>Intercep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05B660" w14:textId="018B2F80" w:rsidR="007B657A" w:rsidRDefault="00A027D8" w:rsidP="00B264C7">
            <w:pPr>
              <w:spacing w:line="360" w:lineRule="auto"/>
              <w:ind w:left="0" w:right="107" w:firstLine="0"/>
            </w:pPr>
            <w:r>
              <w:t>-</w:t>
            </w:r>
            <w:r w:rsidR="007B657A">
              <w:t>2.</w:t>
            </w:r>
            <w:r w:rsidR="00EE09A0">
              <w:t>6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3266ED" w14:textId="3F3976E3" w:rsidR="007B657A" w:rsidRDefault="00EE09A0" w:rsidP="00B264C7">
            <w:pPr>
              <w:spacing w:line="360" w:lineRule="auto"/>
              <w:ind w:left="0" w:right="107" w:firstLine="0"/>
            </w:pPr>
            <w:r>
              <w:t>8.24 E-0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A37B38" w14:textId="7568582D" w:rsidR="007B657A" w:rsidRDefault="00480312" w:rsidP="00B264C7">
            <w:pPr>
              <w:spacing w:line="360" w:lineRule="auto"/>
              <w:ind w:left="0" w:right="107" w:firstLine="0"/>
            </w:pPr>
            <w:r>
              <w:t>-</w:t>
            </w:r>
            <w:r w:rsidR="00EE09A0">
              <w:t>3</w:t>
            </w:r>
            <w:r w:rsidR="007B657A">
              <w:t>.</w:t>
            </w:r>
            <w:r w:rsidR="00EE09A0">
              <w:t>18</w:t>
            </w:r>
            <w:r w:rsidR="00FB5546">
              <w:t>(151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BB0D8D" w14:textId="2CB98793" w:rsidR="007B657A" w:rsidRDefault="007B657A" w:rsidP="00B264C7">
            <w:pPr>
              <w:spacing w:line="360" w:lineRule="auto"/>
              <w:ind w:left="0" w:right="107" w:firstLine="0"/>
            </w:pPr>
            <w:r>
              <w:t>0.</w:t>
            </w:r>
            <w:r w:rsidR="00EE09A0">
              <w:t>0018</w:t>
            </w:r>
          </w:p>
        </w:tc>
      </w:tr>
      <w:tr w:rsidR="007B657A" w14:paraId="323B9FA6" w14:textId="77777777" w:rsidTr="00A32558">
        <w:tc>
          <w:tcPr>
            <w:tcW w:w="2160" w:type="dxa"/>
            <w:shd w:val="clear" w:color="auto" w:fill="auto"/>
          </w:tcPr>
          <w:p w14:paraId="34373BE9" w14:textId="59A93115" w:rsidR="007B657A" w:rsidRDefault="007B657A" w:rsidP="00B264C7">
            <w:pPr>
              <w:spacing w:line="360" w:lineRule="auto"/>
              <w:ind w:left="0" w:right="107" w:firstLine="0"/>
            </w:pPr>
            <w:r>
              <w:t>Treatment</w:t>
            </w:r>
            <w:r w:rsidR="004C7EF9">
              <w:t xml:space="preserve"> assign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0222C6" w14:textId="255664DE" w:rsidR="007B657A" w:rsidRDefault="009F03E0" w:rsidP="00B264C7">
            <w:pPr>
              <w:spacing w:line="360" w:lineRule="auto"/>
              <w:ind w:left="0" w:right="107" w:firstLine="0"/>
            </w:pPr>
            <w:r>
              <w:t>3</w:t>
            </w:r>
            <w:r w:rsidR="007B657A">
              <w:t>.</w:t>
            </w:r>
            <w:r>
              <w:t>2</w:t>
            </w:r>
            <w:r w:rsidR="007B657A"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FCEA8F" w14:textId="3D53867F" w:rsidR="007B657A" w:rsidRDefault="00A8206C" w:rsidP="00B264C7">
            <w:pPr>
              <w:spacing w:line="360" w:lineRule="auto"/>
              <w:ind w:left="0" w:right="107" w:firstLine="0"/>
            </w:pPr>
            <w:r>
              <w:t>3</w:t>
            </w:r>
            <w:r w:rsidR="007B657A">
              <w:t>.</w:t>
            </w:r>
            <w:r>
              <w:t>5</w:t>
            </w:r>
            <w:r w:rsidR="00EE09A0">
              <w:t>1</w:t>
            </w:r>
            <w:r w:rsidR="007B657A">
              <w:t>E-0</w:t>
            </w:r>
            <w:r>
              <w:t>1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3BF479E" w14:textId="46DB020B" w:rsidR="007B657A" w:rsidRDefault="000A17FF" w:rsidP="00B264C7">
            <w:pPr>
              <w:spacing w:line="360" w:lineRule="auto"/>
              <w:ind w:left="0" w:right="107" w:firstLine="0"/>
            </w:pPr>
            <w:r>
              <w:t>9</w:t>
            </w:r>
            <w:r w:rsidR="00AB459A">
              <w:t>.1</w:t>
            </w:r>
            <w:r w:rsidR="00EE09A0">
              <w:t>3</w:t>
            </w:r>
            <w:r w:rsidR="00FB5546">
              <w:t>(151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4C2B3FCE" w14:textId="0A2E7C1F" w:rsidR="007B657A" w:rsidRPr="00235492" w:rsidRDefault="00EE09A0" w:rsidP="00B264C7">
            <w:pPr>
              <w:spacing w:line="360" w:lineRule="auto"/>
              <w:ind w:left="0" w:right="107" w:firstLine="0"/>
              <w:rPr>
                <w:vertAlign w:val="superscript"/>
              </w:rPr>
            </w:pPr>
            <w:r>
              <w:t>&lt;0.0001</w:t>
            </w:r>
          </w:p>
        </w:tc>
      </w:tr>
      <w:tr w:rsidR="007B657A" w14:paraId="3A4E9454" w14:textId="77777777" w:rsidTr="00A32558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346866AB" w14:textId="77777777" w:rsidR="007B657A" w:rsidRDefault="007B657A" w:rsidP="00B264C7">
            <w:pPr>
              <w:spacing w:line="360" w:lineRule="auto"/>
              <w:ind w:left="0" w:right="107" w:firstLine="0"/>
            </w:pPr>
            <w:r>
              <w:t>Ag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76CEA" w14:textId="3BCE797C" w:rsidR="007B657A" w:rsidRDefault="006818C1" w:rsidP="00B264C7">
            <w:pPr>
              <w:spacing w:line="360" w:lineRule="auto"/>
              <w:ind w:left="0" w:right="107" w:firstLine="0"/>
            </w:pPr>
            <w:r>
              <w:t>3</w:t>
            </w:r>
            <w:r w:rsidR="007B657A">
              <w:t>.</w:t>
            </w:r>
            <w:r>
              <w:t>7</w:t>
            </w:r>
            <w:r w:rsidR="00EE09A0">
              <w:t>7</w:t>
            </w:r>
            <w:r w:rsidR="007B657A">
              <w:t>E-0</w:t>
            </w:r>
            <w:r w:rsidR="009F03E0"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A08B9" w14:textId="0B34C3AA" w:rsidR="007B657A" w:rsidRDefault="00A8206C" w:rsidP="00B264C7">
            <w:pPr>
              <w:spacing w:line="360" w:lineRule="auto"/>
              <w:ind w:left="0" w:right="107" w:firstLine="0"/>
            </w:pPr>
            <w:r>
              <w:t>2</w:t>
            </w:r>
            <w:r w:rsidR="007B657A">
              <w:t>.</w:t>
            </w:r>
            <w:r>
              <w:t>3</w:t>
            </w:r>
            <w:r w:rsidR="00EE09A0">
              <w:t>2</w:t>
            </w:r>
            <w:r w:rsidR="007B657A">
              <w:t>E-0</w:t>
            </w:r>
            <w:r>
              <w:t>2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D987F" w14:textId="5AEA28C0" w:rsidR="007B657A" w:rsidRDefault="000A17FF" w:rsidP="00B264C7">
            <w:pPr>
              <w:spacing w:line="360" w:lineRule="auto"/>
              <w:ind w:left="0" w:right="107" w:firstLine="0"/>
            </w:pPr>
            <w:r>
              <w:t>1.</w:t>
            </w:r>
            <w:r w:rsidR="00EE09A0">
              <w:t>63</w:t>
            </w:r>
            <w:r w:rsidR="00FB5546">
              <w:t>(151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FFA34" w14:textId="43F3DA84" w:rsidR="007B657A" w:rsidRDefault="007B657A" w:rsidP="00B264C7">
            <w:pPr>
              <w:spacing w:line="360" w:lineRule="auto"/>
              <w:ind w:left="0" w:right="107" w:firstLine="0"/>
            </w:pPr>
            <w:r>
              <w:t>0.</w:t>
            </w:r>
            <w:r w:rsidR="00C27F06">
              <w:t>1</w:t>
            </w:r>
            <w:r w:rsidR="00EE09A0">
              <w:t>06</w:t>
            </w:r>
          </w:p>
        </w:tc>
      </w:tr>
      <w:bookmarkEnd w:id="2"/>
    </w:tbl>
    <w:p w14:paraId="0B8ED951" w14:textId="77777777" w:rsidR="004C7EF9" w:rsidRDefault="004C7EF9">
      <w:pPr>
        <w:ind w:left="0" w:right="107"/>
        <w:rPr>
          <w:b/>
        </w:rPr>
      </w:pPr>
    </w:p>
    <w:p w14:paraId="26E3F410" w14:textId="4FAE8484" w:rsidR="008B20DD" w:rsidRDefault="008B20DD">
      <w:pPr>
        <w:ind w:left="0" w:right="107"/>
        <w:rPr>
          <w:b/>
        </w:rPr>
      </w:pPr>
    </w:p>
    <w:p w14:paraId="751E987D" w14:textId="31CCD9C3" w:rsidR="0066174A" w:rsidRDefault="0066174A">
      <w:pPr>
        <w:ind w:left="0" w:right="107"/>
        <w:rPr>
          <w:b/>
        </w:rPr>
      </w:pPr>
    </w:p>
    <w:p w14:paraId="1ACAEC7A" w14:textId="77777777" w:rsidR="0066174A" w:rsidRDefault="0066174A">
      <w:pPr>
        <w:ind w:left="0" w:right="107"/>
        <w:rPr>
          <w:b/>
        </w:rPr>
      </w:pPr>
    </w:p>
    <w:p w14:paraId="7FD3AADB" w14:textId="240F5268" w:rsidR="007B657A" w:rsidRPr="00C00ACE" w:rsidRDefault="00F31BD0" w:rsidP="004C7EF9">
      <w:pPr>
        <w:pStyle w:val="Caption"/>
        <w:ind w:left="0" w:firstLine="0"/>
        <w:rPr>
          <w:b w:val="0"/>
          <w:bCs w:val="0"/>
        </w:rPr>
      </w:pPr>
      <w:r w:rsidRPr="00C00ACE">
        <w:rPr>
          <w:b w:val="0"/>
          <w:bCs w:val="0"/>
        </w:rPr>
        <w:lastRenderedPageBreak/>
        <w:t xml:space="preserve">Table </w:t>
      </w:r>
      <w:r w:rsidR="0066174A">
        <w:rPr>
          <w:b w:val="0"/>
          <w:bCs w:val="0"/>
        </w:rPr>
        <w:t>S</w:t>
      </w:r>
      <w:r w:rsidR="006A63FD" w:rsidRPr="00C00ACE">
        <w:rPr>
          <w:b w:val="0"/>
          <w:bCs w:val="0"/>
        </w:rPr>
        <w:fldChar w:fldCharType="begin"/>
      </w:r>
      <w:r w:rsidR="006A63FD" w:rsidRPr="00C00ACE">
        <w:rPr>
          <w:b w:val="0"/>
          <w:bCs w:val="0"/>
        </w:rPr>
        <w:instrText xml:space="preserve"> SEQ Table_A \* ARABIC </w:instrText>
      </w:r>
      <w:r w:rsidR="006A63FD" w:rsidRPr="00C00ACE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3</w:t>
      </w:r>
      <w:r w:rsidR="006A63FD" w:rsidRPr="00C00ACE">
        <w:rPr>
          <w:b w:val="0"/>
          <w:bCs w:val="0"/>
          <w:noProof/>
        </w:rPr>
        <w:fldChar w:fldCharType="end"/>
      </w:r>
      <w:r w:rsidRPr="00C00ACE">
        <w:rPr>
          <w:b w:val="0"/>
          <w:bCs w:val="0"/>
        </w:rPr>
        <w:t>.</w:t>
      </w:r>
      <w:r w:rsidR="007B657A" w:rsidRPr="007C4F30">
        <w:rPr>
          <w:b w:val="0"/>
          <w:bCs w:val="0"/>
        </w:rPr>
        <w:t xml:space="preserve"> </w:t>
      </w:r>
      <w:r w:rsidR="007B657A" w:rsidRPr="00C00ACE">
        <w:rPr>
          <w:b w:val="0"/>
          <w:bCs w:val="0"/>
        </w:rPr>
        <w:t xml:space="preserve">Linear regression results of </w:t>
      </w:r>
      <w:r w:rsidR="00173140">
        <w:rPr>
          <w:b w:val="0"/>
          <w:bCs w:val="0"/>
        </w:rPr>
        <w:t>s</w:t>
      </w:r>
      <w:r w:rsidR="009D4B87">
        <w:rPr>
          <w:b w:val="0"/>
          <w:bCs w:val="0"/>
        </w:rPr>
        <w:t>elf-w</w:t>
      </w:r>
      <w:r w:rsidR="00481136" w:rsidRPr="00C00ACE">
        <w:rPr>
          <w:b w:val="0"/>
          <w:bCs w:val="0"/>
        </w:rPr>
        <w:t>eighing</w:t>
      </w:r>
      <w:r w:rsidR="00173140">
        <w:rPr>
          <w:b w:val="0"/>
          <w:bCs w:val="0"/>
        </w:rPr>
        <w:t xml:space="preserve"> frequency</w:t>
      </w:r>
      <w:r w:rsidR="007B657A" w:rsidRPr="00C00ACE">
        <w:rPr>
          <w:b w:val="0"/>
          <w:bCs w:val="0"/>
        </w:rPr>
        <w:t xml:space="preserve"> on the treatment</w:t>
      </w:r>
      <w:r w:rsidR="004A6982">
        <w:rPr>
          <w:b w:val="0"/>
          <w:bCs w:val="0"/>
        </w:rPr>
        <w:t xml:space="preserve"> assignment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2160"/>
        <w:gridCol w:w="1350"/>
        <w:gridCol w:w="1440"/>
        <w:gridCol w:w="1640"/>
        <w:gridCol w:w="1190"/>
      </w:tblGrid>
      <w:tr w:rsidR="007B657A" w14:paraId="42A8A26B" w14:textId="77777777" w:rsidTr="00A32558">
        <w:trPr>
          <w:trHeight w:val="278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4E7E7A" w14:textId="77777777" w:rsidR="007B657A" w:rsidRDefault="007B657A" w:rsidP="00B264C7">
            <w:pPr>
              <w:spacing w:line="360" w:lineRule="auto"/>
              <w:ind w:left="0" w:right="107" w:firstLine="0"/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571651" w14:textId="77777777" w:rsidR="007B657A" w:rsidRDefault="007B657A" w:rsidP="00B264C7">
            <w:pPr>
              <w:spacing w:after="160" w:line="360" w:lineRule="auto"/>
              <w:ind w:left="0" w:firstLine="0"/>
              <w:rPr>
                <w:i/>
              </w:rPr>
            </w:pPr>
            <w:r>
              <w:rPr>
                <w:i/>
              </w:rPr>
              <w:t>β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3FFEEF9" w14:textId="77777777" w:rsidR="007B657A" w:rsidRDefault="007B657A" w:rsidP="00B264C7">
            <w:pPr>
              <w:spacing w:line="360" w:lineRule="auto"/>
              <w:ind w:left="0" w:right="107" w:firstLine="0"/>
            </w:pPr>
            <w:r>
              <w:t>S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7FC696" w14:textId="443043ED" w:rsidR="007B657A" w:rsidRDefault="007B657A" w:rsidP="00B264C7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t</w:t>
            </w:r>
            <w:r w:rsidR="00C925BE">
              <w:rPr>
                <w:i/>
              </w:rPr>
              <w:t>(df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F23359" w14:textId="77777777" w:rsidR="007B657A" w:rsidRDefault="007B657A" w:rsidP="00B264C7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C651B1" w14:paraId="3DCF2AA6" w14:textId="77777777" w:rsidTr="00A32558">
        <w:trPr>
          <w:trHeight w:val="215"/>
        </w:trPr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14:paraId="5A6BA87A" w14:textId="77777777" w:rsidR="00C651B1" w:rsidRDefault="00C651B1" w:rsidP="00B264C7">
            <w:pPr>
              <w:spacing w:line="360" w:lineRule="auto"/>
              <w:ind w:left="0" w:right="107" w:firstLine="0"/>
            </w:pPr>
            <w:r>
              <w:t>Intercep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6F2B46B4" w14:textId="2722EEDE" w:rsidR="00C651B1" w:rsidRDefault="00EE09A0" w:rsidP="00B264C7">
            <w:pPr>
              <w:spacing w:line="360" w:lineRule="auto"/>
              <w:ind w:left="0" w:right="107" w:firstLine="0"/>
            </w:pPr>
            <w:r>
              <w:t>46</w:t>
            </w:r>
            <w:r w:rsidR="00C651B1">
              <w:t>.</w:t>
            </w:r>
            <w: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6A44674A" w14:textId="0612EAE5" w:rsidR="00C651B1" w:rsidRDefault="00EE09A0" w:rsidP="00B264C7">
            <w:pPr>
              <w:spacing w:line="360" w:lineRule="auto"/>
              <w:ind w:left="0" w:right="107" w:firstLine="0"/>
            </w:pPr>
            <w:r>
              <w:t>11</w:t>
            </w:r>
            <w:r w:rsidR="00C651B1">
              <w:t>.</w:t>
            </w:r>
            <w:r>
              <w:t>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val="clear" w:color="auto" w:fill="auto"/>
          </w:tcPr>
          <w:p w14:paraId="5D3B847B" w14:textId="151260C2" w:rsidR="00C651B1" w:rsidRDefault="00CD5002" w:rsidP="00B264C7">
            <w:pPr>
              <w:spacing w:line="360" w:lineRule="auto"/>
              <w:ind w:left="0" w:right="107" w:firstLine="0"/>
            </w:pPr>
            <w:r>
              <w:t>4</w:t>
            </w:r>
            <w:r w:rsidR="00C651B1">
              <w:t>.</w:t>
            </w:r>
            <w:r>
              <w:t>12</w:t>
            </w:r>
            <w:r w:rsidR="00C925BE">
              <w:t>(151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val="clear" w:color="auto" w:fill="auto"/>
          </w:tcPr>
          <w:p w14:paraId="4F565386" w14:textId="723E95FA" w:rsidR="00C651B1" w:rsidRDefault="00CD5002" w:rsidP="00B264C7">
            <w:pPr>
              <w:spacing w:line="360" w:lineRule="auto"/>
              <w:ind w:left="0" w:right="107" w:firstLine="0"/>
            </w:pPr>
            <w:r>
              <w:t>&lt;0.0001</w:t>
            </w:r>
          </w:p>
        </w:tc>
      </w:tr>
      <w:tr w:rsidR="00C651B1" w14:paraId="056E9898" w14:textId="77777777" w:rsidTr="00A32558">
        <w:tc>
          <w:tcPr>
            <w:tcW w:w="2160" w:type="dxa"/>
            <w:shd w:val="clear" w:color="auto" w:fill="auto"/>
            <w:vAlign w:val="center"/>
          </w:tcPr>
          <w:p w14:paraId="4EC75CDD" w14:textId="74064F0F" w:rsidR="00C651B1" w:rsidRDefault="00C651B1" w:rsidP="008A5ADB">
            <w:pPr>
              <w:spacing w:line="360" w:lineRule="auto"/>
              <w:ind w:left="0" w:right="107" w:firstLine="0"/>
            </w:pPr>
            <w:r>
              <w:t>Treatment</w:t>
            </w:r>
            <w:r w:rsidR="00A03CE3">
              <w:t xml:space="preserve"> assignmen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4271E9" w14:textId="7AA9EC19" w:rsidR="00C651B1" w:rsidRDefault="00C651B1">
            <w:pPr>
              <w:spacing w:line="360" w:lineRule="auto"/>
              <w:ind w:left="0" w:right="107" w:firstLine="0"/>
            </w:pPr>
            <w:r>
              <w:t>35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18D97F" w14:textId="031FAE02" w:rsidR="00C651B1" w:rsidRDefault="00C651B1">
            <w:pPr>
              <w:spacing w:line="360" w:lineRule="auto"/>
              <w:ind w:left="0" w:right="107" w:firstLine="0"/>
            </w:pPr>
            <w:r>
              <w:t>4.7</w:t>
            </w:r>
            <w:r w:rsidR="00CD5002">
              <w:t>5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D5CE5E2" w14:textId="7D16A281" w:rsidR="00C651B1" w:rsidRDefault="00C651B1">
            <w:pPr>
              <w:spacing w:line="360" w:lineRule="auto"/>
              <w:ind w:left="0" w:right="107" w:firstLine="0"/>
            </w:pPr>
            <w:r>
              <w:t>7.</w:t>
            </w:r>
            <w:r w:rsidR="00CD5002">
              <w:t>50</w:t>
            </w:r>
            <w:r w:rsidR="00C925BE">
              <w:t>(151)</w:t>
            </w:r>
          </w:p>
        </w:tc>
        <w:tc>
          <w:tcPr>
            <w:tcW w:w="1190" w:type="dxa"/>
            <w:shd w:val="clear" w:color="auto" w:fill="auto"/>
            <w:vAlign w:val="center"/>
          </w:tcPr>
          <w:p w14:paraId="2FEBD59C" w14:textId="21334D7F" w:rsidR="00C651B1" w:rsidRDefault="00CD5002">
            <w:pPr>
              <w:spacing w:line="360" w:lineRule="auto"/>
              <w:ind w:left="0" w:right="107" w:firstLine="0"/>
            </w:pPr>
            <w:r>
              <w:t>&lt;0.0001</w:t>
            </w:r>
          </w:p>
        </w:tc>
      </w:tr>
      <w:tr w:rsidR="00C651B1" w14:paraId="0779026D" w14:textId="77777777" w:rsidTr="00A32558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7EE0A74D" w14:textId="77777777" w:rsidR="00C651B1" w:rsidRDefault="00C651B1" w:rsidP="00B264C7">
            <w:pPr>
              <w:spacing w:line="360" w:lineRule="auto"/>
              <w:ind w:left="0" w:right="107" w:firstLine="0"/>
            </w:pPr>
            <w:r>
              <w:t>Ag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B7F3BFF" w14:textId="63D37E21" w:rsidR="00C651B1" w:rsidRDefault="00C651B1" w:rsidP="00B264C7">
            <w:pPr>
              <w:spacing w:line="360" w:lineRule="auto"/>
              <w:ind w:left="0" w:right="107" w:firstLine="0"/>
            </w:pPr>
            <w:r>
              <w:t>0.31</w:t>
            </w:r>
            <w:r w:rsidR="00EE09A0"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2B2D6567" w14:textId="71633EBE" w:rsidR="00C651B1" w:rsidRDefault="00C651B1" w:rsidP="00B264C7">
            <w:pPr>
              <w:spacing w:line="360" w:lineRule="auto"/>
              <w:ind w:left="0" w:right="107" w:firstLine="0"/>
            </w:pPr>
            <w:r>
              <w:t>0.31</w:t>
            </w:r>
            <w:r w:rsidR="00CD5002">
              <w:t>3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</w:tcPr>
          <w:p w14:paraId="0797EA00" w14:textId="68651942" w:rsidR="00C651B1" w:rsidRDefault="00CD5002" w:rsidP="00B264C7">
            <w:pPr>
              <w:spacing w:line="360" w:lineRule="auto"/>
              <w:ind w:left="0" w:right="107" w:firstLine="0"/>
            </w:pPr>
            <w:r>
              <w:t>1</w:t>
            </w:r>
            <w:r w:rsidR="00C651B1">
              <w:t>.</w:t>
            </w:r>
            <w:r>
              <w:t>00</w:t>
            </w:r>
            <w:r w:rsidR="00C925BE">
              <w:t>(151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69F8C3B6" w14:textId="5247E0A0" w:rsidR="00C651B1" w:rsidRDefault="00C651B1" w:rsidP="00B264C7">
            <w:pPr>
              <w:spacing w:line="360" w:lineRule="auto"/>
              <w:ind w:left="0" w:right="107" w:firstLine="0"/>
            </w:pPr>
            <w:r>
              <w:t>0.3</w:t>
            </w:r>
            <w:r w:rsidR="00CD5002">
              <w:t>17</w:t>
            </w:r>
          </w:p>
        </w:tc>
      </w:tr>
    </w:tbl>
    <w:p w14:paraId="023CBEE1" w14:textId="51230145" w:rsidR="008B20DD" w:rsidRDefault="008B20DD">
      <w:pPr>
        <w:spacing w:after="0"/>
        <w:ind w:left="0"/>
      </w:pPr>
    </w:p>
    <w:p w14:paraId="3ADF3BC0" w14:textId="77777777" w:rsidR="008B20DD" w:rsidRDefault="008B20DD" w:rsidP="007B657A">
      <w:pPr>
        <w:spacing w:line="439" w:lineRule="auto"/>
        <w:ind w:left="15" w:right="91" w:firstLine="283"/>
      </w:pPr>
    </w:p>
    <w:p w14:paraId="636B60F3" w14:textId="7AD935CC" w:rsidR="00BE01A9" w:rsidRPr="00C00ACE" w:rsidRDefault="00F31BD0" w:rsidP="00B264C7">
      <w:pPr>
        <w:pStyle w:val="Caption"/>
        <w:ind w:left="0" w:firstLine="0"/>
        <w:rPr>
          <w:b w:val="0"/>
          <w:bCs w:val="0"/>
        </w:rPr>
      </w:pPr>
      <w:r w:rsidRPr="00C00ACE">
        <w:rPr>
          <w:b w:val="0"/>
          <w:bCs w:val="0"/>
        </w:rPr>
        <w:t xml:space="preserve">Table </w:t>
      </w:r>
      <w:r w:rsidR="0066174A">
        <w:rPr>
          <w:b w:val="0"/>
          <w:bCs w:val="0"/>
        </w:rPr>
        <w:t>S</w:t>
      </w:r>
      <w:r w:rsidR="006A63FD" w:rsidRPr="00C00ACE">
        <w:rPr>
          <w:b w:val="0"/>
          <w:bCs w:val="0"/>
        </w:rPr>
        <w:fldChar w:fldCharType="begin"/>
      </w:r>
      <w:r w:rsidR="006A63FD" w:rsidRPr="00C00ACE">
        <w:rPr>
          <w:b w:val="0"/>
          <w:bCs w:val="0"/>
        </w:rPr>
        <w:instrText xml:space="preserve"> SEQ Table_A \* ARABIC </w:instrText>
      </w:r>
      <w:r w:rsidR="006A63FD" w:rsidRPr="00C00ACE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4</w:t>
      </w:r>
      <w:r w:rsidR="006A63FD" w:rsidRPr="00C00ACE">
        <w:rPr>
          <w:b w:val="0"/>
          <w:bCs w:val="0"/>
          <w:noProof/>
        </w:rPr>
        <w:fldChar w:fldCharType="end"/>
      </w:r>
      <w:r w:rsidR="00BE01A9" w:rsidRPr="007C4F30">
        <w:rPr>
          <w:b w:val="0"/>
          <w:bCs w:val="0"/>
        </w:rPr>
        <w:t xml:space="preserve">. </w:t>
      </w:r>
      <w:r w:rsidR="00BE01A9" w:rsidRPr="00C00ACE">
        <w:rPr>
          <w:b w:val="0"/>
          <w:bCs w:val="0"/>
        </w:rPr>
        <w:t xml:space="preserve">Linear regression results of </w:t>
      </w:r>
      <w:r w:rsidR="00171F55" w:rsidRPr="00C00ACE">
        <w:rPr>
          <w:b w:val="0"/>
          <w:bCs w:val="0"/>
        </w:rPr>
        <w:t>12-month</w:t>
      </w:r>
      <w:r w:rsidR="00BE01A9" w:rsidRPr="00C00ACE">
        <w:rPr>
          <w:b w:val="0"/>
          <w:bCs w:val="0"/>
        </w:rPr>
        <w:t xml:space="preserve"> weight loss on the treatment</w:t>
      </w:r>
      <w:r w:rsidR="004A6982">
        <w:rPr>
          <w:b w:val="0"/>
          <w:bCs w:val="0"/>
        </w:rPr>
        <w:t xml:space="preserve"> assignment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2160"/>
        <w:gridCol w:w="1440"/>
        <w:gridCol w:w="1350"/>
        <w:gridCol w:w="1647"/>
        <w:gridCol w:w="1183"/>
      </w:tblGrid>
      <w:tr w:rsidR="00BE01A9" w14:paraId="76262F19" w14:textId="77777777" w:rsidTr="00A32558">
        <w:trPr>
          <w:trHeight w:val="278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7334AD" w14:textId="77777777" w:rsidR="00BE01A9" w:rsidRDefault="00BE01A9" w:rsidP="00B264C7">
            <w:pPr>
              <w:spacing w:line="360" w:lineRule="auto"/>
              <w:ind w:left="0" w:right="107" w:firstLine="0"/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B8A7FD" w14:textId="77777777" w:rsidR="00BE01A9" w:rsidRDefault="00BE01A9" w:rsidP="00B264C7">
            <w:pPr>
              <w:spacing w:after="160" w:line="360" w:lineRule="auto"/>
              <w:ind w:left="0" w:firstLine="0"/>
              <w:rPr>
                <w:i/>
              </w:rPr>
            </w:pPr>
            <w:r>
              <w:rPr>
                <w:i/>
              </w:rPr>
              <w:t>β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117844" w14:textId="77777777" w:rsidR="00BE01A9" w:rsidRDefault="00BE01A9" w:rsidP="00B264C7">
            <w:pPr>
              <w:spacing w:line="360" w:lineRule="auto"/>
              <w:ind w:left="0" w:right="107" w:firstLine="0"/>
            </w:pPr>
            <w:r>
              <w:t>SE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3F9D00" w14:textId="0AAAC234" w:rsidR="00BE01A9" w:rsidRDefault="00BE01A9" w:rsidP="00B264C7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t</w:t>
            </w:r>
            <w:r w:rsidR="00C925BE">
              <w:rPr>
                <w:i/>
              </w:rPr>
              <w:t>(df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76C9BC" w14:textId="77777777" w:rsidR="00BE01A9" w:rsidRDefault="00BE01A9" w:rsidP="00B264C7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BE01A9" w14:paraId="7C7C5B78" w14:textId="77777777" w:rsidTr="00A32558">
        <w:trPr>
          <w:trHeight w:val="215"/>
        </w:trPr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14:paraId="31E9D150" w14:textId="77777777" w:rsidR="00BE01A9" w:rsidRDefault="00BE01A9" w:rsidP="00B264C7">
            <w:pPr>
              <w:spacing w:line="360" w:lineRule="auto"/>
              <w:ind w:left="0" w:right="107" w:firstLine="0"/>
            </w:pPr>
            <w:r>
              <w:t>Intercep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720FAE05" w14:textId="5B4F9F2F" w:rsidR="00BE01A9" w:rsidRDefault="00D50533" w:rsidP="00B264C7">
            <w:pPr>
              <w:spacing w:line="360" w:lineRule="auto"/>
              <w:ind w:left="0" w:right="107" w:firstLine="0"/>
            </w:pPr>
            <w:r>
              <w:t>-</w:t>
            </w:r>
            <w:r w:rsidR="00515F7A">
              <w:t>4</w:t>
            </w:r>
            <w:r w:rsidR="00E66B23">
              <w:t>.</w:t>
            </w:r>
            <w:r w:rsidR="00515F7A">
              <w:t>17</w:t>
            </w:r>
            <w:r w:rsidR="00D27556">
              <w:t>E</w:t>
            </w:r>
            <w:r w:rsidR="004B5835">
              <w:t>-0</w:t>
            </w:r>
            <w:r w:rsidR="00515F7A">
              <w:t>2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5E93EC5A" w14:textId="2F501520" w:rsidR="00BE01A9" w:rsidRDefault="00515F7A" w:rsidP="00B264C7">
            <w:pPr>
              <w:spacing w:line="360" w:lineRule="auto"/>
              <w:ind w:left="0" w:right="107" w:firstLine="0"/>
            </w:pPr>
            <w:r>
              <w:t>2</w:t>
            </w:r>
            <w:r w:rsidR="00DC36EC">
              <w:t>.</w:t>
            </w:r>
            <w:r>
              <w:t>45</w:t>
            </w:r>
            <w:r w:rsidR="00DA47BF">
              <w:t>E</w:t>
            </w:r>
            <w:r w:rsidR="007C3A35">
              <w:t>-</w:t>
            </w:r>
            <w:r w:rsidR="003E4729">
              <w:t>0</w:t>
            </w:r>
            <w:r>
              <w:t>2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auto"/>
          </w:tcPr>
          <w:p w14:paraId="6BDF2052" w14:textId="5EDC046C" w:rsidR="00BE01A9" w:rsidRDefault="00103A22" w:rsidP="00B264C7">
            <w:pPr>
              <w:spacing w:line="360" w:lineRule="auto"/>
              <w:ind w:left="0" w:right="107" w:firstLine="0"/>
            </w:pPr>
            <w:r>
              <w:t>-</w:t>
            </w:r>
            <w:r w:rsidR="00BE01A9">
              <w:t>1.</w:t>
            </w:r>
            <w:r w:rsidR="00EC53D9">
              <w:t>0</w:t>
            </w:r>
            <w:r>
              <w:t>1</w:t>
            </w:r>
            <w:r w:rsidR="008F4231">
              <w:t>(</w:t>
            </w:r>
            <w:r w:rsidR="00A32558">
              <w:t>127</w:t>
            </w:r>
            <w:r w:rsidR="008F4231">
              <w:t>)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val="clear" w:color="auto" w:fill="auto"/>
          </w:tcPr>
          <w:p w14:paraId="69E7CBA5" w14:textId="0AEEA90D" w:rsidR="00BE01A9" w:rsidRDefault="00515F7A" w:rsidP="00B264C7">
            <w:pPr>
              <w:spacing w:line="360" w:lineRule="auto"/>
              <w:ind w:left="0" w:right="107" w:firstLine="0"/>
            </w:pPr>
            <w:r>
              <w:t>0</w:t>
            </w:r>
            <w:r w:rsidR="00BE01A9">
              <w:t>.</w:t>
            </w:r>
            <w:r>
              <w:t>0911</w:t>
            </w:r>
          </w:p>
        </w:tc>
      </w:tr>
      <w:tr w:rsidR="00BE01A9" w14:paraId="4E2C57D3" w14:textId="77777777" w:rsidTr="00A32558">
        <w:tc>
          <w:tcPr>
            <w:tcW w:w="2160" w:type="dxa"/>
            <w:shd w:val="clear" w:color="auto" w:fill="auto"/>
            <w:vAlign w:val="center"/>
          </w:tcPr>
          <w:p w14:paraId="0535991C" w14:textId="469DFAE1" w:rsidR="00BE01A9" w:rsidRDefault="00BE01A9" w:rsidP="005B0880">
            <w:pPr>
              <w:spacing w:line="360" w:lineRule="auto"/>
              <w:ind w:left="0" w:right="107" w:firstLine="0"/>
            </w:pPr>
            <w:r>
              <w:t>Treatment</w:t>
            </w:r>
            <w:r w:rsidR="005B0880">
              <w:t xml:space="preserve"> assignmen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3F8C41" w14:textId="51DBD748" w:rsidR="00BE01A9" w:rsidRDefault="004F3586">
            <w:pPr>
              <w:spacing w:line="360" w:lineRule="auto"/>
              <w:ind w:left="0" w:right="107" w:firstLine="0"/>
            </w:pPr>
            <w:r>
              <w:t>3</w:t>
            </w:r>
            <w:r w:rsidR="00BE01A9">
              <w:t>.</w:t>
            </w:r>
            <w:r w:rsidR="00515F7A">
              <w:t>15</w:t>
            </w:r>
            <w:r w:rsidR="00871355">
              <w:t>E-0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F48596" w14:textId="1ED7C82F" w:rsidR="00BE01A9" w:rsidRDefault="0022293E">
            <w:pPr>
              <w:spacing w:line="360" w:lineRule="auto"/>
              <w:ind w:left="0" w:right="107" w:firstLine="0"/>
            </w:pPr>
            <w:r>
              <w:t>1</w:t>
            </w:r>
            <w:r w:rsidR="00F06AB1">
              <w:t>.</w:t>
            </w:r>
            <w:r w:rsidR="003A5ECD">
              <w:t>0</w:t>
            </w:r>
            <w:r w:rsidR="00583EA5">
              <w:t>2E-02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3B59B96" w14:textId="19FF67DA" w:rsidR="00BE01A9" w:rsidRDefault="003050D6">
            <w:pPr>
              <w:spacing w:line="360" w:lineRule="auto"/>
              <w:ind w:left="0" w:right="107" w:firstLine="0"/>
            </w:pPr>
            <w:r>
              <w:t>3</w:t>
            </w:r>
            <w:r w:rsidR="00F06AB1">
              <w:t>.</w:t>
            </w:r>
            <w:r w:rsidR="00515F7A">
              <w:t>09</w:t>
            </w:r>
            <w:r w:rsidR="008F4231">
              <w:t>(</w:t>
            </w:r>
            <w:r w:rsidR="00A32558">
              <w:t>127</w:t>
            </w:r>
            <w:r w:rsidR="008F4231">
              <w:t>)</w:t>
            </w:r>
          </w:p>
        </w:tc>
        <w:tc>
          <w:tcPr>
            <w:tcW w:w="1183" w:type="dxa"/>
            <w:shd w:val="clear" w:color="auto" w:fill="auto"/>
            <w:vAlign w:val="center"/>
          </w:tcPr>
          <w:p w14:paraId="191ED05E" w14:textId="276C1C5B" w:rsidR="00BE01A9" w:rsidRDefault="00515F7A">
            <w:pPr>
              <w:spacing w:line="360" w:lineRule="auto"/>
              <w:ind w:left="0" w:right="107" w:firstLine="0"/>
            </w:pPr>
            <w:r>
              <w:t>0</w:t>
            </w:r>
            <w:r w:rsidR="00BE01A9">
              <w:t>.</w:t>
            </w:r>
            <w:r>
              <w:t>0024</w:t>
            </w:r>
          </w:p>
        </w:tc>
      </w:tr>
      <w:tr w:rsidR="00BE01A9" w14:paraId="5D27C52A" w14:textId="77777777" w:rsidTr="00A32558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163223E7" w14:textId="77777777" w:rsidR="00BE01A9" w:rsidRDefault="00BE01A9" w:rsidP="00B264C7">
            <w:pPr>
              <w:spacing w:line="360" w:lineRule="auto"/>
              <w:ind w:left="0" w:right="107" w:firstLine="0"/>
            </w:pPr>
            <w:r>
              <w:t>Ag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C981E20" w14:textId="7500E3E3" w:rsidR="00BE01A9" w:rsidRDefault="0051471D" w:rsidP="00B264C7">
            <w:pPr>
              <w:spacing w:line="360" w:lineRule="auto"/>
              <w:ind w:left="0" w:right="107" w:firstLine="0"/>
            </w:pPr>
            <w:r>
              <w:t>1</w:t>
            </w:r>
            <w:r w:rsidR="00BE01A9">
              <w:t>.</w:t>
            </w:r>
            <w:r>
              <w:t>2</w:t>
            </w:r>
            <w:r w:rsidR="00515F7A">
              <w:t>7</w:t>
            </w:r>
            <w:r>
              <w:t>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12C876DD" w14:textId="7C2E1A04" w:rsidR="00BE01A9" w:rsidRDefault="006110CE" w:rsidP="00B264C7">
            <w:pPr>
              <w:spacing w:line="360" w:lineRule="auto"/>
              <w:ind w:left="0" w:right="107" w:firstLine="0"/>
            </w:pPr>
            <w:r>
              <w:t>6</w:t>
            </w:r>
            <w:r w:rsidR="000B7948">
              <w:t>.</w:t>
            </w:r>
            <w:r w:rsidR="00946BC8">
              <w:t>8</w:t>
            </w:r>
            <w:r w:rsidR="00515F7A">
              <w:t>3</w:t>
            </w:r>
            <w:r w:rsidR="00946BC8">
              <w:t>E</w:t>
            </w:r>
            <w:r w:rsidR="001E1566">
              <w:t>-0</w:t>
            </w:r>
            <w:r w:rsidR="006645E1">
              <w:t>4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</w:tcPr>
          <w:p w14:paraId="2F84A978" w14:textId="3BEB3B7B" w:rsidR="00BE01A9" w:rsidRDefault="00CD3F9C" w:rsidP="00B264C7">
            <w:pPr>
              <w:spacing w:line="360" w:lineRule="auto"/>
              <w:ind w:left="0" w:right="107" w:firstLine="0"/>
            </w:pPr>
            <w:r>
              <w:t>1</w:t>
            </w:r>
            <w:r w:rsidR="00BE01A9">
              <w:t>.</w:t>
            </w:r>
            <w:r w:rsidR="00515F7A">
              <w:t>86</w:t>
            </w:r>
            <w:r w:rsidR="008F4231">
              <w:t>(</w:t>
            </w:r>
            <w:r w:rsidR="00A32558">
              <w:t>127</w:t>
            </w:r>
            <w:r w:rsidR="008F4231">
              <w:t>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</w:tcPr>
          <w:p w14:paraId="0F662861" w14:textId="004D7018" w:rsidR="00BE01A9" w:rsidRDefault="00515F7A" w:rsidP="00B264C7">
            <w:pPr>
              <w:spacing w:line="360" w:lineRule="auto"/>
              <w:ind w:left="0" w:right="107" w:firstLine="0"/>
            </w:pPr>
            <w:r>
              <w:t>0</w:t>
            </w:r>
            <w:r w:rsidR="00BE01A9">
              <w:t>.</w:t>
            </w:r>
            <w:r w:rsidR="00D21B1A">
              <w:t>0</w:t>
            </w:r>
            <w:r>
              <w:t>652</w:t>
            </w:r>
          </w:p>
        </w:tc>
      </w:tr>
    </w:tbl>
    <w:p w14:paraId="16C9EB3E" w14:textId="4767A549" w:rsidR="007B657A" w:rsidRDefault="007B657A">
      <w:pPr>
        <w:ind w:left="0" w:right="107"/>
        <w:rPr>
          <w:b/>
        </w:rPr>
      </w:pPr>
    </w:p>
    <w:p w14:paraId="32BF1364" w14:textId="103CEDAD" w:rsidR="008B20DD" w:rsidRDefault="008B20DD">
      <w:pPr>
        <w:ind w:left="0" w:right="107"/>
        <w:rPr>
          <w:b/>
        </w:rPr>
      </w:pPr>
    </w:p>
    <w:p w14:paraId="0C76B462" w14:textId="40F2BF5C" w:rsidR="005D79CF" w:rsidRDefault="005D79CF">
      <w:pPr>
        <w:ind w:left="0" w:right="107"/>
        <w:rPr>
          <w:b/>
        </w:rPr>
      </w:pPr>
    </w:p>
    <w:p w14:paraId="3BA40942" w14:textId="77777777" w:rsidR="005D79CF" w:rsidRDefault="005D79CF">
      <w:pPr>
        <w:ind w:left="0" w:right="107"/>
        <w:rPr>
          <w:b/>
        </w:rPr>
      </w:pPr>
    </w:p>
    <w:p w14:paraId="5E05B720" w14:textId="79F1C107" w:rsidR="0057097B" w:rsidRPr="00C00ACE" w:rsidRDefault="0057097B" w:rsidP="0057097B">
      <w:pPr>
        <w:pStyle w:val="Caption"/>
        <w:ind w:left="0" w:firstLine="0"/>
        <w:rPr>
          <w:b w:val="0"/>
          <w:bCs w:val="0"/>
        </w:rPr>
      </w:pPr>
      <w:r w:rsidRPr="00C00ACE">
        <w:rPr>
          <w:b w:val="0"/>
          <w:bCs w:val="0"/>
        </w:rPr>
        <w:t xml:space="preserve">Table </w:t>
      </w:r>
      <w:r w:rsidR="0066174A">
        <w:rPr>
          <w:b w:val="0"/>
          <w:bCs w:val="0"/>
        </w:rPr>
        <w:t>S</w:t>
      </w:r>
      <w:r w:rsidRPr="00C00ACE">
        <w:rPr>
          <w:b w:val="0"/>
          <w:bCs w:val="0"/>
        </w:rPr>
        <w:fldChar w:fldCharType="begin"/>
      </w:r>
      <w:r w:rsidRPr="00C00ACE">
        <w:rPr>
          <w:b w:val="0"/>
          <w:bCs w:val="0"/>
        </w:rPr>
        <w:instrText xml:space="preserve"> SEQ Table_A \* ARABIC </w:instrText>
      </w:r>
      <w:r w:rsidRPr="00C00ACE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5</w:t>
      </w:r>
      <w:r w:rsidRPr="00C00ACE">
        <w:rPr>
          <w:b w:val="0"/>
          <w:bCs w:val="0"/>
          <w:noProof/>
        </w:rPr>
        <w:fldChar w:fldCharType="end"/>
      </w:r>
      <w:r w:rsidRPr="007C4F30">
        <w:rPr>
          <w:b w:val="0"/>
          <w:bCs w:val="0"/>
        </w:rPr>
        <w:t xml:space="preserve">. </w:t>
      </w:r>
      <w:r w:rsidRPr="00C00ACE">
        <w:rPr>
          <w:b w:val="0"/>
          <w:bCs w:val="0"/>
        </w:rPr>
        <w:t xml:space="preserve">Linear regression results of 12-month weight loss on </w:t>
      </w:r>
      <w:r w:rsidR="00BF0884">
        <w:rPr>
          <w:b w:val="0"/>
          <w:bCs w:val="0"/>
        </w:rPr>
        <w:t>4 month</w:t>
      </w:r>
      <w:r w:rsidR="00295BED">
        <w:rPr>
          <w:b w:val="0"/>
          <w:bCs w:val="0"/>
        </w:rPr>
        <w:t xml:space="preserve">-weight </w:t>
      </w:r>
      <w:proofErr w:type="gramStart"/>
      <w:r w:rsidR="00295BED">
        <w:rPr>
          <w:b w:val="0"/>
          <w:bCs w:val="0"/>
        </w:rPr>
        <w:t>loss</w:t>
      </w:r>
      <w:proofErr w:type="gramEnd"/>
    </w:p>
    <w:tbl>
      <w:tblPr>
        <w:tblW w:w="7780" w:type="dxa"/>
        <w:tblLook w:val="04A0" w:firstRow="1" w:lastRow="0" w:firstColumn="1" w:lastColumn="0" w:noHBand="0" w:noVBand="1"/>
      </w:tblPr>
      <w:tblGrid>
        <w:gridCol w:w="2160"/>
        <w:gridCol w:w="1440"/>
        <w:gridCol w:w="1350"/>
        <w:gridCol w:w="1640"/>
        <w:gridCol w:w="1190"/>
      </w:tblGrid>
      <w:tr w:rsidR="0057097B" w14:paraId="62B89B45" w14:textId="77777777" w:rsidTr="00A32558">
        <w:trPr>
          <w:trHeight w:val="278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4F244A" w14:textId="77777777" w:rsidR="0057097B" w:rsidRDefault="0057097B" w:rsidP="00094BBD">
            <w:pPr>
              <w:spacing w:line="360" w:lineRule="auto"/>
              <w:ind w:left="0" w:right="107" w:firstLine="0"/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2FE04F" w14:textId="77777777" w:rsidR="0057097B" w:rsidRDefault="0057097B" w:rsidP="00094BBD">
            <w:pPr>
              <w:spacing w:after="160" w:line="360" w:lineRule="auto"/>
              <w:ind w:left="0" w:firstLine="0"/>
              <w:rPr>
                <w:i/>
              </w:rPr>
            </w:pPr>
            <w:r>
              <w:rPr>
                <w:i/>
              </w:rPr>
              <w:t>β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BCFDBA" w14:textId="77777777" w:rsidR="0057097B" w:rsidRDefault="0057097B" w:rsidP="00094BBD">
            <w:pPr>
              <w:spacing w:line="360" w:lineRule="auto"/>
              <w:ind w:left="0" w:right="107" w:firstLine="0"/>
            </w:pPr>
            <w:r>
              <w:t>S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5ED044" w14:textId="4DC45051" w:rsidR="0057097B" w:rsidRDefault="0057097B" w:rsidP="00094BBD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t</w:t>
            </w:r>
            <w:r w:rsidR="005D79CF">
              <w:rPr>
                <w:i/>
              </w:rPr>
              <w:t>(df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6898BE" w14:textId="77777777" w:rsidR="0057097B" w:rsidRDefault="0057097B" w:rsidP="00094BBD">
            <w:pPr>
              <w:spacing w:line="360" w:lineRule="auto"/>
              <w:ind w:left="0" w:right="107"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57097B" w14:paraId="4C3D89A7" w14:textId="77777777" w:rsidTr="00A32558">
        <w:trPr>
          <w:trHeight w:val="215"/>
        </w:trPr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</w:tcPr>
          <w:p w14:paraId="5F2995A2" w14:textId="77777777" w:rsidR="0057097B" w:rsidRDefault="0057097B" w:rsidP="00094BBD">
            <w:pPr>
              <w:spacing w:line="360" w:lineRule="auto"/>
              <w:ind w:left="0" w:right="107" w:firstLine="0"/>
            </w:pPr>
            <w:r>
              <w:t>Intercep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</w:tcPr>
          <w:p w14:paraId="595E5373" w14:textId="78DEB965" w:rsidR="0057097B" w:rsidRDefault="0057097B" w:rsidP="00094BBD">
            <w:pPr>
              <w:spacing w:line="360" w:lineRule="auto"/>
              <w:ind w:left="0" w:right="107" w:firstLine="0"/>
            </w:pPr>
            <w:r>
              <w:t>-4.</w:t>
            </w:r>
            <w:r w:rsidR="00607AF8">
              <w:t>0</w:t>
            </w:r>
            <w:r>
              <w:t>7E-0</w:t>
            </w:r>
            <w:r w:rsidR="00FB6B23">
              <w:t>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</w:tcPr>
          <w:p w14:paraId="12B43653" w14:textId="01C3EFD8" w:rsidR="0057097B" w:rsidRDefault="00FB6B23" w:rsidP="00094BBD">
            <w:pPr>
              <w:spacing w:line="360" w:lineRule="auto"/>
              <w:ind w:left="0" w:right="107" w:firstLine="0"/>
            </w:pPr>
            <w:r>
              <w:t>5</w:t>
            </w:r>
            <w:r w:rsidR="0057097B">
              <w:t>.</w:t>
            </w:r>
            <w:r>
              <w:t>39</w:t>
            </w:r>
            <w:r w:rsidR="0057097B">
              <w:t>E-0</w:t>
            </w:r>
            <w:r>
              <w:t>3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val="clear" w:color="auto" w:fill="auto"/>
          </w:tcPr>
          <w:p w14:paraId="2694D5EF" w14:textId="6CCE40D6" w:rsidR="0057097B" w:rsidRDefault="0057097B" w:rsidP="00094BBD">
            <w:pPr>
              <w:spacing w:line="360" w:lineRule="auto"/>
              <w:ind w:left="0" w:right="107" w:firstLine="0"/>
            </w:pPr>
            <w:r>
              <w:t>-</w:t>
            </w:r>
            <w:r w:rsidR="0022736E">
              <w:t>0</w:t>
            </w:r>
            <w:r>
              <w:t>.</w:t>
            </w:r>
            <w:r w:rsidR="0022736E">
              <w:t>76</w:t>
            </w:r>
            <w:r w:rsidR="008F4231">
              <w:t>(1</w:t>
            </w:r>
            <w:r w:rsidR="00A30BE0">
              <w:t>27</w:t>
            </w:r>
            <w:r w:rsidR="008F4231">
              <w:t>)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val="clear" w:color="auto" w:fill="auto"/>
          </w:tcPr>
          <w:p w14:paraId="36E00C1D" w14:textId="0C126429" w:rsidR="0057097B" w:rsidRDefault="0057097B" w:rsidP="00094BBD">
            <w:pPr>
              <w:spacing w:line="360" w:lineRule="auto"/>
              <w:ind w:left="0" w:right="107" w:firstLine="0"/>
            </w:pPr>
            <w:r>
              <w:t>0.</w:t>
            </w:r>
            <w:r w:rsidR="0022736E">
              <w:t>45</w:t>
            </w:r>
          </w:p>
        </w:tc>
      </w:tr>
      <w:tr w:rsidR="0057097B" w14:paraId="55E7061C" w14:textId="77777777" w:rsidTr="00A32558"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6B2B1" w14:textId="7352AC3B" w:rsidR="0057097B" w:rsidRDefault="00334D30" w:rsidP="00094BBD">
            <w:pPr>
              <w:spacing w:line="360" w:lineRule="auto"/>
              <w:ind w:left="0" w:right="107" w:firstLine="0"/>
            </w:pPr>
            <w:r w:rsidRPr="008F2EE2">
              <w:rPr>
                <w:szCs w:val="20"/>
              </w:rPr>
              <w:t xml:space="preserve">4-Month </w:t>
            </w:r>
            <w:r>
              <w:rPr>
                <w:szCs w:val="20"/>
              </w:rPr>
              <w:t>w</w:t>
            </w:r>
            <w:r w:rsidRPr="008F2EE2">
              <w:rPr>
                <w:szCs w:val="20"/>
              </w:rPr>
              <w:t>eight</w:t>
            </w:r>
            <w:r>
              <w:t xml:space="preserve"> los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22724" w14:textId="4643F3E5" w:rsidR="0057097B" w:rsidRDefault="004D372D" w:rsidP="00094BBD">
            <w:pPr>
              <w:spacing w:line="360" w:lineRule="auto"/>
              <w:ind w:left="0" w:right="107" w:firstLine="0"/>
            </w:pPr>
            <w:r>
              <w:t>7</w:t>
            </w:r>
            <w:r w:rsidR="0057097B">
              <w:t>.</w:t>
            </w:r>
            <w:r>
              <w:t>82</w:t>
            </w:r>
            <w:r w:rsidR="0057097B">
              <w:t>E-0</w:t>
            </w:r>
            <w: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446D9" w14:textId="3BA9D468" w:rsidR="0057097B" w:rsidRDefault="004D372D" w:rsidP="00094BBD">
            <w:pPr>
              <w:spacing w:line="360" w:lineRule="auto"/>
              <w:ind w:left="0" w:right="107" w:firstLine="0"/>
            </w:pPr>
            <w:r>
              <w:t>9</w:t>
            </w:r>
            <w:r w:rsidR="0057097B">
              <w:t>.</w:t>
            </w:r>
            <w:r>
              <w:t>85</w:t>
            </w:r>
            <w:r w:rsidR="0057097B">
              <w:t>E-02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EEA90" w14:textId="1A057576" w:rsidR="0057097B" w:rsidRDefault="001847B9" w:rsidP="00094BBD">
            <w:pPr>
              <w:spacing w:line="360" w:lineRule="auto"/>
              <w:ind w:left="0" w:right="107" w:firstLine="0"/>
            </w:pPr>
            <w:r>
              <w:t>7</w:t>
            </w:r>
            <w:r w:rsidR="0057097B">
              <w:t>.</w:t>
            </w:r>
            <w:r>
              <w:t>94</w:t>
            </w:r>
            <w:r w:rsidR="008F4231">
              <w:t>(1</w:t>
            </w:r>
            <w:r w:rsidR="00A30BE0">
              <w:t>27</w:t>
            </w:r>
            <w:r w:rsidR="008F4231">
              <w:t>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9A0B4" w14:textId="4B220626" w:rsidR="0057097B" w:rsidRDefault="001847B9" w:rsidP="00094BBD">
            <w:pPr>
              <w:spacing w:line="360" w:lineRule="auto"/>
              <w:ind w:left="0" w:right="107" w:firstLine="0"/>
            </w:pPr>
            <w:r>
              <w:t>&lt;0.0001</w:t>
            </w:r>
          </w:p>
        </w:tc>
      </w:tr>
    </w:tbl>
    <w:p w14:paraId="0D25F8C3" w14:textId="77777777" w:rsidR="0057097B" w:rsidRDefault="0057097B" w:rsidP="0057097B">
      <w:pPr>
        <w:ind w:left="0" w:right="107"/>
        <w:rPr>
          <w:b/>
        </w:rPr>
      </w:pPr>
    </w:p>
    <w:p w14:paraId="1D4435AC" w14:textId="46F485F7" w:rsidR="0057097B" w:rsidRDefault="0057097B">
      <w:pPr>
        <w:spacing w:after="0"/>
        <w:ind w:left="0"/>
        <w:rPr>
          <w:b/>
        </w:rPr>
      </w:pPr>
    </w:p>
    <w:p w14:paraId="2DC41CAA" w14:textId="578C679E" w:rsidR="005D79CF" w:rsidRDefault="005D79CF">
      <w:pPr>
        <w:spacing w:after="0"/>
        <w:ind w:left="0"/>
        <w:rPr>
          <w:b/>
        </w:rPr>
      </w:pPr>
    </w:p>
    <w:p w14:paraId="40700BA3" w14:textId="257B53FE" w:rsidR="005D79CF" w:rsidRDefault="005D79CF">
      <w:pPr>
        <w:spacing w:after="0"/>
        <w:ind w:left="0"/>
        <w:rPr>
          <w:b/>
        </w:rPr>
      </w:pPr>
    </w:p>
    <w:p w14:paraId="075200B5" w14:textId="6FF1D387" w:rsidR="005D79CF" w:rsidRDefault="005D79CF">
      <w:pPr>
        <w:spacing w:after="0"/>
        <w:ind w:left="0"/>
        <w:rPr>
          <w:b/>
        </w:rPr>
      </w:pPr>
    </w:p>
    <w:p w14:paraId="2B4CCF97" w14:textId="3CC49CE9" w:rsidR="005D79CF" w:rsidRDefault="005D79CF">
      <w:pPr>
        <w:spacing w:after="0"/>
        <w:ind w:left="0"/>
        <w:rPr>
          <w:b/>
        </w:rPr>
      </w:pPr>
    </w:p>
    <w:p w14:paraId="5DC4744E" w14:textId="54AEB01F" w:rsidR="005D79CF" w:rsidRDefault="005D79CF">
      <w:pPr>
        <w:spacing w:after="0"/>
        <w:ind w:left="0"/>
        <w:rPr>
          <w:b/>
        </w:rPr>
      </w:pPr>
    </w:p>
    <w:p w14:paraId="4CA782A8" w14:textId="514C485D" w:rsidR="005D79CF" w:rsidRDefault="005D79CF">
      <w:pPr>
        <w:spacing w:after="0"/>
        <w:ind w:left="0"/>
        <w:rPr>
          <w:b/>
        </w:rPr>
      </w:pPr>
    </w:p>
    <w:p w14:paraId="7680EFBF" w14:textId="4B7A7C08" w:rsidR="005D79CF" w:rsidRDefault="005D79CF">
      <w:pPr>
        <w:spacing w:after="0"/>
        <w:ind w:left="0"/>
        <w:rPr>
          <w:b/>
        </w:rPr>
      </w:pPr>
    </w:p>
    <w:p w14:paraId="34F50C4F" w14:textId="37E5FE87" w:rsidR="005D79CF" w:rsidRDefault="005D79CF">
      <w:pPr>
        <w:spacing w:after="0"/>
        <w:ind w:left="0"/>
        <w:rPr>
          <w:b/>
        </w:rPr>
      </w:pPr>
    </w:p>
    <w:p w14:paraId="0D6253FE" w14:textId="77777777" w:rsidR="005D79CF" w:rsidRDefault="005D79CF">
      <w:pPr>
        <w:spacing w:after="0"/>
        <w:ind w:left="0"/>
        <w:rPr>
          <w:b/>
        </w:rPr>
      </w:pPr>
    </w:p>
    <w:p w14:paraId="51FAFB09" w14:textId="77777777" w:rsidR="007B657A" w:rsidRDefault="007B657A">
      <w:pPr>
        <w:ind w:left="0" w:right="107"/>
        <w:rPr>
          <w:b/>
        </w:rPr>
      </w:pPr>
    </w:p>
    <w:p w14:paraId="15A7B2D1" w14:textId="77777777" w:rsidR="004E2759" w:rsidRDefault="004E2759">
      <w:pPr>
        <w:ind w:left="0" w:right="107"/>
        <w:rPr>
          <w:b/>
        </w:rPr>
      </w:pPr>
    </w:p>
    <w:p w14:paraId="4D3FDD40" w14:textId="2E3F941F" w:rsidR="00982DCC" w:rsidRPr="00C00ACE" w:rsidRDefault="00F31BD0" w:rsidP="0087080C">
      <w:pPr>
        <w:pStyle w:val="Caption"/>
        <w:ind w:left="0" w:firstLine="0"/>
        <w:rPr>
          <w:b w:val="0"/>
          <w:bCs w:val="0"/>
        </w:rPr>
      </w:pPr>
      <w:r w:rsidRPr="00C00ACE">
        <w:rPr>
          <w:b w:val="0"/>
          <w:bCs w:val="0"/>
        </w:rPr>
        <w:t xml:space="preserve">Table </w:t>
      </w:r>
      <w:r w:rsidR="0066174A">
        <w:rPr>
          <w:b w:val="0"/>
          <w:bCs w:val="0"/>
        </w:rPr>
        <w:t>S</w:t>
      </w:r>
      <w:r w:rsidR="006A63FD" w:rsidRPr="00C00ACE">
        <w:rPr>
          <w:b w:val="0"/>
          <w:bCs w:val="0"/>
        </w:rPr>
        <w:fldChar w:fldCharType="begin"/>
      </w:r>
      <w:r w:rsidR="006A63FD" w:rsidRPr="00C00ACE">
        <w:rPr>
          <w:b w:val="0"/>
          <w:bCs w:val="0"/>
        </w:rPr>
        <w:instrText xml:space="preserve"> SEQ Table_A \* ARABIC </w:instrText>
      </w:r>
      <w:r w:rsidR="006A63FD" w:rsidRPr="00C00ACE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6</w:t>
      </w:r>
      <w:r w:rsidR="006A63FD" w:rsidRPr="00C00ACE">
        <w:rPr>
          <w:b w:val="0"/>
          <w:bCs w:val="0"/>
          <w:noProof/>
        </w:rPr>
        <w:fldChar w:fldCharType="end"/>
      </w:r>
      <w:r w:rsidR="00D1390D" w:rsidRPr="007C4F30">
        <w:rPr>
          <w:b w:val="0"/>
          <w:bCs w:val="0"/>
        </w:rPr>
        <w:t>.</w:t>
      </w:r>
      <w:r w:rsidR="00C01C6E" w:rsidRPr="007C4F30">
        <w:rPr>
          <w:b w:val="0"/>
          <w:bCs w:val="0"/>
        </w:rPr>
        <w:t xml:space="preserve"> </w:t>
      </w:r>
      <w:r w:rsidR="00C01C6E" w:rsidRPr="00C00ACE">
        <w:rPr>
          <w:b w:val="0"/>
          <w:bCs w:val="0"/>
        </w:rPr>
        <w:t>Accuracy of 4-week models</w:t>
      </w:r>
      <w:r w:rsidR="00C01C6E" w:rsidRPr="00C00ACE">
        <w:rPr>
          <w:b w:val="0"/>
          <w:bCs w:val="0"/>
        </w:rPr>
        <w:tab/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3400"/>
        <w:gridCol w:w="630"/>
        <w:gridCol w:w="630"/>
        <w:gridCol w:w="917"/>
        <w:gridCol w:w="703"/>
        <w:gridCol w:w="545"/>
        <w:gridCol w:w="85"/>
        <w:gridCol w:w="845"/>
      </w:tblGrid>
      <w:tr w:rsidR="00AA4762" w14:paraId="0AB44BD2" w14:textId="77777777" w:rsidTr="00253CC6">
        <w:tc>
          <w:tcPr>
            <w:tcW w:w="34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4FAAED" w14:textId="77777777" w:rsidR="00AA4762" w:rsidRPr="00C31AFC" w:rsidRDefault="00AA4762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 w:rsidRPr="00C31AFC">
              <w:rPr>
                <w:szCs w:val="20"/>
              </w:rPr>
              <w:t>Model</w:t>
            </w:r>
          </w:p>
        </w:tc>
        <w:tc>
          <w:tcPr>
            <w:tcW w:w="2177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75CEEEE" w14:textId="77777777" w:rsidR="00AA4762" w:rsidRPr="00C31AFC" w:rsidRDefault="00AA4762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 w:rsidRPr="00C31AFC">
              <w:rPr>
                <w:szCs w:val="20"/>
              </w:rPr>
              <w:t>4-Month Prediction</w:t>
            </w:r>
          </w:p>
        </w:tc>
        <w:tc>
          <w:tcPr>
            <w:tcW w:w="2178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472070" w14:textId="77777777" w:rsidR="00AA4762" w:rsidRPr="00C31AFC" w:rsidRDefault="00AA4762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 w:rsidRPr="00C31AFC">
              <w:rPr>
                <w:szCs w:val="20"/>
              </w:rPr>
              <w:t>12-Month Prediction</w:t>
            </w:r>
          </w:p>
        </w:tc>
      </w:tr>
      <w:tr w:rsidR="00AA4762" w14:paraId="480CAD6E" w14:textId="77777777" w:rsidTr="00253CC6"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D76C1" w14:textId="77777777" w:rsidR="00AA4762" w:rsidRPr="00C31AFC" w:rsidRDefault="00AA4762" w:rsidP="00253CC6">
            <w:pPr>
              <w:spacing w:line="276" w:lineRule="auto"/>
              <w:ind w:left="0" w:right="91"/>
              <w:rPr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19E30" w14:textId="77777777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R</w:t>
            </w:r>
            <w:r w:rsidRPr="00A83A11">
              <w:rPr>
                <w:sz w:val="22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E4346" w14:textId="77777777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i/>
                <w:sz w:val="22"/>
              </w:rPr>
              <w:t>ρ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791DF" w14:textId="77777777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mAUC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406C2" w14:textId="77777777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R</w:t>
            </w:r>
            <w:r w:rsidRPr="00A83A11">
              <w:rPr>
                <w:sz w:val="22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405C9" w14:textId="77777777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ρ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ECA88" w14:textId="77777777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mAUC</w:t>
            </w:r>
          </w:p>
        </w:tc>
      </w:tr>
      <w:tr w:rsidR="00AA4762" w14:paraId="403C0594" w14:textId="77777777" w:rsidTr="00253CC6">
        <w:tc>
          <w:tcPr>
            <w:tcW w:w="3400" w:type="dxa"/>
            <w:tcBorders>
              <w:left w:val="nil"/>
              <w:bottom w:val="nil"/>
              <w:right w:val="nil"/>
            </w:tcBorders>
          </w:tcPr>
          <w:p w14:paraId="29662FA0" w14:textId="08CD3E1A" w:rsidR="00AA4762" w:rsidRPr="008F2EE2" w:rsidRDefault="006821E2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>
              <w:rPr>
                <w:szCs w:val="20"/>
              </w:rPr>
              <w:t>Baseline</w:t>
            </w:r>
            <w:r w:rsidR="00173140">
              <w:rPr>
                <w:szCs w:val="20"/>
              </w:rPr>
              <w:t xml:space="preserve"> variables (i.e., age and treatment assignment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503DDEB9" w14:textId="46C96125" w:rsidR="00AA4762" w:rsidRPr="00C31AFC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>
              <w:rPr>
                <w:sz w:val="22"/>
              </w:rPr>
              <w:t>.</w:t>
            </w:r>
            <w:r w:rsidRPr="00C31AFC">
              <w:rPr>
                <w:sz w:val="22"/>
              </w:rPr>
              <w:t>1</w:t>
            </w:r>
            <w:r w:rsidR="00171F55">
              <w:rPr>
                <w:sz w:val="22"/>
              </w:rPr>
              <w:t>6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709631A0" w14:textId="322580FB" w:rsidR="00AA4762" w:rsidRPr="00C31AFC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>
              <w:rPr>
                <w:sz w:val="22"/>
              </w:rPr>
              <w:t>.</w:t>
            </w:r>
            <w:r w:rsidR="00171F55">
              <w:rPr>
                <w:sz w:val="22"/>
              </w:rPr>
              <w:t>41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4CFABFD6" w14:textId="77777777" w:rsidR="00AA4762" w:rsidRPr="00C31AFC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C31AFC">
              <w:rPr>
                <w:sz w:val="22"/>
              </w:rPr>
              <w:t>.65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  <w:vAlign w:val="center"/>
          </w:tcPr>
          <w:p w14:paraId="4A9E4032" w14:textId="78A7593A" w:rsidR="00AA4762" w:rsidRPr="00C31AFC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>
              <w:rPr>
                <w:sz w:val="22"/>
              </w:rPr>
              <w:t>.</w:t>
            </w:r>
            <w:r w:rsidRPr="00C31AFC">
              <w:rPr>
                <w:sz w:val="22"/>
              </w:rPr>
              <w:t>0</w:t>
            </w:r>
            <w:r w:rsidR="00171F55">
              <w:rPr>
                <w:sz w:val="22"/>
              </w:rPr>
              <w:t>6</w:t>
            </w:r>
          </w:p>
        </w:tc>
        <w:tc>
          <w:tcPr>
            <w:tcW w:w="63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1194A2" w14:textId="2EE14D5B" w:rsidR="00AA4762" w:rsidRPr="00C31AFC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C31AFC">
              <w:rPr>
                <w:sz w:val="22"/>
              </w:rPr>
              <w:t>.2</w:t>
            </w:r>
            <w:r w:rsidR="00171F55">
              <w:rPr>
                <w:sz w:val="22"/>
              </w:rPr>
              <w:t>5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14:paraId="217FD5DB" w14:textId="77777777" w:rsidR="00AA4762" w:rsidRPr="00C31AFC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C31AFC">
              <w:rPr>
                <w:sz w:val="22"/>
              </w:rPr>
              <w:t>.58</w:t>
            </w:r>
          </w:p>
        </w:tc>
      </w:tr>
      <w:tr w:rsidR="00AA4762" w14:paraId="7EB4F0F8" w14:textId="77777777" w:rsidTr="007D495B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9AEE27E" w14:textId="485C6B17" w:rsidR="00AA4762" w:rsidRPr="008F2EE2" w:rsidRDefault="00080E08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>
              <w:rPr>
                <w:szCs w:val="20"/>
              </w:rPr>
              <w:t>App-use</w:t>
            </w:r>
            <w:r w:rsidR="00173140">
              <w:rPr>
                <w:szCs w:val="20"/>
              </w:rPr>
              <w:t xml:space="preserve"> (PC</w:t>
            </w:r>
            <w:r w:rsidR="00173140" w:rsidRPr="006252A5">
              <w:rPr>
                <w:szCs w:val="20"/>
                <w:vertAlign w:val="subscript"/>
              </w:rPr>
              <w:t>1</w:t>
            </w:r>
            <w:r w:rsidR="00173140">
              <w:rPr>
                <w:szCs w:val="20"/>
              </w:rPr>
              <w:t>)</w:t>
            </w:r>
            <w:r w:rsidR="00AA4762">
              <w:rPr>
                <w:szCs w:val="20"/>
              </w:rPr>
              <w:t xml:space="preserve"> + App-calories</w:t>
            </w:r>
            <w:r w:rsidR="00173140">
              <w:rPr>
                <w:szCs w:val="20"/>
              </w:rPr>
              <w:t xml:space="preserve"> (PC</w:t>
            </w:r>
            <w:r w:rsidR="00173140" w:rsidRPr="006252A5">
              <w:rPr>
                <w:szCs w:val="20"/>
                <w:vertAlign w:val="subscript"/>
              </w:rPr>
              <w:t>2</w:t>
            </w:r>
            <w:r w:rsidR="00173140">
              <w:rPr>
                <w:szCs w:val="20"/>
              </w:rPr>
              <w:t>)</w:t>
            </w:r>
            <w:r w:rsidR="00AA4762" w:rsidRPr="008F2EE2">
              <w:rPr>
                <w:szCs w:val="20"/>
              </w:rPr>
              <w:t xml:space="preserve"> + </w:t>
            </w:r>
            <w:r w:rsidR="00D5727F">
              <w:rPr>
                <w:szCs w:val="20"/>
              </w:rPr>
              <w:t>Self-w</w:t>
            </w:r>
            <w:r w:rsidR="00AA4762" w:rsidRPr="008F2EE2">
              <w:rPr>
                <w:szCs w:val="20"/>
              </w:rPr>
              <w:t>eighing</w:t>
            </w:r>
            <w:r w:rsidR="00173140">
              <w:rPr>
                <w:szCs w:val="20"/>
              </w:rPr>
              <w:t xml:space="preserve"> frequenc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F2E9" w14:textId="48C965BE" w:rsidR="00AA4762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>
              <w:rPr>
                <w:sz w:val="22"/>
              </w:rPr>
              <w:t>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A724" w14:textId="49F47F24" w:rsidR="00AA4762" w:rsidRPr="00C31AFC" w:rsidRDefault="00AA4762" w:rsidP="00253CC6">
            <w:pPr>
              <w:spacing w:line="276" w:lineRule="auto"/>
              <w:ind w:left="0" w:right="91" w:firstLine="0"/>
              <w:rPr>
                <w:iCs/>
                <w:sz w:val="22"/>
              </w:rPr>
            </w:pPr>
            <w:r>
              <w:rPr>
                <w:iCs/>
                <w:sz w:val="22"/>
              </w:rPr>
              <w:t>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E965" w14:textId="22024561" w:rsidR="00AA4762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>
              <w:rPr>
                <w:sz w:val="22"/>
              </w:rPr>
              <w:t>.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8EF4" w14:textId="5B82ED95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0</w:t>
            </w:r>
            <w:r>
              <w:rPr>
                <w:sz w:val="22"/>
              </w:rPr>
              <w:t>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D027" w14:textId="05A5E72F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2</w:t>
            </w:r>
            <w:r>
              <w:rPr>
                <w:sz w:val="22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33C6" w14:textId="2263A280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5</w:t>
            </w:r>
            <w:r>
              <w:rPr>
                <w:sz w:val="22"/>
              </w:rPr>
              <w:t>5</w:t>
            </w:r>
          </w:p>
        </w:tc>
      </w:tr>
      <w:tr w:rsidR="00AA4762" w14:paraId="2B809840" w14:textId="77777777" w:rsidTr="007D495B"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63141" w14:textId="3AFC78AA" w:rsidR="006821E2" w:rsidRDefault="006821E2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>
              <w:rPr>
                <w:szCs w:val="20"/>
              </w:rPr>
              <w:t>Baseline</w:t>
            </w:r>
            <w:r w:rsidR="00AA4762">
              <w:rPr>
                <w:szCs w:val="20"/>
              </w:rPr>
              <w:t>.</w:t>
            </w:r>
            <w:r w:rsidR="00AA4762" w:rsidRPr="008F2EE2">
              <w:rPr>
                <w:szCs w:val="20"/>
              </w:rPr>
              <w:t xml:space="preserve"> + </w:t>
            </w:r>
            <w:r w:rsidR="00080E08">
              <w:rPr>
                <w:szCs w:val="20"/>
              </w:rPr>
              <w:t>App-use</w:t>
            </w:r>
            <w:r w:rsidR="00173140">
              <w:rPr>
                <w:szCs w:val="20"/>
              </w:rPr>
              <w:t xml:space="preserve"> (PC</w:t>
            </w:r>
            <w:r w:rsidR="00173140" w:rsidRPr="005C0E50">
              <w:rPr>
                <w:szCs w:val="20"/>
                <w:vertAlign w:val="subscript"/>
              </w:rPr>
              <w:t>1</w:t>
            </w:r>
            <w:proofErr w:type="gramStart"/>
            <w:r w:rsidR="00173140">
              <w:rPr>
                <w:szCs w:val="20"/>
              </w:rPr>
              <w:t xml:space="preserve">) </w:t>
            </w:r>
            <w:r w:rsidR="00AA4762">
              <w:rPr>
                <w:szCs w:val="20"/>
              </w:rPr>
              <w:t xml:space="preserve"> +</w:t>
            </w:r>
            <w:proofErr w:type="gramEnd"/>
            <w:r w:rsidR="00AA4762" w:rsidRPr="008F2EE2">
              <w:rPr>
                <w:szCs w:val="20"/>
              </w:rPr>
              <w:t xml:space="preserve"> </w:t>
            </w:r>
          </w:p>
          <w:p w14:paraId="7E8D4337" w14:textId="38953D5A" w:rsidR="00AA4762" w:rsidRPr="008F2EE2" w:rsidRDefault="00AA4762" w:rsidP="00253CC6">
            <w:pPr>
              <w:spacing w:line="276" w:lineRule="auto"/>
              <w:ind w:left="0" w:right="91" w:firstLine="0"/>
              <w:rPr>
                <w:szCs w:val="20"/>
              </w:rPr>
            </w:pPr>
            <w:r>
              <w:rPr>
                <w:szCs w:val="20"/>
              </w:rPr>
              <w:t xml:space="preserve">App-calories </w:t>
            </w:r>
            <w:r w:rsidR="00173140">
              <w:rPr>
                <w:szCs w:val="20"/>
              </w:rPr>
              <w:t>(PC</w:t>
            </w:r>
            <w:r w:rsidR="00173140" w:rsidRPr="005C0E50">
              <w:rPr>
                <w:szCs w:val="20"/>
                <w:vertAlign w:val="subscript"/>
              </w:rPr>
              <w:t>2</w:t>
            </w:r>
            <w:r w:rsidR="00173140">
              <w:rPr>
                <w:szCs w:val="20"/>
              </w:rPr>
              <w:t>)</w:t>
            </w:r>
            <w:r w:rsidR="00173140" w:rsidRPr="008F2EE2">
              <w:rPr>
                <w:szCs w:val="20"/>
              </w:rPr>
              <w:t xml:space="preserve"> </w:t>
            </w:r>
            <w:r w:rsidRPr="008F2EE2">
              <w:rPr>
                <w:szCs w:val="20"/>
              </w:rPr>
              <w:t xml:space="preserve">+ </w:t>
            </w:r>
            <w:r w:rsidR="00D5727F">
              <w:rPr>
                <w:szCs w:val="20"/>
              </w:rPr>
              <w:t>Self-</w:t>
            </w:r>
            <w:r w:rsidR="005356B2">
              <w:rPr>
                <w:szCs w:val="20"/>
              </w:rPr>
              <w:t>w</w:t>
            </w:r>
            <w:r w:rsidRPr="008F2EE2">
              <w:rPr>
                <w:szCs w:val="20"/>
              </w:rPr>
              <w:t>eighing</w:t>
            </w:r>
            <w:r w:rsidR="00173140">
              <w:rPr>
                <w:szCs w:val="20"/>
              </w:rPr>
              <w:t xml:space="preserve"> frequenc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89ABB" w14:textId="6A8B0A36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</w:t>
            </w:r>
            <w:r>
              <w:rPr>
                <w:sz w:val="22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B440" w14:textId="462FF9CE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5</w:t>
            </w:r>
            <w:r w:rsidR="00171F55">
              <w:rPr>
                <w:sz w:val="22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3DD8F" w14:textId="355B23FC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</w:t>
            </w:r>
            <w:r w:rsidR="00171F55">
              <w:rPr>
                <w:sz w:val="22"/>
              </w:rPr>
              <w:t>7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7766A" w14:textId="3920EB26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0</w:t>
            </w:r>
            <w:r w:rsidR="00171F55">
              <w:rPr>
                <w:sz w:val="22"/>
              </w:rPr>
              <w:t>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69493" w14:textId="482AD899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2</w:t>
            </w:r>
            <w:r w:rsidR="00171F55">
              <w:rPr>
                <w:sz w:val="22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EC3F7" w14:textId="06E20B2B" w:rsidR="00AA4762" w:rsidRPr="00A83A11" w:rsidRDefault="00AA4762" w:rsidP="00253CC6">
            <w:pPr>
              <w:spacing w:line="276" w:lineRule="auto"/>
              <w:ind w:left="0" w:right="91" w:firstLine="0"/>
              <w:rPr>
                <w:sz w:val="22"/>
              </w:rPr>
            </w:pPr>
            <w:r w:rsidRPr="00A83A11">
              <w:rPr>
                <w:sz w:val="22"/>
              </w:rPr>
              <w:t>.5</w:t>
            </w:r>
            <w:r w:rsidR="00171F55">
              <w:rPr>
                <w:sz w:val="22"/>
              </w:rPr>
              <w:t>9</w:t>
            </w:r>
          </w:p>
        </w:tc>
      </w:tr>
    </w:tbl>
    <w:p w14:paraId="7A543A5B" w14:textId="77777777" w:rsidR="00AA4762" w:rsidRDefault="00AA4762" w:rsidP="007D495B">
      <w:pPr>
        <w:ind w:left="0" w:right="91" w:firstLine="0"/>
      </w:pPr>
    </w:p>
    <w:p w14:paraId="1B5CBBF3" w14:textId="6240E1DF" w:rsidR="00B0375B" w:rsidRDefault="00B0375B">
      <w:pPr>
        <w:ind w:left="15" w:right="91"/>
        <w:rPr>
          <w:b/>
        </w:rPr>
      </w:pPr>
    </w:p>
    <w:p w14:paraId="4FA30BDA" w14:textId="1F0404D7" w:rsidR="0092142E" w:rsidRDefault="0092142E">
      <w:pPr>
        <w:spacing w:after="0"/>
        <w:ind w:left="0"/>
        <w:rPr>
          <w:b/>
        </w:rPr>
      </w:pPr>
    </w:p>
    <w:p w14:paraId="5B183A6E" w14:textId="44DB7BC9" w:rsidR="00284ED7" w:rsidRDefault="00284ED7">
      <w:pPr>
        <w:spacing w:after="0"/>
        <w:ind w:left="0"/>
        <w:rPr>
          <w:b/>
        </w:rPr>
      </w:pPr>
    </w:p>
    <w:p w14:paraId="665677A9" w14:textId="4A87155D" w:rsidR="00EA3CF6" w:rsidRPr="00C80086" w:rsidRDefault="00EA3CF6" w:rsidP="0087080C">
      <w:pPr>
        <w:pStyle w:val="Caption"/>
        <w:spacing w:line="276" w:lineRule="auto"/>
        <w:ind w:firstLine="0"/>
        <w:rPr>
          <w:b w:val="0"/>
          <w:bCs w:val="0"/>
        </w:rPr>
      </w:pPr>
      <w:bookmarkStart w:id="3" w:name="_Ref63520806"/>
      <w:r w:rsidRPr="00C80086">
        <w:rPr>
          <w:b w:val="0"/>
          <w:bCs w:val="0"/>
        </w:rPr>
        <w:t xml:space="preserve">Table </w:t>
      </w:r>
      <w:r w:rsidR="0066174A">
        <w:rPr>
          <w:b w:val="0"/>
          <w:bCs w:val="0"/>
        </w:rPr>
        <w:t>S</w:t>
      </w:r>
      <w:r w:rsidRPr="00C80086">
        <w:rPr>
          <w:b w:val="0"/>
          <w:bCs w:val="0"/>
        </w:rPr>
        <w:fldChar w:fldCharType="begin"/>
      </w:r>
      <w:r w:rsidRPr="00C80086">
        <w:rPr>
          <w:b w:val="0"/>
          <w:bCs w:val="0"/>
        </w:rPr>
        <w:instrText>SEQ Table_A \* ARABIC</w:instrText>
      </w:r>
      <w:r w:rsidRPr="00C80086">
        <w:rPr>
          <w:b w:val="0"/>
          <w:bCs w:val="0"/>
        </w:rPr>
        <w:fldChar w:fldCharType="separate"/>
      </w:r>
      <w:r w:rsidR="00F4389F">
        <w:rPr>
          <w:b w:val="0"/>
          <w:bCs w:val="0"/>
          <w:noProof/>
        </w:rPr>
        <w:t>7</w:t>
      </w:r>
      <w:r w:rsidRPr="00C80086">
        <w:rPr>
          <w:b w:val="0"/>
          <w:bCs w:val="0"/>
        </w:rPr>
        <w:fldChar w:fldCharType="end"/>
      </w:r>
      <w:bookmarkEnd w:id="3"/>
      <w:r w:rsidRPr="00640521">
        <w:rPr>
          <w:b w:val="0"/>
          <w:bCs w:val="0"/>
        </w:rPr>
        <w:t>.</w:t>
      </w:r>
      <w:r w:rsidRPr="00C80086">
        <w:rPr>
          <w:b w:val="0"/>
          <w:bCs w:val="0"/>
        </w:rPr>
        <w:t xml:space="preserve"> 4-month and 12-month mediation sensitivity analysis results.</w:t>
      </w:r>
      <w:r w:rsidR="00A31C10" w:rsidRPr="00C80086">
        <w:rPr>
          <w:b w:val="0"/>
          <w:bCs w:val="0"/>
        </w:rPr>
        <w:t xml:space="preserve"> </w:t>
      </w:r>
      <m:oMath>
        <m:sSubSup>
          <m:sSubSupPr>
            <m:ctrlPr>
              <w:ins w:id="4" w:author="Farage, Gregory" w:date="2021-06-19T16:43:00Z">
                <w:rPr>
                  <w:rFonts w:ascii="Cambria Math" w:hAnsi="Cambria Math"/>
                  <w:b w:val="0"/>
                  <w:bCs w:val="0"/>
                  <w:i/>
                  <w:sz w:val="22"/>
                </w:rPr>
              </w:ins>
            </m:ctrlPr>
          </m:sSubSupPr>
          <m:e>
            <m:acc>
              <m:accPr>
                <m:chr m:val="̃"/>
                <m:ctrlPr>
                  <w:ins w:id="5" w:author="Farage, Gregory" w:date="2021-06-19T16:43:00Z">
                    <w:rPr>
                      <w:rFonts w:ascii="Cambria Math" w:hAnsi="Cambria Math"/>
                      <w:b w:val="0"/>
                      <w:bCs w:val="0"/>
                      <w:i/>
                      <w:sz w:val="22"/>
                    </w:rPr>
                  </w:ins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R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</w:rPr>
              <m:t>M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bSup>
      </m:oMath>
      <w:r w:rsidR="00A31C10" w:rsidRPr="00C80086">
        <w:rPr>
          <w:b w:val="0"/>
          <w:bCs w:val="0"/>
        </w:rPr>
        <w:t xml:space="preserve"> and </w:t>
      </w:r>
      <m:oMath>
        <m:sSubSup>
          <m:sSubSupPr>
            <m:ctrlPr>
              <w:ins w:id="6" w:author="Farage, Gregory" w:date="2021-06-19T16:43:00Z">
                <w:rPr>
                  <w:rFonts w:ascii="Cambria Math" w:hAnsi="Cambria Math"/>
                  <w:b w:val="0"/>
                  <w:bCs w:val="0"/>
                  <w:i/>
                  <w:sz w:val="22"/>
                </w:rPr>
              </w:ins>
            </m:ctrlPr>
          </m:sSubSupPr>
          <m:e>
            <m:acc>
              <m:accPr>
                <m:chr m:val="̃"/>
                <m:ctrlPr>
                  <w:ins w:id="7" w:author="Farage, Gregory" w:date="2021-06-19T16:43:00Z">
                    <w:rPr>
                      <w:rFonts w:ascii="Cambria Math" w:hAnsi="Cambria Math"/>
                      <w:b w:val="0"/>
                      <w:bCs w:val="0"/>
                      <w:i/>
                      <w:sz w:val="22"/>
                    </w:rPr>
                  </w:ins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R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</w:rPr>
              <m:t>Y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2"/>
              </w:rPr>
              <m:t>2</m:t>
            </m:r>
          </m:sup>
        </m:sSubSup>
      </m:oMath>
      <w:r w:rsidR="00A31C10" w:rsidRPr="00C80086">
        <w:rPr>
          <w:b w:val="0"/>
          <w:bCs w:val="0"/>
        </w:rPr>
        <w:t xml:space="preserve"> represents respectively the proportions of the total variance in the mediator and the outcome variables, which would be explained by an unobserved pretreatment confounder</w:t>
      </w:r>
      <w:r w:rsidR="0052377F" w:rsidRPr="00C80086">
        <w:rPr>
          <w:b w:val="0"/>
          <w:bCs w:val="0"/>
        </w:rPr>
        <w:t xml:space="preserve"> </w:t>
      </w:r>
      <w:r w:rsidR="00111F28" w:rsidRPr="00C80086">
        <w:rPr>
          <w:b w:val="0"/>
          <w:bCs w:val="0"/>
        </w:rPr>
        <w:t>[</w:t>
      </w:r>
      <w:r w:rsidR="00111F28" w:rsidRPr="00C80086">
        <w:rPr>
          <w:b w:val="0"/>
          <w:bCs w:val="0"/>
        </w:rPr>
        <w:fldChar w:fldCharType="begin"/>
      </w:r>
      <w:r w:rsidR="00111F28" w:rsidRPr="00C80086">
        <w:rPr>
          <w:b w:val="0"/>
          <w:bCs w:val="0"/>
        </w:rPr>
        <w:instrText xml:space="preserve"> REF _Ref12474591 \w \h </w:instrText>
      </w:r>
      <w:r w:rsidR="0087080C" w:rsidRPr="00C80086">
        <w:rPr>
          <w:b w:val="0"/>
          <w:bCs w:val="0"/>
        </w:rPr>
        <w:instrText xml:space="preserve"> \* MERGEFORMAT </w:instrText>
      </w:r>
      <w:r w:rsidR="00111F28" w:rsidRPr="00C80086">
        <w:rPr>
          <w:b w:val="0"/>
          <w:bCs w:val="0"/>
        </w:rPr>
      </w:r>
      <w:r w:rsidR="00111F28" w:rsidRPr="00C80086">
        <w:rPr>
          <w:b w:val="0"/>
          <w:bCs w:val="0"/>
        </w:rPr>
        <w:fldChar w:fldCharType="separate"/>
      </w:r>
      <w:r w:rsidR="00F4389F">
        <w:rPr>
          <w:b w:val="0"/>
          <w:bCs w:val="0"/>
        </w:rPr>
        <w:t>43</w:t>
      </w:r>
      <w:r w:rsidR="00111F28" w:rsidRPr="00C80086">
        <w:rPr>
          <w:b w:val="0"/>
          <w:bCs w:val="0"/>
        </w:rPr>
        <w:fldChar w:fldCharType="end"/>
      </w:r>
      <w:r w:rsidR="00111F28" w:rsidRPr="00C80086">
        <w:rPr>
          <w:b w:val="0"/>
          <w:bCs w:val="0"/>
        </w:rPr>
        <w:t>]</w:t>
      </w:r>
      <w:r w:rsidR="00A31C10" w:rsidRPr="00C80086">
        <w:rPr>
          <w:b w:val="0"/>
          <w:bCs w:val="0"/>
        </w:rPr>
        <w:t>.</w:t>
      </w:r>
    </w:p>
    <w:p w14:paraId="255DB33E" w14:textId="28E2FFAF" w:rsidR="00EA3CF6" w:rsidRDefault="00160394" w:rsidP="0016075E">
      <w:pPr>
        <w:ind w:left="0" w:firstLine="0"/>
      </w:pPr>
      <w:r>
        <w:br w:type="textWrapping" w:clear="all"/>
      </w:r>
    </w:p>
    <w:tbl>
      <w:tblPr>
        <w:tblStyle w:val="TableGrid"/>
        <w:tblW w:w="7456" w:type="dxa"/>
        <w:tblInd w:w="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16"/>
        <w:gridCol w:w="4140"/>
      </w:tblGrid>
      <w:tr w:rsidR="00D95ECA" w14:paraId="2A516538" w14:textId="77777777" w:rsidTr="0016075E">
        <w:tc>
          <w:tcPr>
            <w:tcW w:w="3316" w:type="dxa"/>
            <w:tcBorders>
              <w:right w:val="nil"/>
            </w:tcBorders>
          </w:tcPr>
          <w:p w14:paraId="538EA087" w14:textId="77777777" w:rsidR="00D95ECA" w:rsidRDefault="00D95ECA" w:rsidP="00B106BD">
            <w:pPr>
              <w:ind w:left="0" w:firstLine="0"/>
            </w:pPr>
          </w:p>
        </w:tc>
        <w:tc>
          <w:tcPr>
            <w:tcW w:w="4140" w:type="dxa"/>
            <w:tcBorders>
              <w:left w:val="nil"/>
            </w:tcBorders>
          </w:tcPr>
          <w:p w14:paraId="21B14FDC" w14:textId="154B46D3" w:rsidR="00D95ECA" w:rsidRDefault="0024078F" w:rsidP="0016075E">
            <w:pPr>
              <w:spacing w:before="120" w:after="120"/>
              <w:ind w:left="0" w:firstLine="0"/>
            </w:pPr>
            <m:oMathPara>
              <m:oMath>
                <m:sSubSup>
                  <m:sSubSupPr>
                    <m:ctrlPr>
                      <w:ins w:id="8" w:author="Farage, Gregory" w:date="2021-06-19T16:43:00Z">
                        <w:rPr>
                          <w:rFonts w:ascii="Cambria Math" w:hAnsi="Cambria Math"/>
                          <w:i/>
                        </w:rPr>
                      </w:ins>
                    </m:ctrlPr>
                  </m:sSubSupPr>
                  <m:e>
                    <m:acc>
                      <m:accPr>
                        <m:chr m:val="̃"/>
                        <m:ctrlPr>
                          <w:ins w:id="9" w:author="Farage, Gregory" w:date="2021-06-19T16:4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Sup>
                  <m:sSubSupPr>
                    <m:ctrlPr>
                      <w:ins w:id="10" w:author="Farage, Gregory" w:date="2021-06-19T16:43:00Z">
                        <w:rPr>
                          <w:rFonts w:ascii="Cambria Math" w:hAnsi="Cambria Math"/>
                          <w:i/>
                        </w:rPr>
                      </w:ins>
                    </m:ctrlPr>
                  </m:sSubSupPr>
                  <m:e>
                    <m:acc>
                      <m:accPr>
                        <m:chr m:val="̃"/>
                        <m:ctrlPr>
                          <w:ins w:id="11" w:author="Farage, Gregory" w:date="2021-06-19T16:43:00Z">
                            <w:rPr>
                              <w:rFonts w:ascii="Cambria Math" w:hAnsi="Cambria Math"/>
                              <w:i/>
                            </w:rPr>
                          </w:ins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D95ECA" w14:paraId="7DB6460A" w14:textId="77777777" w:rsidTr="0016075E">
        <w:tc>
          <w:tcPr>
            <w:tcW w:w="3316" w:type="dxa"/>
            <w:tcBorders>
              <w:bottom w:val="single" w:sz="4" w:space="0" w:color="auto"/>
              <w:right w:val="nil"/>
            </w:tcBorders>
          </w:tcPr>
          <w:p w14:paraId="0FA4D4F6" w14:textId="77777777" w:rsidR="00D95ECA" w:rsidRDefault="00D95ECA" w:rsidP="00B106BD">
            <w:pPr>
              <w:ind w:left="0" w:firstLine="0"/>
            </w:pPr>
          </w:p>
        </w:tc>
        <w:tc>
          <w:tcPr>
            <w:tcW w:w="4140" w:type="dxa"/>
            <w:tcBorders>
              <w:left w:val="nil"/>
              <w:bottom w:val="single" w:sz="4" w:space="0" w:color="auto"/>
            </w:tcBorders>
          </w:tcPr>
          <w:p w14:paraId="418A9D03" w14:textId="3FEF54BE" w:rsidR="00D95ECA" w:rsidRDefault="008109BE" w:rsidP="0016075E">
            <w:pPr>
              <w:spacing w:before="120" w:after="120"/>
              <w:ind w:left="0" w:firstLine="0"/>
              <w:jc w:val="center"/>
            </w:pPr>
            <w:r w:rsidRPr="008109BE">
              <w:rPr>
                <w:i/>
                <w:iCs/>
              </w:rPr>
              <w:t>4-MONTH MEDIATION</w:t>
            </w:r>
          </w:p>
        </w:tc>
      </w:tr>
      <w:tr w:rsidR="00D95ECA" w14:paraId="7DDC2E00" w14:textId="77777777" w:rsidTr="0016075E">
        <w:tc>
          <w:tcPr>
            <w:tcW w:w="3316" w:type="dxa"/>
            <w:tcBorders>
              <w:bottom w:val="nil"/>
              <w:right w:val="nil"/>
            </w:tcBorders>
          </w:tcPr>
          <w:p w14:paraId="54A9F88D" w14:textId="6614542A" w:rsidR="00D95ECA" w:rsidRDefault="00080E08" w:rsidP="0016075E">
            <w:pPr>
              <w:spacing w:before="60" w:after="60"/>
              <w:ind w:left="0" w:firstLine="0"/>
            </w:pPr>
            <w:r>
              <w:t>App-use</w:t>
            </w:r>
            <w:r w:rsidR="00173140">
              <w:t xml:space="preserve"> (PC</w:t>
            </w:r>
            <w:r w:rsidR="00173140" w:rsidRPr="0016075E">
              <w:rPr>
                <w:vertAlign w:val="subscript"/>
              </w:rPr>
              <w:t>1</w:t>
            </w:r>
            <w:r w:rsidR="00173140">
              <w:t>)</w:t>
            </w:r>
          </w:p>
        </w:tc>
        <w:tc>
          <w:tcPr>
            <w:tcW w:w="4140" w:type="dxa"/>
            <w:tcBorders>
              <w:left w:val="nil"/>
              <w:bottom w:val="nil"/>
            </w:tcBorders>
          </w:tcPr>
          <w:p w14:paraId="17B10A13" w14:textId="1270BDD2" w:rsidR="00D95ECA" w:rsidRDefault="00D95ECA" w:rsidP="0016075E">
            <w:pPr>
              <w:spacing w:before="60" w:after="60"/>
              <w:ind w:left="0" w:firstLine="0"/>
              <w:jc w:val="center"/>
            </w:pPr>
            <w:r w:rsidRPr="00D95ECA">
              <w:rPr>
                <w:i/>
              </w:rPr>
              <w:t>.</w:t>
            </w:r>
            <w:r w:rsidRPr="00D95ECA">
              <w:t>051</w:t>
            </w:r>
          </w:p>
        </w:tc>
      </w:tr>
      <w:tr w:rsidR="00D95ECA" w14:paraId="052E3A5C" w14:textId="77777777" w:rsidTr="0016075E">
        <w:tc>
          <w:tcPr>
            <w:tcW w:w="3316" w:type="dxa"/>
            <w:tcBorders>
              <w:top w:val="nil"/>
              <w:right w:val="nil"/>
            </w:tcBorders>
          </w:tcPr>
          <w:p w14:paraId="02DDB190" w14:textId="2007C7EC" w:rsidR="00D95ECA" w:rsidRDefault="00D95ECA" w:rsidP="0016075E">
            <w:pPr>
              <w:spacing w:before="60" w:after="60"/>
              <w:ind w:left="0" w:firstLine="0"/>
            </w:pPr>
            <w:r w:rsidRPr="00D95ECA">
              <w:t>Self-weighing</w:t>
            </w:r>
            <w:r w:rsidR="00173140">
              <w:t xml:space="preserve"> frequency</w:t>
            </w:r>
          </w:p>
        </w:tc>
        <w:tc>
          <w:tcPr>
            <w:tcW w:w="4140" w:type="dxa"/>
            <w:tcBorders>
              <w:top w:val="nil"/>
              <w:left w:val="nil"/>
            </w:tcBorders>
          </w:tcPr>
          <w:p w14:paraId="0DF182A9" w14:textId="24F0727F" w:rsidR="00D95ECA" w:rsidRDefault="00D95ECA" w:rsidP="0016075E">
            <w:pPr>
              <w:spacing w:before="60" w:after="60"/>
              <w:ind w:left="0" w:firstLine="0"/>
              <w:jc w:val="center"/>
            </w:pPr>
            <w:r w:rsidRPr="00D95ECA">
              <w:rPr>
                <w:i/>
              </w:rPr>
              <w:t>.</w:t>
            </w:r>
            <w:r w:rsidRPr="00D95ECA">
              <w:t>072</w:t>
            </w:r>
          </w:p>
        </w:tc>
      </w:tr>
      <w:tr w:rsidR="00D95ECA" w14:paraId="1E1172C0" w14:textId="77777777" w:rsidTr="0016075E">
        <w:tc>
          <w:tcPr>
            <w:tcW w:w="3316" w:type="dxa"/>
            <w:tcBorders>
              <w:right w:val="nil"/>
            </w:tcBorders>
          </w:tcPr>
          <w:p w14:paraId="59817EF0" w14:textId="77777777" w:rsidR="00D95ECA" w:rsidRDefault="00D95ECA" w:rsidP="00B106BD">
            <w:pPr>
              <w:ind w:left="0" w:firstLine="0"/>
            </w:pPr>
          </w:p>
        </w:tc>
        <w:tc>
          <w:tcPr>
            <w:tcW w:w="4140" w:type="dxa"/>
            <w:tcBorders>
              <w:left w:val="nil"/>
            </w:tcBorders>
          </w:tcPr>
          <w:p w14:paraId="57EF9AC6" w14:textId="508D9185" w:rsidR="00D95ECA" w:rsidRDefault="008109BE" w:rsidP="0016075E">
            <w:pPr>
              <w:spacing w:before="120" w:after="120"/>
              <w:ind w:left="0" w:firstLine="0"/>
              <w:jc w:val="center"/>
            </w:pPr>
            <w:r w:rsidRPr="008109BE">
              <w:rPr>
                <w:i/>
                <w:iCs/>
              </w:rPr>
              <w:t>12-MONTH MEDIATION</w:t>
            </w:r>
          </w:p>
        </w:tc>
      </w:tr>
      <w:tr w:rsidR="00D95ECA" w14:paraId="287C7CDD" w14:textId="77777777" w:rsidTr="0016075E">
        <w:tc>
          <w:tcPr>
            <w:tcW w:w="3316" w:type="dxa"/>
            <w:tcBorders>
              <w:right w:val="nil"/>
            </w:tcBorders>
          </w:tcPr>
          <w:p w14:paraId="1E6BFAE8" w14:textId="43B896EA" w:rsidR="00D95ECA" w:rsidRDefault="00F63407" w:rsidP="0016075E">
            <w:pPr>
              <w:spacing w:before="60" w:after="60"/>
              <w:ind w:left="0" w:firstLine="0"/>
            </w:pPr>
            <w:r w:rsidRPr="00F63407">
              <w:t>4-Month Weight Loss</w:t>
            </w:r>
          </w:p>
        </w:tc>
        <w:tc>
          <w:tcPr>
            <w:tcW w:w="4140" w:type="dxa"/>
            <w:tcBorders>
              <w:left w:val="nil"/>
            </w:tcBorders>
          </w:tcPr>
          <w:p w14:paraId="2F8550E0" w14:textId="235B5A7E" w:rsidR="00D95ECA" w:rsidRDefault="00F63407" w:rsidP="0016075E">
            <w:pPr>
              <w:spacing w:before="60" w:after="60"/>
              <w:ind w:left="0" w:firstLine="0"/>
              <w:jc w:val="center"/>
            </w:pPr>
            <w:r w:rsidRPr="00F63407">
              <w:rPr>
                <w:i/>
              </w:rPr>
              <w:t>.</w:t>
            </w:r>
            <w:r w:rsidRPr="00F63407">
              <w:rPr>
                <w:iCs/>
              </w:rPr>
              <w:t>14</w:t>
            </w:r>
          </w:p>
        </w:tc>
      </w:tr>
    </w:tbl>
    <w:p w14:paraId="27779539" w14:textId="77777777" w:rsidR="00B106BD" w:rsidRDefault="00B106BD" w:rsidP="0016075E">
      <w:pPr>
        <w:ind w:hanging="14"/>
      </w:pPr>
    </w:p>
    <w:p w14:paraId="797D14E2" w14:textId="0FEBCF53" w:rsidR="00982DCC" w:rsidRDefault="00982DCC" w:rsidP="007D495B">
      <w:pPr>
        <w:spacing w:after="0"/>
        <w:ind w:left="0"/>
        <w:rPr>
          <w:b/>
        </w:rPr>
      </w:pPr>
    </w:p>
    <w:sectPr w:rsidR="00982DCC" w:rsidSect="0097732A">
      <w:footerReference w:type="default" r:id="rId8"/>
      <w:footerReference w:type="first" r:id="rId9"/>
      <w:pgSz w:w="12240" w:h="15840"/>
      <w:pgMar w:top="1440" w:right="1800" w:bottom="1440" w:left="1800" w:header="720" w:footer="897" w:gutter="0"/>
      <w:cols w:space="720"/>
      <w:formProt w:val="0"/>
      <w:titlePg/>
      <w:docGrid w:linePitch="326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D4919" w14:textId="77777777" w:rsidR="003B3110" w:rsidRDefault="003B3110">
      <w:pPr>
        <w:spacing w:after="0"/>
      </w:pPr>
      <w:r>
        <w:separator/>
      </w:r>
    </w:p>
  </w:endnote>
  <w:endnote w:type="continuationSeparator" w:id="0">
    <w:p w14:paraId="6927624E" w14:textId="77777777" w:rsidR="003B3110" w:rsidRDefault="003B3110">
      <w:pPr>
        <w:spacing w:after="0"/>
      </w:pPr>
      <w:r>
        <w:continuationSeparator/>
      </w:r>
    </w:p>
  </w:endnote>
  <w:endnote w:type="continuationNotice" w:id="1">
    <w:p w14:paraId="5D4EAF83" w14:textId="77777777" w:rsidR="003B3110" w:rsidRDefault="003B311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  <w:sig w:usb0="A00002AF" w:usb1="500078FB" w:usb2="00000000" w:usb3="00000000" w:csb0="0000009F" w:csb1="00000000"/>
  </w:font>
  <w:font w:name="AR PL KaitiM GB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31F46" w14:textId="2495470B" w:rsidR="00094BBD" w:rsidRDefault="00094BBD" w:rsidP="00A7497D">
    <w:pPr>
      <w:tabs>
        <w:tab w:val="center" w:pos="7371"/>
      </w:tabs>
      <w:spacing w:after="0" w:line="259" w:lineRule="auto"/>
      <w:ind w:left="0" w:firstLine="0"/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1857034D" wp14:editId="5D264EE7">
              <wp:simplePos x="0" y="0"/>
              <wp:positionH relativeFrom="page">
                <wp:posOffset>457200</wp:posOffset>
              </wp:positionH>
              <wp:positionV relativeFrom="page">
                <wp:posOffset>9260205</wp:posOffset>
              </wp:positionV>
              <wp:extent cx="6858635" cy="26035"/>
              <wp:effectExtent l="0" t="0" r="0" b="0"/>
              <wp:wrapSquare wrapText="bothSides"/>
              <wp:docPr id="13" name="Group 2399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0" cy="25560"/>
                        <a:chOff x="0" y="0"/>
                        <a:chExt cx="0" cy="0"/>
                      </a:xfrm>
                    </wpg:grpSpPr>
                    <wps:wsp>
                      <wps:cNvPr id="17" name="Freeform: Shape 15"/>
                      <wps:cNvSpPr/>
                      <wps:spPr>
                        <a:xfrm>
                          <a:off x="0" y="0"/>
                          <a:ext cx="6858000" cy="25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58000" h="25311">
                              <a:moveTo>
                                <a:pt x="0" y="0"/>
                              </a:moveTo>
                              <a:lnTo>
                                <a:pt x="6858000" y="0"/>
                              </a:lnTo>
                              <a:lnTo>
                                <a:pt x="6858000" y="25311"/>
                              </a:lnTo>
                              <a:lnTo>
                                <a:pt x="0" y="2531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18006C5" id="Group 23999" o:spid="_x0000_s1026" style="position:absolute;margin-left:36pt;margin-top:729.15pt;width:540.05pt;height:2.05pt;z-index:-251658240;mso-position-horizontal-relative:page;mso-position-vertical-relative:page" coordsize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OhldAIAAF0GAAAOAAAAZHJzL2Uyb0RvYy54bWykVV1v2jAUfZ+0/2D5fSSAYCUC+rAOXqat&#10;WrsfYBznQ3JsyzYE/v2ub+KQUk1TWx4Sxz7369zjy/r+3EhyEtbVWm3odJJSIhTXea3KDf3zvPty&#10;R4nzTOVMaiU29CIcvd9+/rRuTSZmutIyF5aAE+Wy1mxo5b3JksTxSjTMTbQRCg4LbRvm4dOWSW5Z&#10;C94bmczSdJm02ubGai6cg92H7pBu0X9RCO5/FYUTnsgNhdw8Pi0+D+GZbNcsKy0zVc37NNg7smhY&#10;rSDo4OqBeUaOtn7lqqm51U4XfsJ1k+iiqLnAGqCaaXpTzd7qo8FayqwtzUATUHvD07vd8p+nR0vq&#10;HHo3p0SxBnqEYclsvlqtAj+tKTOA7a15Mo+23yi7r1DyubBNeEMx5IzMXgZmxdkTDpvLu8VdmkID&#10;OJzNFotlzzyvoD2vrHj1vbfrLRCdxFBJyGhIoDWgHHclx32MnKeKGYGcu1B1JOdrJGdnhQhyzAgi&#10;yXTRcYTogSCXOeDqY+wM9bKMH53fC400s9MP5zvZ5nHFqrjiZxWXFsQfZC9R9p4SkL2lBGR/6GRv&#10;mA92IcuwJO2oT1Vo03w6RVE3+iSeNeL8TbMgyeupVGPU0PMoB8BGRHwb9DdGdlGhvn+iQRMoopDd&#10;/3FROl1EcBpKRe9D+bA5JthpWee7WspQsLPl4Zu05MTCAMFfH/QFTKoAVjqYxZwgSNBmJwRc+YsU&#10;ASfVb1HApcPbglF4H6abTHC/ocg4n5AIMAjAAvy/0bY3CdYCB+Ib7QcjjK+VH+ybWmmLbIyqC8uD&#10;zi84KZAAuJxIBc4wZL6ft2FIjr8Rdf1X2P4FAAD//wMAUEsDBBQABgAIAAAAIQBtwo3X4gAAAA0B&#10;AAAPAAAAZHJzL2Rvd25yZXYueG1sTI/BasMwEETvhf6D2EJvjSwnToNrOYTQ9hQKTQoht421sU0s&#10;yViK7fx95VN73Nlh5k22HnXDeupcbY0EMYuAkSmsqk0p4efw8bIC5jwahY01JOFODtb540OGqbKD&#10;+aZ+70sWQoxLUULlfZty7oqKNLqZbcmE38V2Gn04u5KrDocQrhseR9GSa6xNaKiwpW1FxXV/0xI+&#10;Bxw2c/He766X7f10SL6OO0FSPj+Nmzdgnkb/Z4YJP6BDHpjO9maUY42E1zhM8UFfJKs5sMkhklgA&#10;O0/aMl4AzzP+f0X+CwAA//8DAFBLAQItABQABgAIAAAAIQC2gziS/gAAAOEBAAATAAAAAAAAAAAA&#10;AAAAAAAAAABbQ29udGVudF9UeXBlc10ueG1sUEsBAi0AFAAGAAgAAAAhADj9If/WAAAAlAEAAAsA&#10;AAAAAAAAAAAAAAAALwEAAF9yZWxzLy5yZWxzUEsBAi0AFAAGAAgAAAAhAEfQ6GV0AgAAXQYAAA4A&#10;AAAAAAAAAAAAAAAALgIAAGRycy9lMm9Eb2MueG1sUEsBAi0AFAAGAAgAAAAhAG3CjdfiAAAADQEA&#10;AA8AAAAAAAAAAAAAAAAAzgQAAGRycy9kb3ducmV2LnhtbFBLBQYAAAAABAAEAPMAAADdBQAAAAA=&#10;">
              <v:shape id="Freeform: Shape 15" o:spid="_x0000_s1027" style="position:absolute;width:6858000;height:25560;visibility:visible;mso-wrap-style:square;v-text-anchor:top" coordsize="6858000,253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zJHwQAAANsAAAAPAAAAZHJzL2Rvd25yZXYueG1sRE9Ni8Iw&#10;EL0L/ocwwt40dQ+6VGMpgrjgoqwKehyasS02k9pErf56s7DgbR7vc6ZJaypxo8aVlhUMBxEI4szq&#10;knMF+92i/wXCeWSNlWVS8CAHyazbmWKs7Z1/6bb1uQgh7GJUUHhfx1K6rCCDbmBr4sCdbGPQB9jk&#10;Ujd4D+Gmkp9RNJIGSw4NBdY0Lyg7b69GwebnWY/2tLzQ8mCGlMv1Kj2SUh+9Np2A8NT6t/jf/a3D&#10;/DH8/RIOkLMXAAAA//8DAFBLAQItABQABgAIAAAAIQDb4fbL7gAAAIUBAAATAAAAAAAAAAAAAAAA&#10;AAAAAABbQ29udGVudF9UeXBlc10ueG1sUEsBAi0AFAAGAAgAAAAhAFr0LFu/AAAAFQEAAAsAAAAA&#10;AAAAAAAAAAAAHwEAAF9yZWxzLy5yZWxzUEsBAi0AFAAGAAgAAAAhAJv/MkfBAAAA2wAAAA8AAAAA&#10;AAAAAAAAAAAABwIAAGRycy9kb3ducmV2LnhtbFBLBQYAAAAAAwADALcAAAD1AgAAAAA=&#10;" path="m,l6858000,r,25311l,25311,,e" fillcolor="black" stroked="f">
                <v:path arrowok="t"/>
              </v:shape>
              <w10:wrap type="square" anchorx="page" anchory="page"/>
            </v:group>
          </w:pict>
        </mc:Fallback>
      </mc:AlternateContent>
    </w:r>
    <w: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30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>
      <w:rPr>
        <w:noProof/>
      </w:rPr>
      <w:t>30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4BA4C" w14:textId="5D3FC7BB" w:rsidR="00094BBD" w:rsidRDefault="00094BBD">
    <w:pPr>
      <w:tabs>
        <w:tab w:val="center" w:pos="7321"/>
      </w:tabs>
      <w:spacing w:after="0" w:line="259" w:lineRule="auto"/>
      <w:ind w:left="-3230"/>
    </w:pPr>
    <w: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23</w:t>
    </w:r>
    <w:r>
      <w:fldChar w:fldCharType="end"/>
    </w:r>
    <w:r>
      <w:t>/</w:t>
    </w:r>
    <w:r>
      <w:fldChar w:fldCharType="begin"/>
    </w:r>
    <w:r>
      <w:instrText>NUMPAGES</w:instrText>
    </w:r>
    <w:r>
      <w:fldChar w:fldCharType="separate"/>
    </w:r>
    <w:r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DC6DE" w14:textId="77777777" w:rsidR="003B3110" w:rsidRDefault="003B3110">
      <w:pPr>
        <w:spacing w:after="0"/>
      </w:pPr>
      <w:r>
        <w:separator/>
      </w:r>
    </w:p>
  </w:footnote>
  <w:footnote w:type="continuationSeparator" w:id="0">
    <w:p w14:paraId="1E3DCCFC" w14:textId="77777777" w:rsidR="003B3110" w:rsidRDefault="003B3110">
      <w:pPr>
        <w:spacing w:after="0"/>
      </w:pPr>
      <w:r>
        <w:continuationSeparator/>
      </w:r>
    </w:p>
  </w:footnote>
  <w:footnote w:type="continuationNotice" w:id="1">
    <w:p w14:paraId="0C171FE4" w14:textId="77777777" w:rsidR="003B3110" w:rsidRDefault="003B311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144F5"/>
    <w:multiLevelType w:val="multilevel"/>
    <w:tmpl w:val="6FCEC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7C6831"/>
    <w:multiLevelType w:val="hybridMultilevel"/>
    <w:tmpl w:val="C33C5DBC"/>
    <w:lvl w:ilvl="0" w:tplc="04090001">
      <w:start w:val="1"/>
      <w:numFmt w:val="bullet"/>
      <w:lvlText w:val=""/>
      <w:lvlJc w:val="left"/>
      <w:pPr>
        <w:ind w:left="7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abstractNum w:abstractNumId="2" w15:restartNumberingAfterBreak="0">
    <w:nsid w:val="48A659EF"/>
    <w:multiLevelType w:val="multilevel"/>
    <w:tmpl w:val="C9DCB9F8"/>
    <w:lvl w:ilvl="0">
      <w:start w:val="1"/>
      <w:numFmt w:val="decimal"/>
      <w:lvlText w:val="%1"/>
      <w:lvlJc w:val="left"/>
      <w:pPr>
        <w:ind w:left="196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1">
      <w:start w:val="1"/>
      <w:numFmt w:val="lowerLetter"/>
      <w:lvlText w:val="%2"/>
      <w:lvlJc w:val="left"/>
      <w:pPr>
        <w:ind w:left="110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2">
      <w:start w:val="1"/>
      <w:numFmt w:val="lowerRoman"/>
      <w:lvlText w:val="%3"/>
      <w:lvlJc w:val="left"/>
      <w:pPr>
        <w:ind w:left="182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3">
      <w:start w:val="1"/>
      <w:numFmt w:val="decimal"/>
      <w:lvlText w:val="%4"/>
      <w:lvlJc w:val="left"/>
      <w:pPr>
        <w:ind w:left="254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4">
      <w:start w:val="1"/>
      <w:numFmt w:val="lowerLetter"/>
      <w:lvlText w:val="%5"/>
      <w:lvlJc w:val="left"/>
      <w:pPr>
        <w:ind w:left="326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5">
      <w:start w:val="1"/>
      <w:numFmt w:val="lowerRoman"/>
      <w:lvlText w:val="%6"/>
      <w:lvlJc w:val="left"/>
      <w:pPr>
        <w:ind w:left="398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6">
      <w:start w:val="1"/>
      <w:numFmt w:val="decimal"/>
      <w:lvlText w:val="%7"/>
      <w:lvlJc w:val="left"/>
      <w:pPr>
        <w:ind w:left="470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7">
      <w:start w:val="1"/>
      <w:numFmt w:val="lowerLetter"/>
      <w:lvlText w:val="%8"/>
      <w:lvlJc w:val="left"/>
      <w:pPr>
        <w:ind w:left="542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8">
      <w:start w:val="1"/>
      <w:numFmt w:val="lowerRoman"/>
      <w:lvlText w:val="%9"/>
      <w:lvlJc w:val="left"/>
      <w:pPr>
        <w:ind w:left="6141" w:firstLine="0"/>
      </w:pPr>
      <w:rPr>
        <w:rFonts w:eastAsia="Cambria" w:cs="Cambria"/>
        <w:b/>
        <w:bCs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</w:abstractNum>
  <w:abstractNum w:abstractNumId="3" w15:restartNumberingAfterBreak="0">
    <w:nsid w:val="53EE11A7"/>
    <w:multiLevelType w:val="multilevel"/>
    <w:tmpl w:val="C20CC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4C0BB1"/>
    <w:multiLevelType w:val="multilevel"/>
    <w:tmpl w:val="4B2EA4D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60A9034E"/>
    <w:multiLevelType w:val="hybridMultilevel"/>
    <w:tmpl w:val="844616B4"/>
    <w:lvl w:ilvl="0" w:tplc="6840B552">
      <w:start w:val="6"/>
      <w:numFmt w:val="bullet"/>
      <w:lvlText w:val=""/>
      <w:lvlJc w:val="left"/>
      <w:pPr>
        <w:ind w:left="39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6" w15:restartNumberingAfterBreak="0">
    <w:nsid w:val="76561BB1"/>
    <w:multiLevelType w:val="hybridMultilevel"/>
    <w:tmpl w:val="6F242B04"/>
    <w:lvl w:ilvl="0" w:tplc="B42219CC">
      <w:start w:val="1"/>
      <w:numFmt w:val="decimal"/>
      <w:lvlText w:val="%1."/>
      <w:lvlJc w:val="left"/>
      <w:pPr>
        <w:ind w:left="563" w:firstLine="0"/>
      </w:pPr>
      <w:rPr>
        <w:rFonts w:eastAsia="Cambria" w:cs="Cambria"/>
        <w:b w:val="0"/>
        <w:i w:val="0"/>
        <w:strike w:val="0"/>
        <w:dstrike w:val="0"/>
        <w:color w:val="auto"/>
        <w:position w:val="0"/>
        <w:sz w:val="20"/>
        <w:szCs w:val="20"/>
        <w:u w:val="none"/>
        <w:vertAlign w:val="baseline"/>
      </w:rPr>
    </w:lvl>
    <w:lvl w:ilvl="1" w:tplc="85B26F72">
      <w:start w:val="1"/>
      <w:numFmt w:val="lowerLetter"/>
      <w:lvlText w:val="%2"/>
      <w:lvlJc w:val="left"/>
      <w:pPr>
        <w:ind w:left="114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2" w:tplc="DB84CF34">
      <w:start w:val="1"/>
      <w:numFmt w:val="lowerRoman"/>
      <w:lvlText w:val="%3"/>
      <w:lvlJc w:val="left"/>
      <w:pPr>
        <w:ind w:left="186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3" w:tplc="B4BE5D1C">
      <w:start w:val="1"/>
      <w:numFmt w:val="decimal"/>
      <w:lvlText w:val="%4"/>
      <w:lvlJc w:val="left"/>
      <w:pPr>
        <w:ind w:left="258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4" w:tplc="94AAECC8">
      <w:start w:val="1"/>
      <w:numFmt w:val="lowerLetter"/>
      <w:lvlText w:val="%5"/>
      <w:lvlJc w:val="left"/>
      <w:pPr>
        <w:ind w:left="330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5" w:tplc="4CF82828">
      <w:start w:val="1"/>
      <w:numFmt w:val="lowerRoman"/>
      <w:lvlText w:val="%6"/>
      <w:lvlJc w:val="left"/>
      <w:pPr>
        <w:ind w:left="402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6" w:tplc="DA522672">
      <w:start w:val="1"/>
      <w:numFmt w:val="decimal"/>
      <w:lvlText w:val="%7"/>
      <w:lvlJc w:val="left"/>
      <w:pPr>
        <w:ind w:left="474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7" w:tplc="464A064E">
      <w:start w:val="1"/>
      <w:numFmt w:val="lowerLetter"/>
      <w:lvlText w:val="%8"/>
      <w:lvlJc w:val="left"/>
      <w:pPr>
        <w:ind w:left="546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  <w:lvl w:ilvl="8" w:tplc="26CCBCDE">
      <w:start w:val="1"/>
      <w:numFmt w:val="lowerRoman"/>
      <w:lvlText w:val="%9"/>
      <w:lvlJc w:val="left"/>
      <w:pPr>
        <w:ind w:left="6183" w:firstLine="0"/>
      </w:pPr>
      <w:rPr>
        <w:rFonts w:eastAsia="Cambria" w:cs="Cambria"/>
        <w:b w:val="0"/>
        <w:i w:val="0"/>
        <w:strike w:val="0"/>
        <w:dstrike w:val="0"/>
        <w:color w:val="000000"/>
        <w:position w:val="0"/>
        <w:sz w:val="20"/>
        <w:szCs w:val="20"/>
        <w:u w:val="none"/>
        <w:vertAlign w:val="baseline"/>
      </w:rPr>
    </w:lvl>
  </w:abstractNum>
  <w:abstractNum w:abstractNumId="7" w15:restartNumberingAfterBreak="0">
    <w:nsid w:val="79A92D39"/>
    <w:multiLevelType w:val="multilevel"/>
    <w:tmpl w:val="3D043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arage, Gregory">
    <w15:presenceInfo w15:providerId="None" w15:userId="Farage, Grego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DCC"/>
    <w:rsid w:val="000001DD"/>
    <w:rsid w:val="00002C6F"/>
    <w:rsid w:val="000044A6"/>
    <w:rsid w:val="000048D3"/>
    <w:rsid w:val="00004CAB"/>
    <w:rsid w:val="00004DBD"/>
    <w:rsid w:val="0000544F"/>
    <w:rsid w:val="00006411"/>
    <w:rsid w:val="00006677"/>
    <w:rsid w:val="000078F6"/>
    <w:rsid w:val="00007DBC"/>
    <w:rsid w:val="00007F52"/>
    <w:rsid w:val="000104FD"/>
    <w:rsid w:val="00010575"/>
    <w:rsid w:val="00012AEC"/>
    <w:rsid w:val="00013A53"/>
    <w:rsid w:val="00013F78"/>
    <w:rsid w:val="0001450F"/>
    <w:rsid w:val="00016791"/>
    <w:rsid w:val="00017768"/>
    <w:rsid w:val="00020478"/>
    <w:rsid w:val="00020DD7"/>
    <w:rsid w:val="00020E3C"/>
    <w:rsid w:val="000226D7"/>
    <w:rsid w:val="00022A5D"/>
    <w:rsid w:val="00024614"/>
    <w:rsid w:val="0002466C"/>
    <w:rsid w:val="00024A91"/>
    <w:rsid w:val="00025A83"/>
    <w:rsid w:val="00026ACE"/>
    <w:rsid w:val="00031897"/>
    <w:rsid w:val="00033AE7"/>
    <w:rsid w:val="00033C27"/>
    <w:rsid w:val="000376F4"/>
    <w:rsid w:val="00040AEC"/>
    <w:rsid w:val="00040BC8"/>
    <w:rsid w:val="00042E31"/>
    <w:rsid w:val="00043A18"/>
    <w:rsid w:val="000440E5"/>
    <w:rsid w:val="000448ED"/>
    <w:rsid w:val="00044DD5"/>
    <w:rsid w:val="000466BB"/>
    <w:rsid w:val="00050DB9"/>
    <w:rsid w:val="0005138F"/>
    <w:rsid w:val="00052281"/>
    <w:rsid w:val="0005292B"/>
    <w:rsid w:val="000529F4"/>
    <w:rsid w:val="0005410F"/>
    <w:rsid w:val="00054CB9"/>
    <w:rsid w:val="00055565"/>
    <w:rsid w:val="000605F0"/>
    <w:rsid w:val="00060682"/>
    <w:rsid w:val="00063837"/>
    <w:rsid w:val="00063F8D"/>
    <w:rsid w:val="00065481"/>
    <w:rsid w:val="00065538"/>
    <w:rsid w:val="00065E8B"/>
    <w:rsid w:val="000678EC"/>
    <w:rsid w:val="00067E0F"/>
    <w:rsid w:val="00072D86"/>
    <w:rsid w:val="0007375F"/>
    <w:rsid w:val="00074984"/>
    <w:rsid w:val="0007524A"/>
    <w:rsid w:val="00075E1D"/>
    <w:rsid w:val="00077053"/>
    <w:rsid w:val="00080E08"/>
    <w:rsid w:val="00081531"/>
    <w:rsid w:val="000822B1"/>
    <w:rsid w:val="00083062"/>
    <w:rsid w:val="000843B9"/>
    <w:rsid w:val="00086958"/>
    <w:rsid w:val="00087CB6"/>
    <w:rsid w:val="00087EAA"/>
    <w:rsid w:val="000905D3"/>
    <w:rsid w:val="0009103B"/>
    <w:rsid w:val="00092CD7"/>
    <w:rsid w:val="00093AEE"/>
    <w:rsid w:val="00093AFF"/>
    <w:rsid w:val="00094489"/>
    <w:rsid w:val="00094BBD"/>
    <w:rsid w:val="00094D34"/>
    <w:rsid w:val="0009612D"/>
    <w:rsid w:val="00096AD2"/>
    <w:rsid w:val="00096ED6"/>
    <w:rsid w:val="00097099"/>
    <w:rsid w:val="00097FD5"/>
    <w:rsid w:val="000A03EF"/>
    <w:rsid w:val="000A17FF"/>
    <w:rsid w:val="000A34A2"/>
    <w:rsid w:val="000A3D82"/>
    <w:rsid w:val="000A47D9"/>
    <w:rsid w:val="000A52F7"/>
    <w:rsid w:val="000A624F"/>
    <w:rsid w:val="000A6345"/>
    <w:rsid w:val="000A6812"/>
    <w:rsid w:val="000A6ADA"/>
    <w:rsid w:val="000B0A56"/>
    <w:rsid w:val="000B0E79"/>
    <w:rsid w:val="000B1010"/>
    <w:rsid w:val="000B1583"/>
    <w:rsid w:val="000B1D2F"/>
    <w:rsid w:val="000B1DDE"/>
    <w:rsid w:val="000B1F73"/>
    <w:rsid w:val="000B34A1"/>
    <w:rsid w:val="000B55E6"/>
    <w:rsid w:val="000B6163"/>
    <w:rsid w:val="000B6A09"/>
    <w:rsid w:val="000B6F99"/>
    <w:rsid w:val="000B7948"/>
    <w:rsid w:val="000B7C74"/>
    <w:rsid w:val="000C2B30"/>
    <w:rsid w:val="000C5227"/>
    <w:rsid w:val="000D280A"/>
    <w:rsid w:val="000D371C"/>
    <w:rsid w:val="000D3E83"/>
    <w:rsid w:val="000D4AD9"/>
    <w:rsid w:val="000D4DCA"/>
    <w:rsid w:val="000D529B"/>
    <w:rsid w:val="000D61F3"/>
    <w:rsid w:val="000D6838"/>
    <w:rsid w:val="000D7FEA"/>
    <w:rsid w:val="000E03BF"/>
    <w:rsid w:val="000E0448"/>
    <w:rsid w:val="000E0595"/>
    <w:rsid w:val="000E1E20"/>
    <w:rsid w:val="000E2531"/>
    <w:rsid w:val="000E2884"/>
    <w:rsid w:val="000E6F81"/>
    <w:rsid w:val="000E7388"/>
    <w:rsid w:val="000E7FA7"/>
    <w:rsid w:val="000F103B"/>
    <w:rsid w:val="000F3502"/>
    <w:rsid w:val="000F3862"/>
    <w:rsid w:val="000F5F3C"/>
    <w:rsid w:val="000F5F50"/>
    <w:rsid w:val="000F6E83"/>
    <w:rsid w:val="000F73F4"/>
    <w:rsid w:val="000F786A"/>
    <w:rsid w:val="00101E68"/>
    <w:rsid w:val="001021E8"/>
    <w:rsid w:val="00102ADB"/>
    <w:rsid w:val="00103A22"/>
    <w:rsid w:val="00103C23"/>
    <w:rsid w:val="00103F19"/>
    <w:rsid w:val="001067E2"/>
    <w:rsid w:val="00106E5B"/>
    <w:rsid w:val="0010772A"/>
    <w:rsid w:val="00110707"/>
    <w:rsid w:val="00110EB9"/>
    <w:rsid w:val="00111E1F"/>
    <w:rsid w:val="00111F28"/>
    <w:rsid w:val="00113037"/>
    <w:rsid w:val="0011402C"/>
    <w:rsid w:val="0011431D"/>
    <w:rsid w:val="001147E5"/>
    <w:rsid w:val="00115EDC"/>
    <w:rsid w:val="00117F4D"/>
    <w:rsid w:val="001211E4"/>
    <w:rsid w:val="00121394"/>
    <w:rsid w:val="00122BA1"/>
    <w:rsid w:val="00124563"/>
    <w:rsid w:val="001261E9"/>
    <w:rsid w:val="00130F4C"/>
    <w:rsid w:val="00132372"/>
    <w:rsid w:val="00134D4B"/>
    <w:rsid w:val="00135EB4"/>
    <w:rsid w:val="0013632E"/>
    <w:rsid w:val="00137054"/>
    <w:rsid w:val="00140008"/>
    <w:rsid w:val="001420C2"/>
    <w:rsid w:val="00142166"/>
    <w:rsid w:val="00143369"/>
    <w:rsid w:val="00146CF3"/>
    <w:rsid w:val="00146D05"/>
    <w:rsid w:val="00147BAF"/>
    <w:rsid w:val="00150D6B"/>
    <w:rsid w:val="00151458"/>
    <w:rsid w:val="00151C68"/>
    <w:rsid w:val="00151CE7"/>
    <w:rsid w:val="001520EB"/>
    <w:rsid w:val="0015550C"/>
    <w:rsid w:val="00156437"/>
    <w:rsid w:val="00157466"/>
    <w:rsid w:val="00157E45"/>
    <w:rsid w:val="00160394"/>
    <w:rsid w:val="0016075E"/>
    <w:rsid w:val="001626A5"/>
    <w:rsid w:val="00163661"/>
    <w:rsid w:val="001645CC"/>
    <w:rsid w:val="00167399"/>
    <w:rsid w:val="001706C4"/>
    <w:rsid w:val="00171893"/>
    <w:rsid w:val="00171F55"/>
    <w:rsid w:val="001726FF"/>
    <w:rsid w:val="001727B9"/>
    <w:rsid w:val="00173140"/>
    <w:rsid w:val="0017335C"/>
    <w:rsid w:val="00173537"/>
    <w:rsid w:val="00174CD3"/>
    <w:rsid w:val="00174EF5"/>
    <w:rsid w:val="00176A66"/>
    <w:rsid w:val="00176B3E"/>
    <w:rsid w:val="00176B6E"/>
    <w:rsid w:val="00177C52"/>
    <w:rsid w:val="0018116D"/>
    <w:rsid w:val="0018176A"/>
    <w:rsid w:val="001847B9"/>
    <w:rsid w:val="00185C38"/>
    <w:rsid w:val="00187452"/>
    <w:rsid w:val="00187BB0"/>
    <w:rsid w:val="00187DF0"/>
    <w:rsid w:val="00191790"/>
    <w:rsid w:val="00194ABD"/>
    <w:rsid w:val="00194FD1"/>
    <w:rsid w:val="001953B6"/>
    <w:rsid w:val="00195A3D"/>
    <w:rsid w:val="00197115"/>
    <w:rsid w:val="00197976"/>
    <w:rsid w:val="001A0682"/>
    <w:rsid w:val="001A1ECF"/>
    <w:rsid w:val="001A7002"/>
    <w:rsid w:val="001A78B1"/>
    <w:rsid w:val="001A7BFD"/>
    <w:rsid w:val="001B0BE4"/>
    <w:rsid w:val="001B0DCB"/>
    <w:rsid w:val="001B2E91"/>
    <w:rsid w:val="001B34F1"/>
    <w:rsid w:val="001B3AB5"/>
    <w:rsid w:val="001B3BE1"/>
    <w:rsid w:val="001B4434"/>
    <w:rsid w:val="001B530A"/>
    <w:rsid w:val="001B672C"/>
    <w:rsid w:val="001B701E"/>
    <w:rsid w:val="001C0435"/>
    <w:rsid w:val="001C0456"/>
    <w:rsid w:val="001C0AFC"/>
    <w:rsid w:val="001C1668"/>
    <w:rsid w:val="001C1BD0"/>
    <w:rsid w:val="001C420C"/>
    <w:rsid w:val="001C50E9"/>
    <w:rsid w:val="001C7997"/>
    <w:rsid w:val="001D072B"/>
    <w:rsid w:val="001D107D"/>
    <w:rsid w:val="001D2417"/>
    <w:rsid w:val="001D2EAD"/>
    <w:rsid w:val="001D3F01"/>
    <w:rsid w:val="001D488A"/>
    <w:rsid w:val="001D51B1"/>
    <w:rsid w:val="001D58BB"/>
    <w:rsid w:val="001D6603"/>
    <w:rsid w:val="001E0908"/>
    <w:rsid w:val="001E1566"/>
    <w:rsid w:val="001E287F"/>
    <w:rsid w:val="001E29E2"/>
    <w:rsid w:val="001E4C8D"/>
    <w:rsid w:val="001E5B2D"/>
    <w:rsid w:val="001E7840"/>
    <w:rsid w:val="001F1E9B"/>
    <w:rsid w:val="001F2C42"/>
    <w:rsid w:val="001F3E66"/>
    <w:rsid w:val="001F5101"/>
    <w:rsid w:val="00200721"/>
    <w:rsid w:val="002007C3"/>
    <w:rsid w:val="00200DA2"/>
    <w:rsid w:val="002010CA"/>
    <w:rsid w:val="002018B3"/>
    <w:rsid w:val="00202332"/>
    <w:rsid w:val="00202756"/>
    <w:rsid w:val="00205D3A"/>
    <w:rsid w:val="00206B52"/>
    <w:rsid w:val="002102EB"/>
    <w:rsid w:val="00211ACE"/>
    <w:rsid w:val="00212F30"/>
    <w:rsid w:val="002130E6"/>
    <w:rsid w:val="002147C1"/>
    <w:rsid w:val="002153D4"/>
    <w:rsid w:val="00215947"/>
    <w:rsid w:val="00216A9D"/>
    <w:rsid w:val="00216B12"/>
    <w:rsid w:val="00217213"/>
    <w:rsid w:val="0022150B"/>
    <w:rsid w:val="002217BB"/>
    <w:rsid w:val="00221BE7"/>
    <w:rsid w:val="0022293E"/>
    <w:rsid w:val="00222FE5"/>
    <w:rsid w:val="002230E3"/>
    <w:rsid w:val="00223F40"/>
    <w:rsid w:val="00224437"/>
    <w:rsid w:val="00224AB8"/>
    <w:rsid w:val="0022574A"/>
    <w:rsid w:val="002265A3"/>
    <w:rsid w:val="0022736E"/>
    <w:rsid w:val="002276E8"/>
    <w:rsid w:val="002306DE"/>
    <w:rsid w:val="00230882"/>
    <w:rsid w:val="002327A3"/>
    <w:rsid w:val="002327EE"/>
    <w:rsid w:val="00233382"/>
    <w:rsid w:val="002348F9"/>
    <w:rsid w:val="00234CB9"/>
    <w:rsid w:val="00235492"/>
    <w:rsid w:val="00236C8C"/>
    <w:rsid w:val="0024078F"/>
    <w:rsid w:val="002524FE"/>
    <w:rsid w:val="00252AD3"/>
    <w:rsid w:val="00253CC6"/>
    <w:rsid w:val="00254092"/>
    <w:rsid w:val="002564AE"/>
    <w:rsid w:val="0026015A"/>
    <w:rsid w:val="00260F40"/>
    <w:rsid w:val="00261537"/>
    <w:rsid w:val="0026167A"/>
    <w:rsid w:val="0026238F"/>
    <w:rsid w:val="002625A0"/>
    <w:rsid w:val="00263341"/>
    <w:rsid w:val="002646FF"/>
    <w:rsid w:val="00264DCC"/>
    <w:rsid w:val="0026625B"/>
    <w:rsid w:val="002663B0"/>
    <w:rsid w:val="002711B5"/>
    <w:rsid w:val="002725BA"/>
    <w:rsid w:val="002727A6"/>
    <w:rsid w:val="002738B9"/>
    <w:rsid w:val="0027636E"/>
    <w:rsid w:val="00276AB6"/>
    <w:rsid w:val="00276DAB"/>
    <w:rsid w:val="00280A3A"/>
    <w:rsid w:val="00281440"/>
    <w:rsid w:val="002822AD"/>
    <w:rsid w:val="002845CC"/>
    <w:rsid w:val="00284B4D"/>
    <w:rsid w:val="00284ED7"/>
    <w:rsid w:val="002865F5"/>
    <w:rsid w:val="00290A4A"/>
    <w:rsid w:val="002916E5"/>
    <w:rsid w:val="00291B04"/>
    <w:rsid w:val="00292931"/>
    <w:rsid w:val="00292C4F"/>
    <w:rsid w:val="00292E43"/>
    <w:rsid w:val="00294537"/>
    <w:rsid w:val="00295BED"/>
    <w:rsid w:val="00297424"/>
    <w:rsid w:val="002975B0"/>
    <w:rsid w:val="00297A09"/>
    <w:rsid w:val="002A0A5A"/>
    <w:rsid w:val="002A1B88"/>
    <w:rsid w:val="002A32CA"/>
    <w:rsid w:val="002A37AC"/>
    <w:rsid w:val="002A423E"/>
    <w:rsid w:val="002A52A7"/>
    <w:rsid w:val="002A52CE"/>
    <w:rsid w:val="002A5BC8"/>
    <w:rsid w:val="002A73B7"/>
    <w:rsid w:val="002A75E1"/>
    <w:rsid w:val="002B1360"/>
    <w:rsid w:val="002B1D89"/>
    <w:rsid w:val="002B3F2D"/>
    <w:rsid w:val="002B565B"/>
    <w:rsid w:val="002B5FE1"/>
    <w:rsid w:val="002B64BF"/>
    <w:rsid w:val="002B6A84"/>
    <w:rsid w:val="002B701C"/>
    <w:rsid w:val="002B78B6"/>
    <w:rsid w:val="002B7D6F"/>
    <w:rsid w:val="002C15C8"/>
    <w:rsid w:val="002C1866"/>
    <w:rsid w:val="002C1A9C"/>
    <w:rsid w:val="002C361A"/>
    <w:rsid w:val="002C39FD"/>
    <w:rsid w:val="002C52AB"/>
    <w:rsid w:val="002C6F67"/>
    <w:rsid w:val="002C70E4"/>
    <w:rsid w:val="002D2CF6"/>
    <w:rsid w:val="002D42F3"/>
    <w:rsid w:val="002D4D97"/>
    <w:rsid w:val="002D4DD8"/>
    <w:rsid w:val="002D556B"/>
    <w:rsid w:val="002D66E2"/>
    <w:rsid w:val="002E27EB"/>
    <w:rsid w:val="002E2B6A"/>
    <w:rsid w:val="002E2C6A"/>
    <w:rsid w:val="002E6FA8"/>
    <w:rsid w:val="002E7BD4"/>
    <w:rsid w:val="002F1BE4"/>
    <w:rsid w:val="002F20EC"/>
    <w:rsid w:val="002F4DEC"/>
    <w:rsid w:val="002F66CD"/>
    <w:rsid w:val="00300ABC"/>
    <w:rsid w:val="0030119F"/>
    <w:rsid w:val="00302E8B"/>
    <w:rsid w:val="00303CC2"/>
    <w:rsid w:val="003050D6"/>
    <w:rsid w:val="003051D8"/>
    <w:rsid w:val="0030594B"/>
    <w:rsid w:val="00305F71"/>
    <w:rsid w:val="00306574"/>
    <w:rsid w:val="00307260"/>
    <w:rsid w:val="003101B2"/>
    <w:rsid w:val="003106FE"/>
    <w:rsid w:val="00312F9F"/>
    <w:rsid w:val="00313F09"/>
    <w:rsid w:val="003152C1"/>
    <w:rsid w:val="00317BE9"/>
    <w:rsid w:val="00317E83"/>
    <w:rsid w:val="003213F2"/>
    <w:rsid w:val="00322D02"/>
    <w:rsid w:val="003231FF"/>
    <w:rsid w:val="00325576"/>
    <w:rsid w:val="003256D1"/>
    <w:rsid w:val="00326841"/>
    <w:rsid w:val="0032795A"/>
    <w:rsid w:val="0033110E"/>
    <w:rsid w:val="00333E05"/>
    <w:rsid w:val="00333EDD"/>
    <w:rsid w:val="00334B79"/>
    <w:rsid w:val="00334D30"/>
    <w:rsid w:val="00335206"/>
    <w:rsid w:val="00335300"/>
    <w:rsid w:val="0033669E"/>
    <w:rsid w:val="00341759"/>
    <w:rsid w:val="00342A6D"/>
    <w:rsid w:val="003441BE"/>
    <w:rsid w:val="00344855"/>
    <w:rsid w:val="003448D9"/>
    <w:rsid w:val="0034492D"/>
    <w:rsid w:val="00346772"/>
    <w:rsid w:val="00346A6D"/>
    <w:rsid w:val="00346E75"/>
    <w:rsid w:val="00347641"/>
    <w:rsid w:val="00347D87"/>
    <w:rsid w:val="00350D3C"/>
    <w:rsid w:val="0035181A"/>
    <w:rsid w:val="00351B50"/>
    <w:rsid w:val="00353F5E"/>
    <w:rsid w:val="0035445A"/>
    <w:rsid w:val="00355F7D"/>
    <w:rsid w:val="003560A7"/>
    <w:rsid w:val="00356566"/>
    <w:rsid w:val="0036085A"/>
    <w:rsid w:val="00360862"/>
    <w:rsid w:val="0036086A"/>
    <w:rsid w:val="00360BCE"/>
    <w:rsid w:val="00360D1F"/>
    <w:rsid w:val="00360E83"/>
    <w:rsid w:val="00360E94"/>
    <w:rsid w:val="003618E8"/>
    <w:rsid w:val="00361FD8"/>
    <w:rsid w:val="00362A8A"/>
    <w:rsid w:val="00362DFB"/>
    <w:rsid w:val="00364E87"/>
    <w:rsid w:val="003664D9"/>
    <w:rsid w:val="00366B2C"/>
    <w:rsid w:val="003670F9"/>
    <w:rsid w:val="003678A5"/>
    <w:rsid w:val="0037089D"/>
    <w:rsid w:val="00370B0A"/>
    <w:rsid w:val="00370F15"/>
    <w:rsid w:val="00371B1B"/>
    <w:rsid w:val="00372C8C"/>
    <w:rsid w:val="003734DA"/>
    <w:rsid w:val="00375A5E"/>
    <w:rsid w:val="00377713"/>
    <w:rsid w:val="00380410"/>
    <w:rsid w:val="00382C70"/>
    <w:rsid w:val="00384B0D"/>
    <w:rsid w:val="003859A6"/>
    <w:rsid w:val="00385E7E"/>
    <w:rsid w:val="003864FF"/>
    <w:rsid w:val="00386C8C"/>
    <w:rsid w:val="00392C75"/>
    <w:rsid w:val="003931E3"/>
    <w:rsid w:val="00393933"/>
    <w:rsid w:val="00393EA2"/>
    <w:rsid w:val="00393FF8"/>
    <w:rsid w:val="00394AF3"/>
    <w:rsid w:val="0039721A"/>
    <w:rsid w:val="003978D4"/>
    <w:rsid w:val="003A2196"/>
    <w:rsid w:val="003A3120"/>
    <w:rsid w:val="003A35C6"/>
    <w:rsid w:val="003A37E3"/>
    <w:rsid w:val="003A5064"/>
    <w:rsid w:val="003A5A36"/>
    <w:rsid w:val="003A5ECD"/>
    <w:rsid w:val="003A7192"/>
    <w:rsid w:val="003B0010"/>
    <w:rsid w:val="003B0741"/>
    <w:rsid w:val="003B0B2E"/>
    <w:rsid w:val="003B105F"/>
    <w:rsid w:val="003B14D6"/>
    <w:rsid w:val="003B168F"/>
    <w:rsid w:val="003B16F8"/>
    <w:rsid w:val="003B1CE5"/>
    <w:rsid w:val="003B1DD7"/>
    <w:rsid w:val="003B2FE1"/>
    <w:rsid w:val="003B310F"/>
    <w:rsid w:val="003B3110"/>
    <w:rsid w:val="003B3932"/>
    <w:rsid w:val="003B41DF"/>
    <w:rsid w:val="003B618C"/>
    <w:rsid w:val="003B6B41"/>
    <w:rsid w:val="003B710A"/>
    <w:rsid w:val="003B7DA5"/>
    <w:rsid w:val="003B7DFB"/>
    <w:rsid w:val="003C058D"/>
    <w:rsid w:val="003C0B26"/>
    <w:rsid w:val="003C1016"/>
    <w:rsid w:val="003C17D7"/>
    <w:rsid w:val="003C1894"/>
    <w:rsid w:val="003C1D1F"/>
    <w:rsid w:val="003C43A1"/>
    <w:rsid w:val="003C51AE"/>
    <w:rsid w:val="003C5CED"/>
    <w:rsid w:val="003C6CE8"/>
    <w:rsid w:val="003C7A68"/>
    <w:rsid w:val="003D202F"/>
    <w:rsid w:val="003D36D3"/>
    <w:rsid w:val="003D5536"/>
    <w:rsid w:val="003D5C28"/>
    <w:rsid w:val="003D7026"/>
    <w:rsid w:val="003D7AB7"/>
    <w:rsid w:val="003E0E2D"/>
    <w:rsid w:val="003E16AC"/>
    <w:rsid w:val="003E178A"/>
    <w:rsid w:val="003E194E"/>
    <w:rsid w:val="003E31AE"/>
    <w:rsid w:val="003E4729"/>
    <w:rsid w:val="003E613C"/>
    <w:rsid w:val="003E67DF"/>
    <w:rsid w:val="003E70ED"/>
    <w:rsid w:val="003E7A72"/>
    <w:rsid w:val="003F047D"/>
    <w:rsid w:val="003F1E74"/>
    <w:rsid w:val="003F2B69"/>
    <w:rsid w:val="003F3802"/>
    <w:rsid w:val="003F4186"/>
    <w:rsid w:val="003F6A1B"/>
    <w:rsid w:val="003F790F"/>
    <w:rsid w:val="00401C87"/>
    <w:rsid w:val="00401F51"/>
    <w:rsid w:val="0040437E"/>
    <w:rsid w:val="00404831"/>
    <w:rsid w:val="0041037F"/>
    <w:rsid w:val="00410C3E"/>
    <w:rsid w:val="00412D3E"/>
    <w:rsid w:val="00414A93"/>
    <w:rsid w:val="00416E03"/>
    <w:rsid w:val="00417FBA"/>
    <w:rsid w:val="00421204"/>
    <w:rsid w:val="00421920"/>
    <w:rsid w:val="00427147"/>
    <w:rsid w:val="00427582"/>
    <w:rsid w:val="00432E03"/>
    <w:rsid w:val="00433D6A"/>
    <w:rsid w:val="00433F66"/>
    <w:rsid w:val="00434A0A"/>
    <w:rsid w:val="00435096"/>
    <w:rsid w:val="00437260"/>
    <w:rsid w:val="004377AD"/>
    <w:rsid w:val="00440616"/>
    <w:rsid w:val="00440A3C"/>
    <w:rsid w:val="00440CD6"/>
    <w:rsid w:val="00441BC5"/>
    <w:rsid w:val="0044267B"/>
    <w:rsid w:val="00442B47"/>
    <w:rsid w:val="004432AF"/>
    <w:rsid w:val="00444191"/>
    <w:rsid w:val="004451B4"/>
    <w:rsid w:val="00446351"/>
    <w:rsid w:val="00446B3E"/>
    <w:rsid w:val="00447CE6"/>
    <w:rsid w:val="004502F1"/>
    <w:rsid w:val="00450EE1"/>
    <w:rsid w:val="0045222A"/>
    <w:rsid w:val="00452C47"/>
    <w:rsid w:val="00452E83"/>
    <w:rsid w:val="00453F46"/>
    <w:rsid w:val="004541AC"/>
    <w:rsid w:val="00454339"/>
    <w:rsid w:val="00456004"/>
    <w:rsid w:val="00460516"/>
    <w:rsid w:val="004611E1"/>
    <w:rsid w:val="00462378"/>
    <w:rsid w:val="004636F8"/>
    <w:rsid w:val="00464677"/>
    <w:rsid w:val="00464E43"/>
    <w:rsid w:val="00465DE8"/>
    <w:rsid w:val="004663EC"/>
    <w:rsid w:val="004669C7"/>
    <w:rsid w:val="00467A83"/>
    <w:rsid w:val="00471328"/>
    <w:rsid w:val="00472364"/>
    <w:rsid w:val="0047344E"/>
    <w:rsid w:val="00473902"/>
    <w:rsid w:val="004741F6"/>
    <w:rsid w:val="0047461A"/>
    <w:rsid w:val="00474708"/>
    <w:rsid w:val="00475CE3"/>
    <w:rsid w:val="00476B58"/>
    <w:rsid w:val="00477A84"/>
    <w:rsid w:val="00477FBF"/>
    <w:rsid w:val="00477FE0"/>
    <w:rsid w:val="00480312"/>
    <w:rsid w:val="00480F79"/>
    <w:rsid w:val="00481136"/>
    <w:rsid w:val="00482266"/>
    <w:rsid w:val="0048477B"/>
    <w:rsid w:val="004852E4"/>
    <w:rsid w:val="0048750B"/>
    <w:rsid w:val="0049070A"/>
    <w:rsid w:val="00490BA9"/>
    <w:rsid w:val="00491879"/>
    <w:rsid w:val="004918D9"/>
    <w:rsid w:val="004933AF"/>
    <w:rsid w:val="00493778"/>
    <w:rsid w:val="00493F77"/>
    <w:rsid w:val="00494CC3"/>
    <w:rsid w:val="00495219"/>
    <w:rsid w:val="0049691D"/>
    <w:rsid w:val="0049751C"/>
    <w:rsid w:val="004A08DF"/>
    <w:rsid w:val="004A093F"/>
    <w:rsid w:val="004A3920"/>
    <w:rsid w:val="004A4701"/>
    <w:rsid w:val="004A52CB"/>
    <w:rsid w:val="004A6982"/>
    <w:rsid w:val="004B1D99"/>
    <w:rsid w:val="004B2BD1"/>
    <w:rsid w:val="004B484D"/>
    <w:rsid w:val="004B5835"/>
    <w:rsid w:val="004B6628"/>
    <w:rsid w:val="004B669A"/>
    <w:rsid w:val="004C092A"/>
    <w:rsid w:val="004C25DD"/>
    <w:rsid w:val="004C2ED7"/>
    <w:rsid w:val="004C390B"/>
    <w:rsid w:val="004C3BA0"/>
    <w:rsid w:val="004C46B9"/>
    <w:rsid w:val="004C5262"/>
    <w:rsid w:val="004C7773"/>
    <w:rsid w:val="004C7EF9"/>
    <w:rsid w:val="004D02C5"/>
    <w:rsid w:val="004D2AE4"/>
    <w:rsid w:val="004D372D"/>
    <w:rsid w:val="004D54E5"/>
    <w:rsid w:val="004D769A"/>
    <w:rsid w:val="004D7C82"/>
    <w:rsid w:val="004E02A1"/>
    <w:rsid w:val="004E04B8"/>
    <w:rsid w:val="004E16E8"/>
    <w:rsid w:val="004E1D5A"/>
    <w:rsid w:val="004E2759"/>
    <w:rsid w:val="004E454A"/>
    <w:rsid w:val="004E4EB1"/>
    <w:rsid w:val="004E50EC"/>
    <w:rsid w:val="004E57F5"/>
    <w:rsid w:val="004E7570"/>
    <w:rsid w:val="004E7ABF"/>
    <w:rsid w:val="004F1CA3"/>
    <w:rsid w:val="004F24D2"/>
    <w:rsid w:val="004F2C6A"/>
    <w:rsid w:val="004F2F73"/>
    <w:rsid w:val="004F3011"/>
    <w:rsid w:val="004F3269"/>
    <w:rsid w:val="004F3586"/>
    <w:rsid w:val="004F3DFF"/>
    <w:rsid w:val="004F43D1"/>
    <w:rsid w:val="004F4B6D"/>
    <w:rsid w:val="004F4B77"/>
    <w:rsid w:val="004F4E7C"/>
    <w:rsid w:val="004F7746"/>
    <w:rsid w:val="004F781A"/>
    <w:rsid w:val="00501507"/>
    <w:rsid w:val="0050188C"/>
    <w:rsid w:val="005036A4"/>
    <w:rsid w:val="00505677"/>
    <w:rsid w:val="00505937"/>
    <w:rsid w:val="0050645E"/>
    <w:rsid w:val="005118D5"/>
    <w:rsid w:val="00511C11"/>
    <w:rsid w:val="00511E45"/>
    <w:rsid w:val="00512E04"/>
    <w:rsid w:val="00513818"/>
    <w:rsid w:val="0051471D"/>
    <w:rsid w:val="00514CEF"/>
    <w:rsid w:val="00515973"/>
    <w:rsid w:val="00515F7A"/>
    <w:rsid w:val="00515FFD"/>
    <w:rsid w:val="00516E22"/>
    <w:rsid w:val="00517784"/>
    <w:rsid w:val="00517A6B"/>
    <w:rsid w:val="00517C20"/>
    <w:rsid w:val="005207CD"/>
    <w:rsid w:val="0052212F"/>
    <w:rsid w:val="00522B5D"/>
    <w:rsid w:val="00523768"/>
    <w:rsid w:val="0052377F"/>
    <w:rsid w:val="00523907"/>
    <w:rsid w:val="00523FBF"/>
    <w:rsid w:val="0052437C"/>
    <w:rsid w:val="00524542"/>
    <w:rsid w:val="00525152"/>
    <w:rsid w:val="00526AE8"/>
    <w:rsid w:val="005271ED"/>
    <w:rsid w:val="005273C2"/>
    <w:rsid w:val="00527558"/>
    <w:rsid w:val="005275F1"/>
    <w:rsid w:val="00530D87"/>
    <w:rsid w:val="005317C7"/>
    <w:rsid w:val="00531A77"/>
    <w:rsid w:val="00531E15"/>
    <w:rsid w:val="0053233E"/>
    <w:rsid w:val="00533060"/>
    <w:rsid w:val="005350AA"/>
    <w:rsid w:val="005356B2"/>
    <w:rsid w:val="005359D5"/>
    <w:rsid w:val="00536279"/>
    <w:rsid w:val="0053680A"/>
    <w:rsid w:val="0053684D"/>
    <w:rsid w:val="005379D7"/>
    <w:rsid w:val="00537B65"/>
    <w:rsid w:val="00540551"/>
    <w:rsid w:val="00541CFB"/>
    <w:rsid w:val="00541FA3"/>
    <w:rsid w:val="00542714"/>
    <w:rsid w:val="00544395"/>
    <w:rsid w:val="0054510B"/>
    <w:rsid w:val="00546166"/>
    <w:rsid w:val="005462D7"/>
    <w:rsid w:val="00546B55"/>
    <w:rsid w:val="005475E0"/>
    <w:rsid w:val="005501BD"/>
    <w:rsid w:val="005502C0"/>
    <w:rsid w:val="005526B0"/>
    <w:rsid w:val="00553E38"/>
    <w:rsid w:val="005570D1"/>
    <w:rsid w:val="005616A3"/>
    <w:rsid w:val="00562BCA"/>
    <w:rsid w:val="005658DD"/>
    <w:rsid w:val="00565D3C"/>
    <w:rsid w:val="00565FEB"/>
    <w:rsid w:val="00566151"/>
    <w:rsid w:val="0056623B"/>
    <w:rsid w:val="00566E78"/>
    <w:rsid w:val="00567A55"/>
    <w:rsid w:val="005704B8"/>
    <w:rsid w:val="0057097B"/>
    <w:rsid w:val="00570DD7"/>
    <w:rsid w:val="005721BF"/>
    <w:rsid w:val="00572501"/>
    <w:rsid w:val="00573C6F"/>
    <w:rsid w:val="00573E33"/>
    <w:rsid w:val="0057476A"/>
    <w:rsid w:val="00574DE0"/>
    <w:rsid w:val="00574E53"/>
    <w:rsid w:val="00575054"/>
    <w:rsid w:val="0057519F"/>
    <w:rsid w:val="005800AE"/>
    <w:rsid w:val="00580754"/>
    <w:rsid w:val="0058090D"/>
    <w:rsid w:val="0058148C"/>
    <w:rsid w:val="005815C7"/>
    <w:rsid w:val="00582A9A"/>
    <w:rsid w:val="00583EA5"/>
    <w:rsid w:val="00584D6D"/>
    <w:rsid w:val="00585072"/>
    <w:rsid w:val="0058593B"/>
    <w:rsid w:val="00585C60"/>
    <w:rsid w:val="005863A8"/>
    <w:rsid w:val="00587DB5"/>
    <w:rsid w:val="0059469E"/>
    <w:rsid w:val="0059553F"/>
    <w:rsid w:val="00595B78"/>
    <w:rsid w:val="005967BF"/>
    <w:rsid w:val="005A2016"/>
    <w:rsid w:val="005A3324"/>
    <w:rsid w:val="005A34B7"/>
    <w:rsid w:val="005A37B2"/>
    <w:rsid w:val="005A44BC"/>
    <w:rsid w:val="005A6568"/>
    <w:rsid w:val="005A6B0E"/>
    <w:rsid w:val="005B0880"/>
    <w:rsid w:val="005B25CD"/>
    <w:rsid w:val="005B3535"/>
    <w:rsid w:val="005B3F2C"/>
    <w:rsid w:val="005C08F1"/>
    <w:rsid w:val="005C229E"/>
    <w:rsid w:val="005C3FA9"/>
    <w:rsid w:val="005C4AB6"/>
    <w:rsid w:val="005C5E09"/>
    <w:rsid w:val="005C6658"/>
    <w:rsid w:val="005C6841"/>
    <w:rsid w:val="005C7370"/>
    <w:rsid w:val="005C7999"/>
    <w:rsid w:val="005D196E"/>
    <w:rsid w:val="005D1C0A"/>
    <w:rsid w:val="005D1F45"/>
    <w:rsid w:val="005D259F"/>
    <w:rsid w:val="005D2C97"/>
    <w:rsid w:val="005D38C9"/>
    <w:rsid w:val="005D4D9A"/>
    <w:rsid w:val="005D4F40"/>
    <w:rsid w:val="005D4F9E"/>
    <w:rsid w:val="005D4FB8"/>
    <w:rsid w:val="005D7298"/>
    <w:rsid w:val="005D79CF"/>
    <w:rsid w:val="005D7BBB"/>
    <w:rsid w:val="005D7E2A"/>
    <w:rsid w:val="005E0925"/>
    <w:rsid w:val="005E0AB6"/>
    <w:rsid w:val="005E25F8"/>
    <w:rsid w:val="005E2BB9"/>
    <w:rsid w:val="005E2D96"/>
    <w:rsid w:val="005E3266"/>
    <w:rsid w:val="005E6E7C"/>
    <w:rsid w:val="005E7A3E"/>
    <w:rsid w:val="005F075B"/>
    <w:rsid w:val="005F2AEA"/>
    <w:rsid w:val="005F3917"/>
    <w:rsid w:val="005F39DC"/>
    <w:rsid w:val="005F47AA"/>
    <w:rsid w:val="005F4875"/>
    <w:rsid w:val="005F4AEF"/>
    <w:rsid w:val="005F58E9"/>
    <w:rsid w:val="005F59FD"/>
    <w:rsid w:val="005F6A1D"/>
    <w:rsid w:val="005F745F"/>
    <w:rsid w:val="00600631"/>
    <w:rsid w:val="00600935"/>
    <w:rsid w:val="00600BF1"/>
    <w:rsid w:val="00601581"/>
    <w:rsid w:val="0060265C"/>
    <w:rsid w:val="00603F3F"/>
    <w:rsid w:val="00604DFD"/>
    <w:rsid w:val="006055D4"/>
    <w:rsid w:val="0060596B"/>
    <w:rsid w:val="00605F6E"/>
    <w:rsid w:val="0060622A"/>
    <w:rsid w:val="0060648E"/>
    <w:rsid w:val="00607AF8"/>
    <w:rsid w:val="00610797"/>
    <w:rsid w:val="006108D1"/>
    <w:rsid w:val="006110CE"/>
    <w:rsid w:val="00611729"/>
    <w:rsid w:val="00614E2F"/>
    <w:rsid w:val="006150C3"/>
    <w:rsid w:val="00615B71"/>
    <w:rsid w:val="006202FB"/>
    <w:rsid w:val="00621E6C"/>
    <w:rsid w:val="00622BD9"/>
    <w:rsid w:val="006252A5"/>
    <w:rsid w:val="006259D0"/>
    <w:rsid w:val="006267CB"/>
    <w:rsid w:val="00627365"/>
    <w:rsid w:val="00627990"/>
    <w:rsid w:val="00627FC6"/>
    <w:rsid w:val="00632087"/>
    <w:rsid w:val="00633A62"/>
    <w:rsid w:val="00633F56"/>
    <w:rsid w:val="00634BE5"/>
    <w:rsid w:val="006354F9"/>
    <w:rsid w:val="00635EC0"/>
    <w:rsid w:val="006364D8"/>
    <w:rsid w:val="00640521"/>
    <w:rsid w:val="0064149D"/>
    <w:rsid w:val="006419D1"/>
    <w:rsid w:val="00644FB3"/>
    <w:rsid w:val="006456F3"/>
    <w:rsid w:val="0064610C"/>
    <w:rsid w:val="006476C6"/>
    <w:rsid w:val="00650554"/>
    <w:rsid w:val="0065055B"/>
    <w:rsid w:val="00655669"/>
    <w:rsid w:val="00655B2A"/>
    <w:rsid w:val="00655ED9"/>
    <w:rsid w:val="00657732"/>
    <w:rsid w:val="0066061F"/>
    <w:rsid w:val="0066174A"/>
    <w:rsid w:val="006638EB"/>
    <w:rsid w:val="00663A07"/>
    <w:rsid w:val="00663B61"/>
    <w:rsid w:val="00663B96"/>
    <w:rsid w:val="0066430E"/>
    <w:rsid w:val="006645E1"/>
    <w:rsid w:val="00664A8B"/>
    <w:rsid w:val="00664FD7"/>
    <w:rsid w:val="00667445"/>
    <w:rsid w:val="00667C91"/>
    <w:rsid w:val="00670636"/>
    <w:rsid w:val="006707CF"/>
    <w:rsid w:val="006713D1"/>
    <w:rsid w:val="00671E35"/>
    <w:rsid w:val="00672A9D"/>
    <w:rsid w:val="00673207"/>
    <w:rsid w:val="00673290"/>
    <w:rsid w:val="006735FE"/>
    <w:rsid w:val="0067400A"/>
    <w:rsid w:val="00674B0E"/>
    <w:rsid w:val="00677C40"/>
    <w:rsid w:val="006818C1"/>
    <w:rsid w:val="006821E2"/>
    <w:rsid w:val="00683153"/>
    <w:rsid w:val="00683369"/>
    <w:rsid w:val="00685E8B"/>
    <w:rsid w:val="00686F0F"/>
    <w:rsid w:val="00686F87"/>
    <w:rsid w:val="00686F99"/>
    <w:rsid w:val="006874C6"/>
    <w:rsid w:val="0069024B"/>
    <w:rsid w:val="006906CC"/>
    <w:rsid w:val="00690D96"/>
    <w:rsid w:val="00690E55"/>
    <w:rsid w:val="0069180E"/>
    <w:rsid w:val="00691E65"/>
    <w:rsid w:val="006929AB"/>
    <w:rsid w:val="00692A9D"/>
    <w:rsid w:val="00692B8D"/>
    <w:rsid w:val="00693AAA"/>
    <w:rsid w:val="00695A18"/>
    <w:rsid w:val="006961ED"/>
    <w:rsid w:val="006A0FF1"/>
    <w:rsid w:val="006A5A75"/>
    <w:rsid w:val="006A5E38"/>
    <w:rsid w:val="006A5E93"/>
    <w:rsid w:val="006A63FD"/>
    <w:rsid w:val="006B026C"/>
    <w:rsid w:val="006B1497"/>
    <w:rsid w:val="006B36C8"/>
    <w:rsid w:val="006B3C12"/>
    <w:rsid w:val="006B3F1C"/>
    <w:rsid w:val="006B4548"/>
    <w:rsid w:val="006B6285"/>
    <w:rsid w:val="006B70FE"/>
    <w:rsid w:val="006B71AE"/>
    <w:rsid w:val="006B7A4C"/>
    <w:rsid w:val="006C04B9"/>
    <w:rsid w:val="006C1976"/>
    <w:rsid w:val="006C25F4"/>
    <w:rsid w:val="006C3209"/>
    <w:rsid w:val="006C3AFD"/>
    <w:rsid w:val="006C491B"/>
    <w:rsid w:val="006C5F80"/>
    <w:rsid w:val="006C66FA"/>
    <w:rsid w:val="006C7471"/>
    <w:rsid w:val="006C747E"/>
    <w:rsid w:val="006C7F8D"/>
    <w:rsid w:val="006D19F4"/>
    <w:rsid w:val="006D209C"/>
    <w:rsid w:val="006D2C65"/>
    <w:rsid w:val="006D2FBB"/>
    <w:rsid w:val="006D3D00"/>
    <w:rsid w:val="006D3FE0"/>
    <w:rsid w:val="006D4DB7"/>
    <w:rsid w:val="006D5607"/>
    <w:rsid w:val="006D5E4D"/>
    <w:rsid w:val="006D601C"/>
    <w:rsid w:val="006D7693"/>
    <w:rsid w:val="006E048B"/>
    <w:rsid w:val="006E051C"/>
    <w:rsid w:val="006E240D"/>
    <w:rsid w:val="006E421C"/>
    <w:rsid w:val="006E54CC"/>
    <w:rsid w:val="006E561A"/>
    <w:rsid w:val="006E637B"/>
    <w:rsid w:val="006E65B3"/>
    <w:rsid w:val="006E6FE4"/>
    <w:rsid w:val="006F08FD"/>
    <w:rsid w:val="006F2181"/>
    <w:rsid w:val="006F2673"/>
    <w:rsid w:val="006F3661"/>
    <w:rsid w:val="006F5A4B"/>
    <w:rsid w:val="006F6C15"/>
    <w:rsid w:val="00700B68"/>
    <w:rsid w:val="00701950"/>
    <w:rsid w:val="007020F9"/>
    <w:rsid w:val="007026E3"/>
    <w:rsid w:val="007049DB"/>
    <w:rsid w:val="00704C1E"/>
    <w:rsid w:val="007052D3"/>
    <w:rsid w:val="00705D4C"/>
    <w:rsid w:val="0071164B"/>
    <w:rsid w:val="0071297B"/>
    <w:rsid w:val="00713B3C"/>
    <w:rsid w:val="0071521B"/>
    <w:rsid w:val="00717609"/>
    <w:rsid w:val="00717C98"/>
    <w:rsid w:val="00720912"/>
    <w:rsid w:val="00721432"/>
    <w:rsid w:val="00722312"/>
    <w:rsid w:val="007232C7"/>
    <w:rsid w:val="00723721"/>
    <w:rsid w:val="00724691"/>
    <w:rsid w:val="007258E5"/>
    <w:rsid w:val="00727325"/>
    <w:rsid w:val="00727F37"/>
    <w:rsid w:val="00730017"/>
    <w:rsid w:val="007303BE"/>
    <w:rsid w:val="0073084E"/>
    <w:rsid w:val="00730D75"/>
    <w:rsid w:val="00730EF7"/>
    <w:rsid w:val="0073190D"/>
    <w:rsid w:val="00731AEA"/>
    <w:rsid w:val="0073288F"/>
    <w:rsid w:val="007345DE"/>
    <w:rsid w:val="00734647"/>
    <w:rsid w:val="0073546F"/>
    <w:rsid w:val="0073612B"/>
    <w:rsid w:val="00736908"/>
    <w:rsid w:val="00740955"/>
    <w:rsid w:val="00740977"/>
    <w:rsid w:val="00740ED4"/>
    <w:rsid w:val="00740FF0"/>
    <w:rsid w:val="0074103B"/>
    <w:rsid w:val="007418DC"/>
    <w:rsid w:val="00741A5A"/>
    <w:rsid w:val="0074240C"/>
    <w:rsid w:val="00742F32"/>
    <w:rsid w:val="00746F4F"/>
    <w:rsid w:val="007471B7"/>
    <w:rsid w:val="007476FA"/>
    <w:rsid w:val="00747D3B"/>
    <w:rsid w:val="00750680"/>
    <w:rsid w:val="00750FFE"/>
    <w:rsid w:val="00751628"/>
    <w:rsid w:val="00752ABC"/>
    <w:rsid w:val="00753375"/>
    <w:rsid w:val="00753C4E"/>
    <w:rsid w:val="00755484"/>
    <w:rsid w:val="00755F4C"/>
    <w:rsid w:val="00757906"/>
    <w:rsid w:val="00757FFC"/>
    <w:rsid w:val="007605D8"/>
    <w:rsid w:val="00760BDC"/>
    <w:rsid w:val="00761557"/>
    <w:rsid w:val="0076297C"/>
    <w:rsid w:val="00764125"/>
    <w:rsid w:val="00766065"/>
    <w:rsid w:val="007666EE"/>
    <w:rsid w:val="0076674A"/>
    <w:rsid w:val="00770429"/>
    <w:rsid w:val="007716F1"/>
    <w:rsid w:val="00772E48"/>
    <w:rsid w:val="00774EE6"/>
    <w:rsid w:val="00775066"/>
    <w:rsid w:val="00777FAA"/>
    <w:rsid w:val="00780441"/>
    <w:rsid w:val="0078106A"/>
    <w:rsid w:val="007811AB"/>
    <w:rsid w:val="0078153C"/>
    <w:rsid w:val="007847F2"/>
    <w:rsid w:val="00790110"/>
    <w:rsid w:val="00790FD1"/>
    <w:rsid w:val="00791241"/>
    <w:rsid w:val="007926BC"/>
    <w:rsid w:val="00792EF5"/>
    <w:rsid w:val="00793F16"/>
    <w:rsid w:val="0079413C"/>
    <w:rsid w:val="0079637F"/>
    <w:rsid w:val="00796D06"/>
    <w:rsid w:val="0079708B"/>
    <w:rsid w:val="007978A5"/>
    <w:rsid w:val="00797BFD"/>
    <w:rsid w:val="00797E8A"/>
    <w:rsid w:val="007A17AC"/>
    <w:rsid w:val="007A213D"/>
    <w:rsid w:val="007A3348"/>
    <w:rsid w:val="007A4B76"/>
    <w:rsid w:val="007A55A0"/>
    <w:rsid w:val="007A5857"/>
    <w:rsid w:val="007A5E98"/>
    <w:rsid w:val="007A7EAB"/>
    <w:rsid w:val="007B0057"/>
    <w:rsid w:val="007B10C5"/>
    <w:rsid w:val="007B2423"/>
    <w:rsid w:val="007B3497"/>
    <w:rsid w:val="007B38EC"/>
    <w:rsid w:val="007B3F8E"/>
    <w:rsid w:val="007B54DB"/>
    <w:rsid w:val="007B59A1"/>
    <w:rsid w:val="007B657A"/>
    <w:rsid w:val="007B6792"/>
    <w:rsid w:val="007B789A"/>
    <w:rsid w:val="007C1541"/>
    <w:rsid w:val="007C3460"/>
    <w:rsid w:val="007C3A35"/>
    <w:rsid w:val="007C41B4"/>
    <w:rsid w:val="007C44EB"/>
    <w:rsid w:val="007C4F30"/>
    <w:rsid w:val="007C6869"/>
    <w:rsid w:val="007D0010"/>
    <w:rsid w:val="007D16E7"/>
    <w:rsid w:val="007D2911"/>
    <w:rsid w:val="007D3B15"/>
    <w:rsid w:val="007D495B"/>
    <w:rsid w:val="007D4F81"/>
    <w:rsid w:val="007D5B6F"/>
    <w:rsid w:val="007D5DD0"/>
    <w:rsid w:val="007D7288"/>
    <w:rsid w:val="007D74D5"/>
    <w:rsid w:val="007D7542"/>
    <w:rsid w:val="007D7A76"/>
    <w:rsid w:val="007E01D8"/>
    <w:rsid w:val="007E188A"/>
    <w:rsid w:val="007E1AEA"/>
    <w:rsid w:val="007E3CE2"/>
    <w:rsid w:val="007E63BA"/>
    <w:rsid w:val="007E64F1"/>
    <w:rsid w:val="007E6BBE"/>
    <w:rsid w:val="007E6D16"/>
    <w:rsid w:val="007E7FFC"/>
    <w:rsid w:val="007F005E"/>
    <w:rsid w:val="007F0807"/>
    <w:rsid w:val="007F1C41"/>
    <w:rsid w:val="007F3B71"/>
    <w:rsid w:val="007F4522"/>
    <w:rsid w:val="007F4C67"/>
    <w:rsid w:val="007F5151"/>
    <w:rsid w:val="007F7EB4"/>
    <w:rsid w:val="0080059B"/>
    <w:rsid w:val="0080079D"/>
    <w:rsid w:val="0080194C"/>
    <w:rsid w:val="008038A0"/>
    <w:rsid w:val="00803DB5"/>
    <w:rsid w:val="0080433A"/>
    <w:rsid w:val="00804E4A"/>
    <w:rsid w:val="0080513B"/>
    <w:rsid w:val="0080576E"/>
    <w:rsid w:val="00805D8D"/>
    <w:rsid w:val="00806656"/>
    <w:rsid w:val="00806814"/>
    <w:rsid w:val="008070BB"/>
    <w:rsid w:val="008100D9"/>
    <w:rsid w:val="008106DB"/>
    <w:rsid w:val="008109BE"/>
    <w:rsid w:val="0081337E"/>
    <w:rsid w:val="00814611"/>
    <w:rsid w:val="0081489A"/>
    <w:rsid w:val="0081616F"/>
    <w:rsid w:val="008173B6"/>
    <w:rsid w:val="00817516"/>
    <w:rsid w:val="008204E1"/>
    <w:rsid w:val="008218C8"/>
    <w:rsid w:val="008223BA"/>
    <w:rsid w:val="00822D69"/>
    <w:rsid w:val="00826A84"/>
    <w:rsid w:val="00830548"/>
    <w:rsid w:val="00831A6C"/>
    <w:rsid w:val="00833387"/>
    <w:rsid w:val="00833579"/>
    <w:rsid w:val="00833830"/>
    <w:rsid w:val="00833E84"/>
    <w:rsid w:val="00834E4F"/>
    <w:rsid w:val="00836439"/>
    <w:rsid w:val="00836E80"/>
    <w:rsid w:val="00840C46"/>
    <w:rsid w:val="00841B31"/>
    <w:rsid w:val="00841DD5"/>
    <w:rsid w:val="008431E7"/>
    <w:rsid w:val="00843F76"/>
    <w:rsid w:val="00845280"/>
    <w:rsid w:val="00846463"/>
    <w:rsid w:val="00846ED5"/>
    <w:rsid w:val="00852519"/>
    <w:rsid w:val="008542F7"/>
    <w:rsid w:val="0085477E"/>
    <w:rsid w:val="00855034"/>
    <w:rsid w:val="008556B3"/>
    <w:rsid w:val="00857EB0"/>
    <w:rsid w:val="00857EBB"/>
    <w:rsid w:val="00857F36"/>
    <w:rsid w:val="008600C5"/>
    <w:rsid w:val="008609FF"/>
    <w:rsid w:val="00861372"/>
    <w:rsid w:val="00862D72"/>
    <w:rsid w:val="00863D0B"/>
    <w:rsid w:val="0086522C"/>
    <w:rsid w:val="008663A8"/>
    <w:rsid w:val="00866608"/>
    <w:rsid w:val="0087080C"/>
    <w:rsid w:val="00870A2A"/>
    <w:rsid w:val="00870F7A"/>
    <w:rsid w:val="00871355"/>
    <w:rsid w:val="00873FED"/>
    <w:rsid w:val="00875A86"/>
    <w:rsid w:val="008768BA"/>
    <w:rsid w:val="00876BE9"/>
    <w:rsid w:val="00877200"/>
    <w:rsid w:val="00877B14"/>
    <w:rsid w:val="008806E0"/>
    <w:rsid w:val="008812FC"/>
    <w:rsid w:val="00881AE1"/>
    <w:rsid w:val="0088379B"/>
    <w:rsid w:val="00887F98"/>
    <w:rsid w:val="00890CD0"/>
    <w:rsid w:val="008916E3"/>
    <w:rsid w:val="00891AC1"/>
    <w:rsid w:val="008924C8"/>
    <w:rsid w:val="008930CB"/>
    <w:rsid w:val="008947FF"/>
    <w:rsid w:val="0089532C"/>
    <w:rsid w:val="0089760C"/>
    <w:rsid w:val="008977B4"/>
    <w:rsid w:val="00897E3F"/>
    <w:rsid w:val="008A14CD"/>
    <w:rsid w:val="008A169C"/>
    <w:rsid w:val="008A1978"/>
    <w:rsid w:val="008A1D9E"/>
    <w:rsid w:val="008A3AD5"/>
    <w:rsid w:val="008A4B14"/>
    <w:rsid w:val="008A5ADB"/>
    <w:rsid w:val="008A6E03"/>
    <w:rsid w:val="008A71A0"/>
    <w:rsid w:val="008A7ABE"/>
    <w:rsid w:val="008B0287"/>
    <w:rsid w:val="008B0428"/>
    <w:rsid w:val="008B20DD"/>
    <w:rsid w:val="008B2226"/>
    <w:rsid w:val="008B3B50"/>
    <w:rsid w:val="008B4A03"/>
    <w:rsid w:val="008B547F"/>
    <w:rsid w:val="008B6FBD"/>
    <w:rsid w:val="008B70FC"/>
    <w:rsid w:val="008C0267"/>
    <w:rsid w:val="008C0707"/>
    <w:rsid w:val="008C1060"/>
    <w:rsid w:val="008C1190"/>
    <w:rsid w:val="008C2259"/>
    <w:rsid w:val="008C28CA"/>
    <w:rsid w:val="008C316B"/>
    <w:rsid w:val="008C36EF"/>
    <w:rsid w:val="008C4425"/>
    <w:rsid w:val="008C4785"/>
    <w:rsid w:val="008C4976"/>
    <w:rsid w:val="008C4A2C"/>
    <w:rsid w:val="008C4F73"/>
    <w:rsid w:val="008C61A0"/>
    <w:rsid w:val="008D0DC6"/>
    <w:rsid w:val="008D1712"/>
    <w:rsid w:val="008D3D50"/>
    <w:rsid w:val="008D4B59"/>
    <w:rsid w:val="008D5234"/>
    <w:rsid w:val="008D5D6C"/>
    <w:rsid w:val="008D64F8"/>
    <w:rsid w:val="008D6E69"/>
    <w:rsid w:val="008D7D90"/>
    <w:rsid w:val="008E0429"/>
    <w:rsid w:val="008E101D"/>
    <w:rsid w:val="008E17B7"/>
    <w:rsid w:val="008E1C1B"/>
    <w:rsid w:val="008E379B"/>
    <w:rsid w:val="008E40E4"/>
    <w:rsid w:val="008E422F"/>
    <w:rsid w:val="008E65AF"/>
    <w:rsid w:val="008E6786"/>
    <w:rsid w:val="008E697D"/>
    <w:rsid w:val="008E6C2B"/>
    <w:rsid w:val="008F042B"/>
    <w:rsid w:val="008F107E"/>
    <w:rsid w:val="008F1230"/>
    <w:rsid w:val="008F1287"/>
    <w:rsid w:val="008F1BB5"/>
    <w:rsid w:val="008F2EE2"/>
    <w:rsid w:val="008F3DF5"/>
    <w:rsid w:val="008F3E6B"/>
    <w:rsid w:val="008F4231"/>
    <w:rsid w:val="008F6934"/>
    <w:rsid w:val="009015BC"/>
    <w:rsid w:val="009020A8"/>
    <w:rsid w:val="0090230D"/>
    <w:rsid w:val="0090329B"/>
    <w:rsid w:val="00903A09"/>
    <w:rsid w:val="00903C11"/>
    <w:rsid w:val="00904AB0"/>
    <w:rsid w:val="00904C24"/>
    <w:rsid w:val="00910514"/>
    <w:rsid w:val="00911B0B"/>
    <w:rsid w:val="00911B98"/>
    <w:rsid w:val="00911E6B"/>
    <w:rsid w:val="00912396"/>
    <w:rsid w:val="009155DF"/>
    <w:rsid w:val="00915BF6"/>
    <w:rsid w:val="0091656C"/>
    <w:rsid w:val="00916EA2"/>
    <w:rsid w:val="00920A84"/>
    <w:rsid w:val="0092142E"/>
    <w:rsid w:val="00921656"/>
    <w:rsid w:val="00921D17"/>
    <w:rsid w:val="009246A6"/>
    <w:rsid w:val="00924D68"/>
    <w:rsid w:val="0092541A"/>
    <w:rsid w:val="009255F4"/>
    <w:rsid w:val="00925AE1"/>
    <w:rsid w:val="00925D6E"/>
    <w:rsid w:val="009262EF"/>
    <w:rsid w:val="00926BA6"/>
    <w:rsid w:val="009329C0"/>
    <w:rsid w:val="00932EE0"/>
    <w:rsid w:val="0093516E"/>
    <w:rsid w:val="00935354"/>
    <w:rsid w:val="00936F05"/>
    <w:rsid w:val="00937006"/>
    <w:rsid w:val="00937EC1"/>
    <w:rsid w:val="00941FDA"/>
    <w:rsid w:val="00942553"/>
    <w:rsid w:val="00942CAD"/>
    <w:rsid w:val="009449EE"/>
    <w:rsid w:val="0094533F"/>
    <w:rsid w:val="00945DF8"/>
    <w:rsid w:val="00946BC8"/>
    <w:rsid w:val="00950101"/>
    <w:rsid w:val="0095093F"/>
    <w:rsid w:val="00950AC6"/>
    <w:rsid w:val="00950E1D"/>
    <w:rsid w:val="00952268"/>
    <w:rsid w:val="009539C6"/>
    <w:rsid w:val="009541A9"/>
    <w:rsid w:val="00954A52"/>
    <w:rsid w:val="009562B6"/>
    <w:rsid w:val="00956C3C"/>
    <w:rsid w:val="009576A9"/>
    <w:rsid w:val="00960003"/>
    <w:rsid w:val="00960192"/>
    <w:rsid w:val="0096043F"/>
    <w:rsid w:val="00960533"/>
    <w:rsid w:val="009611C5"/>
    <w:rsid w:val="00962716"/>
    <w:rsid w:val="00962961"/>
    <w:rsid w:val="0096301C"/>
    <w:rsid w:val="009630F1"/>
    <w:rsid w:val="0096358C"/>
    <w:rsid w:val="009639DF"/>
    <w:rsid w:val="00964154"/>
    <w:rsid w:val="00964C0D"/>
    <w:rsid w:val="00966C6B"/>
    <w:rsid w:val="009705A2"/>
    <w:rsid w:val="00973338"/>
    <w:rsid w:val="00974E61"/>
    <w:rsid w:val="00975B6C"/>
    <w:rsid w:val="00975DE9"/>
    <w:rsid w:val="0097666D"/>
    <w:rsid w:val="009766AF"/>
    <w:rsid w:val="0097732A"/>
    <w:rsid w:val="00980B3E"/>
    <w:rsid w:val="009822E1"/>
    <w:rsid w:val="00982DCC"/>
    <w:rsid w:val="00985FDE"/>
    <w:rsid w:val="00986270"/>
    <w:rsid w:val="0098635D"/>
    <w:rsid w:val="009869A8"/>
    <w:rsid w:val="00990398"/>
    <w:rsid w:val="009907A0"/>
    <w:rsid w:val="00990ECE"/>
    <w:rsid w:val="00991E21"/>
    <w:rsid w:val="00992F17"/>
    <w:rsid w:val="009930DF"/>
    <w:rsid w:val="00993FB4"/>
    <w:rsid w:val="00994399"/>
    <w:rsid w:val="009947B9"/>
    <w:rsid w:val="0099608F"/>
    <w:rsid w:val="0099624F"/>
    <w:rsid w:val="009965BE"/>
    <w:rsid w:val="00996E2E"/>
    <w:rsid w:val="00997B5A"/>
    <w:rsid w:val="009A0A14"/>
    <w:rsid w:val="009A1D66"/>
    <w:rsid w:val="009A23C0"/>
    <w:rsid w:val="009A2CEF"/>
    <w:rsid w:val="009A3F48"/>
    <w:rsid w:val="009A4F6B"/>
    <w:rsid w:val="009A655F"/>
    <w:rsid w:val="009B0B4D"/>
    <w:rsid w:val="009B1433"/>
    <w:rsid w:val="009B230C"/>
    <w:rsid w:val="009B2553"/>
    <w:rsid w:val="009B2E70"/>
    <w:rsid w:val="009B2F0C"/>
    <w:rsid w:val="009B3521"/>
    <w:rsid w:val="009B5800"/>
    <w:rsid w:val="009B66B6"/>
    <w:rsid w:val="009C0195"/>
    <w:rsid w:val="009C1C8A"/>
    <w:rsid w:val="009C1DA4"/>
    <w:rsid w:val="009C4204"/>
    <w:rsid w:val="009C45A0"/>
    <w:rsid w:val="009C4FA8"/>
    <w:rsid w:val="009C7F75"/>
    <w:rsid w:val="009D070D"/>
    <w:rsid w:val="009D16B7"/>
    <w:rsid w:val="009D20FE"/>
    <w:rsid w:val="009D3C5E"/>
    <w:rsid w:val="009D4B87"/>
    <w:rsid w:val="009D58B7"/>
    <w:rsid w:val="009D613D"/>
    <w:rsid w:val="009D6D37"/>
    <w:rsid w:val="009D7586"/>
    <w:rsid w:val="009E039B"/>
    <w:rsid w:val="009E106F"/>
    <w:rsid w:val="009E12D1"/>
    <w:rsid w:val="009E25AC"/>
    <w:rsid w:val="009E4019"/>
    <w:rsid w:val="009E4EF8"/>
    <w:rsid w:val="009E5BC5"/>
    <w:rsid w:val="009E5F96"/>
    <w:rsid w:val="009E6604"/>
    <w:rsid w:val="009E785F"/>
    <w:rsid w:val="009E7A8C"/>
    <w:rsid w:val="009F03E0"/>
    <w:rsid w:val="009F16DC"/>
    <w:rsid w:val="009F1D69"/>
    <w:rsid w:val="009F2512"/>
    <w:rsid w:val="009F2974"/>
    <w:rsid w:val="009F3A3A"/>
    <w:rsid w:val="009F3B05"/>
    <w:rsid w:val="009F4E78"/>
    <w:rsid w:val="009F6785"/>
    <w:rsid w:val="00A02201"/>
    <w:rsid w:val="00A02572"/>
    <w:rsid w:val="00A027D8"/>
    <w:rsid w:val="00A02A04"/>
    <w:rsid w:val="00A03CE3"/>
    <w:rsid w:val="00A046EB"/>
    <w:rsid w:val="00A07CF7"/>
    <w:rsid w:val="00A10A23"/>
    <w:rsid w:val="00A10D46"/>
    <w:rsid w:val="00A11D34"/>
    <w:rsid w:val="00A1203C"/>
    <w:rsid w:val="00A13FC6"/>
    <w:rsid w:val="00A148DA"/>
    <w:rsid w:val="00A150EC"/>
    <w:rsid w:val="00A153DF"/>
    <w:rsid w:val="00A15834"/>
    <w:rsid w:val="00A167D7"/>
    <w:rsid w:val="00A20462"/>
    <w:rsid w:val="00A20E2B"/>
    <w:rsid w:val="00A24E6A"/>
    <w:rsid w:val="00A2527B"/>
    <w:rsid w:val="00A2707D"/>
    <w:rsid w:val="00A27AA0"/>
    <w:rsid w:val="00A27E70"/>
    <w:rsid w:val="00A27EFB"/>
    <w:rsid w:val="00A302D8"/>
    <w:rsid w:val="00A30BE0"/>
    <w:rsid w:val="00A310EE"/>
    <w:rsid w:val="00A31C10"/>
    <w:rsid w:val="00A32169"/>
    <w:rsid w:val="00A32552"/>
    <w:rsid w:val="00A32558"/>
    <w:rsid w:val="00A32B60"/>
    <w:rsid w:val="00A34A86"/>
    <w:rsid w:val="00A361BB"/>
    <w:rsid w:val="00A376B1"/>
    <w:rsid w:val="00A37C2E"/>
    <w:rsid w:val="00A41325"/>
    <w:rsid w:val="00A41A67"/>
    <w:rsid w:val="00A42EC4"/>
    <w:rsid w:val="00A44BC3"/>
    <w:rsid w:val="00A472D9"/>
    <w:rsid w:val="00A5094A"/>
    <w:rsid w:val="00A515D5"/>
    <w:rsid w:val="00A53B80"/>
    <w:rsid w:val="00A5402A"/>
    <w:rsid w:val="00A57016"/>
    <w:rsid w:val="00A5765D"/>
    <w:rsid w:val="00A601F0"/>
    <w:rsid w:val="00A61F38"/>
    <w:rsid w:val="00A6304D"/>
    <w:rsid w:val="00A6347F"/>
    <w:rsid w:val="00A63989"/>
    <w:rsid w:val="00A64288"/>
    <w:rsid w:val="00A64B71"/>
    <w:rsid w:val="00A66268"/>
    <w:rsid w:val="00A66E79"/>
    <w:rsid w:val="00A72506"/>
    <w:rsid w:val="00A72954"/>
    <w:rsid w:val="00A72DB9"/>
    <w:rsid w:val="00A72E87"/>
    <w:rsid w:val="00A7497D"/>
    <w:rsid w:val="00A75832"/>
    <w:rsid w:val="00A76A88"/>
    <w:rsid w:val="00A808F5"/>
    <w:rsid w:val="00A811D7"/>
    <w:rsid w:val="00A8194F"/>
    <w:rsid w:val="00A8206C"/>
    <w:rsid w:val="00A82DE4"/>
    <w:rsid w:val="00A83A11"/>
    <w:rsid w:val="00A853E6"/>
    <w:rsid w:val="00A86C78"/>
    <w:rsid w:val="00A86D8E"/>
    <w:rsid w:val="00A907CA"/>
    <w:rsid w:val="00A93646"/>
    <w:rsid w:val="00A947E6"/>
    <w:rsid w:val="00A952CA"/>
    <w:rsid w:val="00A96A38"/>
    <w:rsid w:val="00A977A8"/>
    <w:rsid w:val="00A97EF7"/>
    <w:rsid w:val="00AA1F8F"/>
    <w:rsid w:val="00AA2DC5"/>
    <w:rsid w:val="00AA407E"/>
    <w:rsid w:val="00AA4762"/>
    <w:rsid w:val="00AA5411"/>
    <w:rsid w:val="00AA545D"/>
    <w:rsid w:val="00AA6AC1"/>
    <w:rsid w:val="00AB0EE0"/>
    <w:rsid w:val="00AB1266"/>
    <w:rsid w:val="00AB13D7"/>
    <w:rsid w:val="00AB1D4A"/>
    <w:rsid w:val="00AB3EE9"/>
    <w:rsid w:val="00AB4097"/>
    <w:rsid w:val="00AB459A"/>
    <w:rsid w:val="00AB45BE"/>
    <w:rsid w:val="00AB59FC"/>
    <w:rsid w:val="00AB6CA7"/>
    <w:rsid w:val="00AB6FC4"/>
    <w:rsid w:val="00AB7D36"/>
    <w:rsid w:val="00AC0226"/>
    <w:rsid w:val="00AC08D9"/>
    <w:rsid w:val="00AC0B3A"/>
    <w:rsid w:val="00AC0CD8"/>
    <w:rsid w:val="00AC26C0"/>
    <w:rsid w:val="00AC26D7"/>
    <w:rsid w:val="00AC2C8D"/>
    <w:rsid w:val="00AC4186"/>
    <w:rsid w:val="00AC617F"/>
    <w:rsid w:val="00AC67BD"/>
    <w:rsid w:val="00AD0C56"/>
    <w:rsid w:val="00AD1232"/>
    <w:rsid w:val="00AD1A2A"/>
    <w:rsid w:val="00AD51FB"/>
    <w:rsid w:val="00AD5EC5"/>
    <w:rsid w:val="00AD6396"/>
    <w:rsid w:val="00AD6D23"/>
    <w:rsid w:val="00AD75A5"/>
    <w:rsid w:val="00AE0686"/>
    <w:rsid w:val="00AE0E9B"/>
    <w:rsid w:val="00AE5EE1"/>
    <w:rsid w:val="00AE6551"/>
    <w:rsid w:val="00AE6DC7"/>
    <w:rsid w:val="00AE7D4E"/>
    <w:rsid w:val="00AF04DC"/>
    <w:rsid w:val="00AF0586"/>
    <w:rsid w:val="00AF1722"/>
    <w:rsid w:val="00AF259F"/>
    <w:rsid w:val="00AF2A67"/>
    <w:rsid w:val="00AF63E2"/>
    <w:rsid w:val="00AF6595"/>
    <w:rsid w:val="00B014AA"/>
    <w:rsid w:val="00B0375B"/>
    <w:rsid w:val="00B04111"/>
    <w:rsid w:val="00B06B58"/>
    <w:rsid w:val="00B106BD"/>
    <w:rsid w:val="00B115D2"/>
    <w:rsid w:val="00B12386"/>
    <w:rsid w:val="00B13B5B"/>
    <w:rsid w:val="00B14E49"/>
    <w:rsid w:val="00B17E13"/>
    <w:rsid w:val="00B20A80"/>
    <w:rsid w:val="00B20B6E"/>
    <w:rsid w:val="00B21419"/>
    <w:rsid w:val="00B236BF"/>
    <w:rsid w:val="00B23FA5"/>
    <w:rsid w:val="00B2430D"/>
    <w:rsid w:val="00B247C5"/>
    <w:rsid w:val="00B264C7"/>
    <w:rsid w:val="00B267B2"/>
    <w:rsid w:val="00B26A19"/>
    <w:rsid w:val="00B26B68"/>
    <w:rsid w:val="00B26D29"/>
    <w:rsid w:val="00B27844"/>
    <w:rsid w:val="00B302F9"/>
    <w:rsid w:val="00B30B00"/>
    <w:rsid w:val="00B35962"/>
    <w:rsid w:val="00B35E63"/>
    <w:rsid w:val="00B35F3E"/>
    <w:rsid w:val="00B3651B"/>
    <w:rsid w:val="00B36FE2"/>
    <w:rsid w:val="00B37A64"/>
    <w:rsid w:val="00B37E53"/>
    <w:rsid w:val="00B4098F"/>
    <w:rsid w:val="00B40F19"/>
    <w:rsid w:val="00B45621"/>
    <w:rsid w:val="00B458C6"/>
    <w:rsid w:val="00B46F49"/>
    <w:rsid w:val="00B507C2"/>
    <w:rsid w:val="00B50D2F"/>
    <w:rsid w:val="00B51C10"/>
    <w:rsid w:val="00B52FB5"/>
    <w:rsid w:val="00B53E71"/>
    <w:rsid w:val="00B54521"/>
    <w:rsid w:val="00B551F4"/>
    <w:rsid w:val="00B55D6D"/>
    <w:rsid w:val="00B6001D"/>
    <w:rsid w:val="00B60624"/>
    <w:rsid w:val="00B609FD"/>
    <w:rsid w:val="00B612BD"/>
    <w:rsid w:val="00B6158A"/>
    <w:rsid w:val="00B64016"/>
    <w:rsid w:val="00B67865"/>
    <w:rsid w:val="00B678A7"/>
    <w:rsid w:val="00B701C8"/>
    <w:rsid w:val="00B704A4"/>
    <w:rsid w:val="00B7133C"/>
    <w:rsid w:val="00B7222D"/>
    <w:rsid w:val="00B73529"/>
    <w:rsid w:val="00B73E26"/>
    <w:rsid w:val="00B74123"/>
    <w:rsid w:val="00B75942"/>
    <w:rsid w:val="00B75A3F"/>
    <w:rsid w:val="00B75CFD"/>
    <w:rsid w:val="00B76A45"/>
    <w:rsid w:val="00B77655"/>
    <w:rsid w:val="00B7771F"/>
    <w:rsid w:val="00B81D5A"/>
    <w:rsid w:val="00B81F1B"/>
    <w:rsid w:val="00B828AB"/>
    <w:rsid w:val="00B8354F"/>
    <w:rsid w:val="00B8368E"/>
    <w:rsid w:val="00B85A9E"/>
    <w:rsid w:val="00B861E6"/>
    <w:rsid w:val="00B90807"/>
    <w:rsid w:val="00B91B63"/>
    <w:rsid w:val="00B91CCE"/>
    <w:rsid w:val="00B92121"/>
    <w:rsid w:val="00B925C0"/>
    <w:rsid w:val="00B9298A"/>
    <w:rsid w:val="00B92E49"/>
    <w:rsid w:val="00B954BF"/>
    <w:rsid w:val="00B9559B"/>
    <w:rsid w:val="00B95C17"/>
    <w:rsid w:val="00B95E86"/>
    <w:rsid w:val="00B95E9F"/>
    <w:rsid w:val="00B961C2"/>
    <w:rsid w:val="00B97460"/>
    <w:rsid w:val="00BA04D9"/>
    <w:rsid w:val="00BA10A3"/>
    <w:rsid w:val="00BA1827"/>
    <w:rsid w:val="00BA1B0B"/>
    <w:rsid w:val="00BA3202"/>
    <w:rsid w:val="00BA6BD7"/>
    <w:rsid w:val="00BA6E34"/>
    <w:rsid w:val="00BA6FBE"/>
    <w:rsid w:val="00BB14E2"/>
    <w:rsid w:val="00BB28A6"/>
    <w:rsid w:val="00BB4A66"/>
    <w:rsid w:val="00BB57FD"/>
    <w:rsid w:val="00BB59CF"/>
    <w:rsid w:val="00BB6C18"/>
    <w:rsid w:val="00BB773E"/>
    <w:rsid w:val="00BB7918"/>
    <w:rsid w:val="00BB7FC2"/>
    <w:rsid w:val="00BC0A9A"/>
    <w:rsid w:val="00BC14E0"/>
    <w:rsid w:val="00BC1B48"/>
    <w:rsid w:val="00BC27CA"/>
    <w:rsid w:val="00BC3783"/>
    <w:rsid w:val="00BC7C94"/>
    <w:rsid w:val="00BD08E0"/>
    <w:rsid w:val="00BD0B05"/>
    <w:rsid w:val="00BD1200"/>
    <w:rsid w:val="00BD1F7B"/>
    <w:rsid w:val="00BD202F"/>
    <w:rsid w:val="00BD45B1"/>
    <w:rsid w:val="00BD598F"/>
    <w:rsid w:val="00BD65B5"/>
    <w:rsid w:val="00BD77FC"/>
    <w:rsid w:val="00BE01A9"/>
    <w:rsid w:val="00BE023E"/>
    <w:rsid w:val="00BE08B8"/>
    <w:rsid w:val="00BE11ED"/>
    <w:rsid w:val="00BE30A7"/>
    <w:rsid w:val="00BE3ED1"/>
    <w:rsid w:val="00BE47E8"/>
    <w:rsid w:val="00BE627D"/>
    <w:rsid w:val="00BE62AA"/>
    <w:rsid w:val="00BE6308"/>
    <w:rsid w:val="00BE6BE4"/>
    <w:rsid w:val="00BE7A10"/>
    <w:rsid w:val="00BF0884"/>
    <w:rsid w:val="00BF16D3"/>
    <w:rsid w:val="00BF1A60"/>
    <w:rsid w:val="00BF328D"/>
    <w:rsid w:val="00BF3610"/>
    <w:rsid w:val="00BF3702"/>
    <w:rsid w:val="00BF452C"/>
    <w:rsid w:val="00BF4711"/>
    <w:rsid w:val="00BF4BC3"/>
    <w:rsid w:val="00BF4E22"/>
    <w:rsid w:val="00BF5145"/>
    <w:rsid w:val="00BF569F"/>
    <w:rsid w:val="00BF649B"/>
    <w:rsid w:val="00BF692C"/>
    <w:rsid w:val="00BF7999"/>
    <w:rsid w:val="00C00ACE"/>
    <w:rsid w:val="00C014F8"/>
    <w:rsid w:val="00C01715"/>
    <w:rsid w:val="00C01C6E"/>
    <w:rsid w:val="00C0541A"/>
    <w:rsid w:val="00C059D0"/>
    <w:rsid w:val="00C06265"/>
    <w:rsid w:val="00C06516"/>
    <w:rsid w:val="00C11D2C"/>
    <w:rsid w:val="00C11D62"/>
    <w:rsid w:val="00C12325"/>
    <w:rsid w:val="00C13835"/>
    <w:rsid w:val="00C14720"/>
    <w:rsid w:val="00C14C54"/>
    <w:rsid w:val="00C1522E"/>
    <w:rsid w:val="00C160B5"/>
    <w:rsid w:val="00C17A16"/>
    <w:rsid w:val="00C210AB"/>
    <w:rsid w:val="00C211BC"/>
    <w:rsid w:val="00C22062"/>
    <w:rsid w:val="00C2290F"/>
    <w:rsid w:val="00C23DC6"/>
    <w:rsid w:val="00C23E16"/>
    <w:rsid w:val="00C24510"/>
    <w:rsid w:val="00C24A06"/>
    <w:rsid w:val="00C26522"/>
    <w:rsid w:val="00C27368"/>
    <w:rsid w:val="00C27F06"/>
    <w:rsid w:val="00C301C1"/>
    <w:rsid w:val="00C3102A"/>
    <w:rsid w:val="00C31AFC"/>
    <w:rsid w:val="00C32895"/>
    <w:rsid w:val="00C330A9"/>
    <w:rsid w:val="00C34004"/>
    <w:rsid w:val="00C348D8"/>
    <w:rsid w:val="00C35462"/>
    <w:rsid w:val="00C35DBA"/>
    <w:rsid w:val="00C36E83"/>
    <w:rsid w:val="00C37CCD"/>
    <w:rsid w:val="00C4034C"/>
    <w:rsid w:val="00C4054D"/>
    <w:rsid w:val="00C4067B"/>
    <w:rsid w:val="00C4080A"/>
    <w:rsid w:val="00C40C26"/>
    <w:rsid w:val="00C41D51"/>
    <w:rsid w:val="00C4261A"/>
    <w:rsid w:val="00C427C1"/>
    <w:rsid w:val="00C45025"/>
    <w:rsid w:val="00C45A88"/>
    <w:rsid w:val="00C46BF9"/>
    <w:rsid w:val="00C47AD7"/>
    <w:rsid w:val="00C50168"/>
    <w:rsid w:val="00C50EB0"/>
    <w:rsid w:val="00C50F4D"/>
    <w:rsid w:val="00C52857"/>
    <w:rsid w:val="00C53C47"/>
    <w:rsid w:val="00C55C51"/>
    <w:rsid w:val="00C56CD4"/>
    <w:rsid w:val="00C576AB"/>
    <w:rsid w:val="00C604CB"/>
    <w:rsid w:val="00C622AA"/>
    <w:rsid w:val="00C6263B"/>
    <w:rsid w:val="00C62647"/>
    <w:rsid w:val="00C639B1"/>
    <w:rsid w:val="00C64675"/>
    <w:rsid w:val="00C6480F"/>
    <w:rsid w:val="00C651B1"/>
    <w:rsid w:val="00C66172"/>
    <w:rsid w:val="00C70278"/>
    <w:rsid w:val="00C70541"/>
    <w:rsid w:val="00C7061F"/>
    <w:rsid w:val="00C70640"/>
    <w:rsid w:val="00C7139E"/>
    <w:rsid w:val="00C737FC"/>
    <w:rsid w:val="00C73C27"/>
    <w:rsid w:val="00C75D23"/>
    <w:rsid w:val="00C76E8A"/>
    <w:rsid w:val="00C80086"/>
    <w:rsid w:val="00C81154"/>
    <w:rsid w:val="00C82B64"/>
    <w:rsid w:val="00C8359C"/>
    <w:rsid w:val="00C8413D"/>
    <w:rsid w:val="00C86588"/>
    <w:rsid w:val="00C86A3D"/>
    <w:rsid w:val="00C906CE"/>
    <w:rsid w:val="00C90A6E"/>
    <w:rsid w:val="00C91E35"/>
    <w:rsid w:val="00C91E57"/>
    <w:rsid w:val="00C92554"/>
    <w:rsid w:val="00C925BE"/>
    <w:rsid w:val="00C94C15"/>
    <w:rsid w:val="00C955C5"/>
    <w:rsid w:val="00C955DA"/>
    <w:rsid w:val="00C95662"/>
    <w:rsid w:val="00C96B05"/>
    <w:rsid w:val="00C97449"/>
    <w:rsid w:val="00CA1F63"/>
    <w:rsid w:val="00CA3BE1"/>
    <w:rsid w:val="00CA41C3"/>
    <w:rsid w:val="00CA442D"/>
    <w:rsid w:val="00CA4579"/>
    <w:rsid w:val="00CA4CEE"/>
    <w:rsid w:val="00CA5754"/>
    <w:rsid w:val="00CA5934"/>
    <w:rsid w:val="00CA65E9"/>
    <w:rsid w:val="00CB0124"/>
    <w:rsid w:val="00CB0531"/>
    <w:rsid w:val="00CB0D49"/>
    <w:rsid w:val="00CB3158"/>
    <w:rsid w:val="00CB342A"/>
    <w:rsid w:val="00CB3AFB"/>
    <w:rsid w:val="00CB59AD"/>
    <w:rsid w:val="00CB6251"/>
    <w:rsid w:val="00CB65ED"/>
    <w:rsid w:val="00CB6718"/>
    <w:rsid w:val="00CC068F"/>
    <w:rsid w:val="00CC0FB8"/>
    <w:rsid w:val="00CC106C"/>
    <w:rsid w:val="00CC267A"/>
    <w:rsid w:val="00CC27FB"/>
    <w:rsid w:val="00CC28DF"/>
    <w:rsid w:val="00CC3043"/>
    <w:rsid w:val="00CC42A5"/>
    <w:rsid w:val="00CC4647"/>
    <w:rsid w:val="00CC4FC7"/>
    <w:rsid w:val="00CC5903"/>
    <w:rsid w:val="00CC65C5"/>
    <w:rsid w:val="00CC6613"/>
    <w:rsid w:val="00CC6C40"/>
    <w:rsid w:val="00CC6DF4"/>
    <w:rsid w:val="00CC7AD3"/>
    <w:rsid w:val="00CD096A"/>
    <w:rsid w:val="00CD140D"/>
    <w:rsid w:val="00CD1531"/>
    <w:rsid w:val="00CD1723"/>
    <w:rsid w:val="00CD1CBC"/>
    <w:rsid w:val="00CD20F5"/>
    <w:rsid w:val="00CD2C77"/>
    <w:rsid w:val="00CD3322"/>
    <w:rsid w:val="00CD3F9C"/>
    <w:rsid w:val="00CD4645"/>
    <w:rsid w:val="00CD4772"/>
    <w:rsid w:val="00CD5002"/>
    <w:rsid w:val="00CD701B"/>
    <w:rsid w:val="00CD74D7"/>
    <w:rsid w:val="00CD7605"/>
    <w:rsid w:val="00CE06C8"/>
    <w:rsid w:val="00CE15BD"/>
    <w:rsid w:val="00CE263E"/>
    <w:rsid w:val="00CE471D"/>
    <w:rsid w:val="00CE5CD0"/>
    <w:rsid w:val="00CE6C82"/>
    <w:rsid w:val="00CE6F17"/>
    <w:rsid w:val="00CE70B9"/>
    <w:rsid w:val="00CF0254"/>
    <w:rsid w:val="00CF0FEC"/>
    <w:rsid w:val="00CF18D9"/>
    <w:rsid w:val="00CF3BF8"/>
    <w:rsid w:val="00CF4957"/>
    <w:rsid w:val="00CF593D"/>
    <w:rsid w:val="00CF5EB5"/>
    <w:rsid w:val="00CF6856"/>
    <w:rsid w:val="00CF6F76"/>
    <w:rsid w:val="00CF78AD"/>
    <w:rsid w:val="00CF7DF6"/>
    <w:rsid w:val="00D002EC"/>
    <w:rsid w:val="00D006EA"/>
    <w:rsid w:val="00D0079B"/>
    <w:rsid w:val="00D0229C"/>
    <w:rsid w:val="00D02907"/>
    <w:rsid w:val="00D030F9"/>
    <w:rsid w:val="00D03570"/>
    <w:rsid w:val="00D039F7"/>
    <w:rsid w:val="00D03D87"/>
    <w:rsid w:val="00D050FC"/>
    <w:rsid w:val="00D0572C"/>
    <w:rsid w:val="00D05D3C"/>
    <w:rsid w:val="00D06772"/>
    <w:rsid w:val="00D06ECC"/>
    <w:rsid w:val="00D07E35"/>
    <w:rsid w:val="00D07F6F"/>
    <w:rsid w:val="00D1014D"/>
    <w:rsid w:val="00D10ABA"/>
    <w:rsid w:val="00D117D2"/>
    <w:rsid w:val="00D12AD9"/>
    <w:rsid w:val="00D1390D"/>
    <w:rsid w:val="00D16168"/>
    <w:rsid w:val="00D168B9"/>
    <w:rsid w:val="00D20083"/>
    <w:rsid w:val="00D2099A"/>
    <w:rsid w:val="00D21235"/>
    <w:rsid w:val="00D21B1A"/>
    <w:rsid w:val="00D25659"/>
    <w:rsid w:val="00D260C6"/>
    <w:rsid w:val="00D26858"/>
    <w:rsid w:val="00D26A94"/>
    <w:rsid w:val="00D2708B"/>
    <w:rsid w:val="00D27556"/>
    <w:rsid w:val="00D3179A"/>
    <w:rsid w:val="00D31D6B"/>
    <w:rsid w:val="00D32860"/>
    <w:rsid w:val="00D336D5"/>
    <w:rsid w:val="00D340D4"/>
    <w:rsid w:val="00D34593"/>
    <w:rsid w:val="00D3572C"/>
    <w:rsid w:val="00D36130"/>
    <w:rsid w:val="00D36396"/>
    <w:rsid w:val="00D40217"/>
    <w:rsid w:val="00D404FE"/>
    <w:rsid w:val="00D42CD8"/>
    <w:rsid w:val="00D45033"/>
    <w:rsid w:val="00D45253"/>
    <w:rsid w:val="00D50533"/>
    <w:rsid w:val="00D5226E"/>
    <w:rsid w:val="00D52A3B"/>
    <w:rsid w:val="00D54055"/>
    <w:rsid w:val="00D5426F"/>
    <w:rsid w:val="00D55B0F"/>
    <w:rsid w:val="00D5615A"/>
    <w:rsid w:val="00D561A4"/>
    <w:rsid w:val="00D56F16"/>
    <w:rsid w:val="00D5727F"/>
    <w:rsid w:val="00D61D53"/>
    <w:rsid w:val="00D61F86"/>
    <w:rsid w:val="00D63075"/>
    <w:rsid w:val="00D635E0"/>
    <w:rsid w:val="00D6445C"/>
    <w:rsid w:val="00D64AEB"/>
    <w:rsid w:val="00D652ED"/>
    <w:rsid w:val="00D6716B"/>
    <w:rsid w:val="00D71467"/>
    <w:rsid w:val="00D715D0"/>
    <w:rsid w:val="00D71B17"/>
    <w:rsid w:val="00D71C13"/>
    <w:rsid w:val="00D72144"/>
    <w:rsid w:val="00D7461C"/>
    <w:rsid w:val="00D80450"/>
    <w:rsid w:val="00D80909"/>
    <w:rsid w:val="00D82DC5"/>
    <w:rsid w:val="00D83BE5"/>
    <w:rsid w:val="00D83D71"/>
    <w:rsid w:val="00D865CF"/>
    <w:rsid w:val="00D90028"/>
    <w:rsid w:val="00D90E3E"/>
    <w:rsid w:val="00D9181D"/>
    <w:rsid w:val="00D921C7"/>
    <w:rsid w:val="00D930CE"/>
    <w:rsid w:val="00D949D1"/>
    <w:rsid w:val="00D95921"/>
    <w:rsid w:val="00D95D99"/>
    <w:rsid w:val="00D95ECA"/>
    <w:rsid w:val="00D96D22"/>
    <w:rsid w:val="00D9770D"/>
    <w:rsid w:val="00D979C3"/>
    <w:rsid w:val="00DA2C12"/>
    <w:rsid w:val="00DA2D84"/>
    <w:rsid w:val="00DA321B"/>
    <w:rsid w:val="00DA47BF"/>
    <w:rsid w:val="00DA5E9F"/>
    <w:rsid w:val="00DA7621"/>
    <w:rsid w:val="00DB0488"/>
    <w:rsid w:val="00DB0EC1"/>
    <w:rsid w:val="00DB14F7"/>
    <w:rsid w:val="00DB2FA6"/>
    <w:rsid w:val="00DB3184"/>
    <w:rsid w:val="00DB3A8A"/>
    <w:rsid w:val="00DB42CC"/>
    <w:rsid w:val="00DB545A"/>
    <w:rsid w:val="00DC00E1"/>
    <w:rsid w:val="00DC184B"/>
    <w:rsid w:val="00DC1F62"/>
    <w:rsid w:val="00DC1F85"/>
    <w:rsid w:val="00DC3111"/>
    <w:rsid w:val="00DC36EC"/>
    <w:rsid w:val="00DC40AA"/>
    <w:rsid w:val="00DC4333"/>
    <w:rsid w:val="00DC47B2"/>
    <w:rsid w:val="00DC69E6"/>
    <w:rsid w:val="00DC7493"/>
    <w:rsid w:val="00DD0DA3"/>
    <w:rsid w:val="00DD1D14"/>
    <w:rsid w:val="00DD24C1"/>
    <w:rsid w:val="00DD2B7A"/>
    <w:rsid w:val="00DD39B8"/>
    <w:rsid w:val="00DD415F"/>
    <w:rsid w:val="00DD4D52"/>
    <w:rsid w:val="00DD6C4F"/>
    <w:rsid w:val="00DD7938"/>
    <w:rsid w:val="00DE4B32"/>
    <w:rsid w:val="00DE7A25"/>
    <w:rsid w:val="00DE7E9D"/>
    <w:rsid w:val="00DF0A60"/>
    <w:rsid w:val="00DF0C22"/>
    <w:rsid w:val="00DF22FD"/>
    <w:rsid w:val="00DF52BB"/>
    <w:rsid w:val="00DF5685"/>
    <w:rsid w:val="00DF6725"/>
    <w:rsid w:val="00DF6E49"/>
    <w:rsid w:val="00E00003"/>
    <w:rsid w:val="00E013E6"/>
    <w:rsid w:val="00E019F2"/>
    <w:rsid w:val="00E01D4A"/>
    <w:rsid w:val="00E02299"/>
    <w:rsid w:val="00E04BB4"/>
    <w:rsid w:val="00E05F06"/>
    <w:rsid w:val="00E065EA"/>
    <w:rsid w:val="00E0675D"/>
    <w:rsid w:val="00E07240"/>
    <w:rsid w:val="00E075FC"/>
    <w:rsid w:val="00E07E8B"/>
    <w:rsid w:val="00E121E5"/>
    <w:rsid w:val="00E12C73"/>
    <w:rsid w:val="00E12DED"/>
    <w:rsid w:val="00E1424C"/>
    <w:rsid w:val="00E148C4"/>
    <w:rsid w:val="00E14AE8"/>
    <w:rsid w:val="00E158F6"/>
    <w:rsid w:val="00E15D53"/>
    <w:rsid w:val="00E166E8"/>
    <w:rsid w:val="00E16C6C"/>
    <w:rsid w:val="00E17433"/>
    <w:rsid w:val="00E203D3"/>
    <w:rsid w:val="00E21903"/>
    <w:rsid w:val="00E21A52"/>
    <w:rsid w:val="00E22292"/>
    <w:rsid w:val="00E22B14"/>
    <w:rsid w:val="00E22CBE"/>
    <w:rsid w:val="00E22CD1"/>
    <w:rsid w:val="00E23997"/>
    <w:rsid w:val="00E2533E"/>
    <w:rsid w:val="00E25D40"/>
    <w:rsid w:val="00E270B8"/>
    <w:rsid w:val="00E315B7"/>
    <w:rsid w:val="00E31C5D"/>
    <w:rsid w:val="00E332AC"/>
    <w:rsid w:val="00E33BBC"/>
    <w:rsid w:val="00E33DD5"/>
    <w:rsid w:val="00E33F10"/>
    <w:rsid w:val="00E35CC3"/>
    <w:rsid w:val="00E36648"/>
    <w:rsid w:val="00E36FAE"/>
    <w:rsid w:val="00E37E60"/>
    <w:rsid w:val="00E4042E"/>
    <w:rsid w:val="00E41605"/>
    <w:rsid w:val="00E4203C"/>
    <w:rsid w:val="00E42BD2"/>
    <w:rsid w:val="00E42E4C"/>
    <w:rsid w:val="00E43809"/>
    <w:rsid w:val="00E43A14"/>
    <w:rsid w:val="00E4481A"/>
    <w:rsid w:val="00E45FD6"/>
    <w:rsid w:val="00E4709C"/>
    <w:rsid w:val="00E47600"/>
    <w:rsid w:val="00E50BAE"/>
    <w:rsid w:val="00E522A6"/>
    <w:rsid w:val="00E52D86"/>
    <w:rsid w:val="00E54640"/>
    <w:rsid w:val="00E55658"/>
    <w:rsid w:val="00E5664A"/>
    <w:rsid w:val="00E58F49"/>
    <w:rsid w:val="00E61B11"/>
    <w:rsid w:val="00E62E83"/>
    <w:rsid w:val="00E6358C"/>
    <w:rsid w:val="00E63E32"/>
    <w:rsid w:val="00E642B9"/>
    <w:rsid w:val="00E66B23"/>
    <w:rsid w:val="00E67656"/>
    <w:rsid w:val="00E70F7D"/>
    <w:rsid w:val="00E71C6F"/>
    <w:rsid w:val="00E7261F"/>
    <w:rsid w:val="00E7269C"/>
    <w:rsid w:val="00E730B5"/>
    <w:rsid w:val="00E73199"/>
    <w:rsid w:val="00E748B6"/>
    <w:rsid w:val="00E75A1B"/>
    <w:rsid w:val="00E75B4A"/>
    <w:rsid w:val="00E76F00"/>
    <w:rsid w:val="00E80D72"/>
    <w:rsid w:val="00E8193D"/>
    <w:rsid w:val="00E81B25"/>
    <w:rsid w:val="00E8284A"/>
    <w:rsid w:val="00E83C90"/>
    <w:rsid w:val="00E86F0F"/>
    <w:rsid w:val="00E91924"/>
    <w:rsid w:val="00E91F94"/>
    <w:rsid w:val="00E921D0"/>
    <w:rsid w:val="00E927B1"/>
    <w:rsid w:val="00E92F22"/>
    <w:rsid w:val="00E93350"/>
    <w:rsid w:val="00E94BB6"/>
    <w:rsid w:val="00E94C46"/>
    <w:rsid w:val="00E9552A"/>
    <w:rsid w:val="00E958BF"/>
    <w:rsid w:val="00E95A63"/>
    <w:rsid w:val="00EA2CEC"/>
    <w:rsid w:val="00EA3CF6"/>
    <w:rsid w:val="00EA47C4"/>
    <w:rsid w:val="00EA5C2D"/>
    <w:rsid w:val="00EA6160"/>
    <w:rsid w:val="00EA6615"/>
    <w:rsid w:val="00EA7678"/>
    <w:rsid w:val="00EB0404"/>
    <w:rsid w:val="00EB2412"/>
    <w:rsid w:val="00EB259F"/>
    <w:rsid w:val="00EB2AC0"/>
    <w:rsid w:val="00EB3B89"/>
    <w:rsid w:val="00EB3F39"/>
    <w:rsid w:val="00EB523C"/>
    <w:rsid w:val="00EB545F"/>
    <w:rsid w:val="00EB5E9A"/>
    <w:rsid w:val="00EB6964"/>
    <w:rsid w:val="00EB7E72"/>
    <w:rsid w:val="00EC093D"/>
    <w:rsid w:val="00EC0947"/>
    <w:rsid w:val="00EC1157"/>
    <w:rsid w:val="00EC2C11"/>
    <w:rsid w:val="00EC2E74"/>
    <w:rsid w:val="00EC53D9"/>
    <w:rsid w:val="00EC5FA5"/>
    <w:rsid w:val="00EC7C28"/>
    <w:rsid w:val="00ED0365"/>
    <w:rsid w:val="00ED07B4"/>
    <w:rsid w:val="00ED0905"/>
    <w:rsid w:val="00ED0A90"/>
    <w:rsid w:val="00ED1C7D"/>
    <w:rsid w:val="00ED449E"/>
    <w:rsid w:val="00ED54AA"/>
    <w:rsid w:val="00ED75C0"/>
    <w:rsid w:val="00EE09A0"/>
    <w:rsid w:val="00EE26A8"/>
    <w:rsid w:val="00EE2913"/>
    <w:rsid w:val="00EE4AFA"/>
    <w:rsid w:val="00EE4BE5"/>
    <w:rsid w:val="00EE5685"/>
    <w:rsid w:val="00EE5B0D"/>
    <w:rsid w:val="00EE7106"/>
    <w:rsid w:val="00EE739A"/>
    <w:rsid w:val="00EF141C"/>
    <w:rsid w:val="00EF19A0"/>
    <w:rsid w:val="00EF3653"/>
    <w:rsid w:val="00EF45EC"/>
    <w:rsid w:val="00EF491A"/>
    <w:rsid w:val="00EF5C3A"/>
    <w:rsid w:val="00F0156A"/>
    <w:rsid w:val="00F016D7"/>
    <w:rsid w:val="00F0278D"/>
    <w:rsid w:val="00F02E6E"/>
    <w:rsid w:val="00F03489"/>
    <w:rsid w:val="00F0568F"/>
    <w:rsid w:val="00F0621F"/>
    <w:rsid w:val="00F06AB1"/>
    <w:rsid w:val="00F077CD"/>
    <w:rsid w:val="00F12472"/>
    <w:rsid w:val="00F1284F"/>
    <w:rsid w:val="00F1529E"/>
    <w:rsid w:val="00F15763"/>
    <w:rsid w:val="00F15DEE"/>
    <w:rsid w:val="00F1659F"/>
    <w:rsid w:val="00F201EE"/>
    <w:rsid w:val="00F20734"/>
    <w:rsid w:val="00F21097"/>
    <w:rsid w:val="00F212B9"/>
    <w:rsid w:val="00F214BA"/>
    <w:rsid w:val="00F24D65"/>
    <w:rsid w:val="00F2503C"/>
    <w:rsid w:val="00F2529B"/>
    <w:rsid w:val="00F27532"/>
    <w:rsid w:val="00F27AD4"/>
    <w:rsid w:val="00F27FF3"/>
    <w:rsid w:val="00F3149A"/>
    <w:rsid w:val="00F31BD0"/>
    <w:rsid w:val="00F346A9"/>
    <w:rsid w:val="00F3474E"/>
    <w:rsid w:val="00F359E3"/>
    <w:rsid w:val="00F368C4"/>
    <w:rsid w:val="00F375EC"/>
    <w:rsid w:val="00F37A32"/>
    <w:rsid w:val="00F400F3"/>
    <w:rsid w:val="00F431EF"/>
    <w:rsid w:val="00F4389F"/>
    <w:rsid w:val="00F43D60"/>
    <w:rsid w:val="00F456C5"/>
    <w:rsid w:val="00F45CA0"/>
    <w:rsid w:val="00F45FB0"/>
    <w:rsid w:val="00F46461"/>
    <w:rsid w:val="00F51CB0"/>
    <w:rsid w:val="00F51D04"/>
    <w:rsid w:val="00F529DE"/>
    <w:rsid w:val="00F52EFD"/>
    <w:rsid w:val="00F53C4F"/>
    <w:rsid w:val="00F543E4"/>
    <w:rsid w:val="00F54BD1"/>
    <w:rsid w:val="00F555E1"/>
    <w:rsid w:val="00F55A0E"/>
    <w:rsid w:val="00F573B0"/>
    <w:rsid w:val="00F57521"/>
    <w:rsid w:val="00F57BC8"/>
    <w:rsid w:val="00F61331"/>
    <w:rsid w:val="00F633B5"/>
    <w:rsid w:val="00F63407"/>
    <w:rsid w:val="00F63559"/>
    <w:rsid w:val="00F63641"/>
    <w:rsid w:val="00F6445F"/>
    <w:rsid w:val="00F645F1"/>
    <w:rsid w:val="00F67EC4"/>
    <w:rsid w:val="00F717B6"/>
    <w:rsid w:val="00F71FF0"/>
    <w:rsid w:val="00F730DB"/>
    <w:rsid w:val="00F743F2"/>
    <w:rsid w:val="00F746F6"/>
    <w:rsid w:val="00F74FDF"/>
    <w:rsid w:val="00F765D8"/>
    <w:rsid w:val="00F774C2"/>
    <w:rsid w:val="00F8076F"/>
    <w:rsid w:val="00F81229"/>
    <w:rsid w:val="00F8259B"/>
    <w:rsid w:val="00F83547"/>
    <w:rsid w:val="00F8413D"/>
    <w:rsid w:val="00F846AA"/>
    <w:rsid w:val="00F84EAF"/>
    <w:rsid w:val="00F85060"/>
    <w:rsid w:val="00F8516F"/>
    <w:rsid w:val="00F851E1"/>
    <w:rsid w:val="00F86615"/>
    <w:rsid w:val="00F86B4B"/>
    <w:rsid w:val="00F93B87"/>
    <w:rsid w:val="00F946B5"/>
    <w:rsid w:val="00F94E04"/>
    <w:rsid w:val="00F96BD9"/>
    <w:rsid w:val="00F96C56"/>
    <w:rsid w:val="00F96D72"/>
    <w:rsid w:val="00F97F24"/>
    <w:rsid w:val="00FA0EEE"/>
    <w:rsid w:val="00FA26A4"/>
    <w:rsid w:val="00FA2B46"/>
    <w:rsid w:val="00FA2B7A"/>
    <w:rsid w:val="00FA3390"/>
    <w:rsid w:val="00FA36DC"/>
    <w:rsid w:val="00FA3D1D"/>
    <w:rsid w:val="00FA410D"/>
    <w:rsid w:val="00FA6E50"/>
    <w:rsid w:val="00FA7BBB"/>
    <w:rsid w:val="00FB02EF"/>
    <w:rsid w:val="00FB039C"/>
    <w:rsid w:val="00FB0AB2"/>
    <w:rsid w:val="00FB1692"/>
    <w:rsid w:val="00FB1C92"/>
    <w:rsid w:val="00FB3E33"/>
    <w:rsid w:val="00FB5546"/>
    <w:rsid w:val="00FB6888"/>
    <w:rsid w:val="00FB6B23"/>
    <w:rsid w:val="00FC01AC"/>
    <w:rsid w:val="00FC108B"/>
    <w:rsid w:val="00FC133D"/>
    <w:rsid w:val="00FC1A23"/>
    <w:rsid w:val="00FC1D33"/>
    <w:rsid w:val="00FC2015"/>
    <w:rsid w:val="00FC36A0"/>
    <w:rsid w:val="00FC3BDE"/>
    <w:rsid w:val="00FC3EED"/>
    <w:rsid w:val="00FD0B6E"/>
    <w:rsid w:val="00FD12B0"/>
    <w:rsid w:val="00FD1BDC"/>
    <w:rsid w:val="00FD2964"/>
    <w:rsid w:val="00FD34FE"/>
    <w:rsid w:val="00FD3870"/>
    <w:rsid w:val="00FD41A9"/>
    <w:rsid w:val="00FD485E"/>
    <w:rsid w:val="00FD5E66"/>
    <w:rsid w:val="00FD5ED6"/>
    <w:rsid w:val="00FD6286"/>
    <w:rsid w:val="00FD65C9"/>
    <w:rsid w:val="00FD6F99"/>
    <w:rsid w:val="00FE08B9"/>
    <w:rsid w:val="00FE3035"/>
    <w:rsid w:val="00FE3840"/>
    <w:rsid w:val="00FE3882"/>
    <w:rsid w:val="00FE54EB"/>
    <w:rsid w:val="00FE587D"/>
    <w:rsid w:val="00FE5C47"/>
    <w:rsid w:val="00FE6AA2"/>
    <w:rsid w:val="00FE6CD9"/>
    <w:rsid w:val="00FF0D0F"/>
    <w:rsid w:val="00FF103A"/>
    <w:rsid w:val="00FF3CBC"/>
    <w:rsid w:val="00FF7518"/>
    <w:rsid w:val="00FF7D70"/>
    <w:rsid w:val="011B4AD2"/>
    <w:rsid w:val="015DD377"/>
    <w:rsid w:val="01CC1AD1"/>
    <w:rsid w:val="0233190C"/>
    <w:rsid w:val="02DCADCB"/>
    <w:rsid w:val="0317139D"/>
    <w:rsid w:val="031D7D26"/>
    <w:rsid w:val="0333F3CC"/>
    <w:rsid w:val="038E0E84"/>
    <w:rsid w:val="03BFC552"/>
    <w:rsid w:val="03C4A76B"/>
    <w:rsid w:val="03CFEB81"/>
    <w:rsid w:val="03F8FDB0"/>
    <w:rsid w:val="03FC8F35"/>
    <w:rsid w:val="0405888C"/>
    <w:rsid w:val="0419943D"/>
    <w:rsid w:val="04A70926"/>
    <w:rsid w:val="04D6D523"/>
    <w:rsid w:val="04FBD06B"/>
    <w:rsid w:val="055E34BD"/>
    <w:rsid w:val="0568F18E"/>
    <w:rsid w:val="05A71A69"/>
    <w:rsid w:val="05F8309D"/>
    <w:rsid w:val="068D3B93"/>
    <w:rsid w:val="06BB3871"/>
    <w:rsid w:val="07496021"/>
    <w:rsid w:val="07AC5B38"/>
    <w:rsid w:val="07D49EBE"/>
    <w:rsid w:val="07F47912"/>
    <w:rsid w:val="080693A5"/>
    <w:rsid w:val="08075AF1"/>
    <w:rsid w:val="08B232C6"/>
    <w:rsid w:val="08F22B0C"/>
    <w:rsid w:val="08F6F6E4"/>
    <w:rsid w:val="09720BD3"/>
    <w:rsid w:val="097555E4"/>
    <w:rsid w:val="099EFC88"/>
    <w:rsid w:val="09A8F69A"/>
    <w:rsid w:val="0A01AC8B"/>
    <w:rsid w:val="0A219E2C"/>
    <w:rsid w:val="0A354B9C"/>
    <w:rsid w:val="0A4D7C6E"/>
    <w:rsid w:val="0A6ABB79"/>
    <w:rsid w:val="0A76491E"/>
    <w:rsid w:val="0AA02164"/>
    <w:rsid w:val="0AD4E8AC"/>
    <w:rsid w:val="0AD6835D"/>
    <w:rsid w:val="0AED3134"/>
    <w:rsid w:val="0B3AA2DD"/>
    <w:rsid w:val="0BBCC7AB"/>
    <w:rsid w:val="0CF8EEBE"/>
    <w:rsid w:val="0D10E133"/>
    <w:rsid w:val="0D15A13B"/>
    <w:rsid w:val="0D7522E5"/>
    <w:rsid w:val="0DAC9802"/>
    <w:rsid w:val="0DAF2031"/>
    <w:rsid w:val="0E04FA03"/>
    <w:rsid w:val="0E9BA2FC"/>
    <w:rsid w:val="0EB4B7C0"/>
    <w:rsid w:val="0F14D2FF"/>
    <w:rsid w:val="0F17579B"/>
    <w:rsid w:val="0F67EFEC"/>
    <w:rsid w:val="0F870CE6"/>
    <w:rsid w:val="0FDDAF97"/>
    <w:rsid w:val="0FF4BF73"/>
    <w:rsid w:val="1009AD6C"/>
    <w:rsid w:val="103064D1"/>
    <w:rsid w:val="106F49C2"/>
    <w:rsid w:val="107B97CB"/>
    <w:rsid w:val="108BBB72"/>
    <w:rsid w:val="108D6E7A"/>
    <w:rsid w:val="10A0D87D"/>
    <w:rsid w:val="10F0AB41"/>
    <w:rsid w:val="10FD3CF1"/>
    <w:rsid w:val="116B57FF"/>
    <w:rsid w:val="11932CA8"/>
    <w:rsid w:val="11A7FEB2"/>
    <w:rsid w:val="1205D531"/>
    <w:rsid w:val="127F7AE2"/>
    <w:rsid w:val="1285CA90"/>
    <w:rsid w:val="12A464F2"/>
    <w:rsid w:val="12B08731"/>
    <w:rsid w:val="12B3EF8C"/>
    <w:rsid w:val="1397AD8E"/>
    <w:rsid w:val="13C67887"/>
    <w:rsid w:val="13E656F5"/>
    <w:rsid w:val="142186C8"/>
    <w:rsid w:val="14874126"/>
    <w:rsid w:val="14AC797E"/>
    <w:rsid w:val="15810033"/>
    <w:rsid w:val="164A4FEB"/>
    <w:rsid w:val="1655E992"/>
    <w:rsid w:val="16691193"/>
    <w:rsid w:val="1670D575"/>
    <w:rsid w:val="1706FD90"/>
    <w:rsid w:val="176C72E5"/>
    <w:rsid w:val="17838202"/>
    <w:rsid w:val="17E5DD32"/>
    <w:rsid w:val="17F947BD"/>
    <w:rsid w:val="187F6185"/>
    <w:rsid w:val="19810495"/>
    <w:rsid w:val="19830B31"/>
    <w:rsid w:val="19CA1CB6"/>
    <w:rsid w:val="19E0E30D"/>
    <w:rsid w:val="1A0F80F8"/>
    <w:rsid w:val="1A3F901C"/>
    <w:rsid w:val="1A62F655"/>
    <w:rsid w:val="1AAF4CF5"/>
    <w:rsid w:val="1AE43936"/>
    <w:rsid w:val="1AFED385"/>
    <w:rsid w:val="1B628D66"/>
    <w:rsid w:val="1B876E5F"/>
    <w:rsid w:val="1B8C65AB"/>
    <w:rsid w:val="1BA7251D"/>
    <w:rsid w:val="1BE7993E"/>
    <w:rsid w:val="1C665BD3"/>
    <w:rsid w:val="1C7F8593"/>
    <w:rsid w:val="1CA3151D"/>
    <w:rsid w:val="1CC77F96"/>
    <w:rsid w:val="1CD3F61F"/>
    <w:rsid w:val="1CDFA9D0"/>
    <w:rsid w:val="1D67AE42"/>
    <w:rsid w:val="1DB0A66F"/>
    <w:rsid w:val="1E690549"/>
    <w:rsid w:val="1E8AB59C"/>
    <w:rsid w:val="1E9B9558"/>
    <w:rsid w:val="1EBD8D90"/>
    <w:rsid w:val="1ECD65B1"/>
    <w:rsid w:val="1F1CF4AC"/>
    <w:rsid w:val="1F59BDF7"/>
    <w:rsid w:val="1FAE0042"/>
    <w:rsid w:val="1FC04097"/>
    <w:rsid w:val="1FD61D80"/>
    <w:rsid w:val="20036577"/>
    <w:rsid w:val="20451105"/>
    <w:rsid w:val="20532798"/>
    <w:rsid w:val="207AD0F8"/>
    <w:rsid w:val="20A5A0AD"/>
    <w:rsid w:val="20AE0F80"/>
    <w:rsid w:val="20C196DC"/>
    <w:rsid w:val="20D08D54"/>
    <w:rsid w:val="20D32F2C"/>
    <w:rsid w:val="21A398EC"/>
    <w:rsid w:val="21F938B8"/>
    <w:rsid w:val="222B0883"/>
    <w:rsid w:val="222C7791"/>
    <w:rsid w:val="22483A12"/>
    <w:rsid w:val="2287E040"/>
    <w:rsid w:val="2315CB39"/>
    <w:rsid w:val="2365ED5E"/>
    <w:rsid w:val="238B8BF9"/>
    <w:rsid w:val="2395BAC7"/>
    <w:rsid w:val="23B9678E"/>
    <w:rsid w:val="23C72845"/>
    <w:rsid w:val="2434379D"/>
    <w:rsid w:val="24F2A0B3"/>
    <w:rsid w:val="25B359B7"/>
    <w:rsid w:val="25CCADEB"/>
    <w:rsid w:val="25ECF093"/>
    <w:rsid w:val="26334B59"/>
    <w:rsid w:val="266148ED"/>
    <w:rsid w:val="267DC3D3"/>
    <w:rsid w:val="26F61E1B"/>
    <w:rsid w:val="2707BEBD"/>
    <w:rsid w:val="2819018E"/>
    <w:rsid w:val="28242945"/>
    <w:rsid w:val="2827E275"/>
    <w:rsid w:val="2838C075"/>
    <w:rsid w:val="2849D0FA"/>
    <w:rsid w:val="28508F1E"/>
    <w:rsid w:val="2873244F"/>
    <w:rsid w:val="28B2557D"/>
    <w:rsid w:val="28C9A46E"/>
    <w:rsid w:val="28DE7577"/>
    <w:rsid w:val="295363ED"/>
    <w:rsid w:val="298EBC74"/>
    <w:rsid w:val="29B70BB3"/>
    <w:rsid w:val="2A11636A"/>
    <w:rsid w:val="2A9A2688"/>
    <w:rsid w:val="2ABD7C25"/>
    <w:rsid w:val="2ACEC1AF"/>
    <w:rsid w:val="2AD19966"/>
    <w:rsid w:val="2B447D58"/>
    <w:rsid w:val="2BF1CDF3"/>
    <w:rsid w:val="2C0B7596"/>
    <w:rsid w:val="2C2AD991"/>
    <w:rsid w:val="2C2F86BE"/>
    <w:rsid w:val="2CD99DDC"/>
    <w:rsid w:val="2CDCEB55"/>
    <w:rsid w:val="2CEA98C2"/>
    <w:rsid w:val="2CF5C7BE"/>
    <w:rsid w:val="2CFC839A"/>
    <w:rsid w:val="2D0BC336"/>
    <w:rsid w:val="2D3C1DDE"/>
    <w:rsid w:val="2D8F89DF"/>
    <w:rsid w:val="2DAEC6C8"/>
    <w:rsid w:val="2DBDABB7"/>
    <w:rsid w:val="2E654C01"/>
    <w:rsid w:val="2E699285"/>
    <w:rsid w:val="2E7C475B"/>
    <w:rsid w:val="2EB59845"/>
    <w:rsid w:val="2EBE57DC"/>
    <w:rsid w:val="2EF78ED7"/>
    <w:rsid w:val="2F49DB10"/>
    <w:rsid w:val="2F7B59B4"/>
    <w:rsid w:val="2F924E80"/>
    <w:rsid w:val="2FCAF4D2"/>
    <w:rsid w:val="2FD04919"/>
    <w:rsid w:val="2FDF7BBF"/>
    <w:rsid w:val="2FF00D42"/>
    <w:rsid w:val="2FFB60E1"/>
    <w:rsid w:val="304F265D"/>
    <w:rsid w:val="30A47F28"/>
    <w:rsid w:val="30C83ACA"/>
    <w:rsid w:val="3143B776"/>
    <w:rsid w:val="3193909C"/>
    <w:rsid w:val="31B1B3C5"/>
    <w:rsid w:val="31E5131A"/>
    <w:rsid w:val="320A8F49"/>
    <w:rsid w:val="32CC0F5D"/>
    <w:rsid w:val="32CE58E7"/>
    <w:rsid w:val="333C5190"/>
    <w:rsid w:val="334B4F00"/>
    <w:rsid w:val="33A6DA7C"/>
    <w:rsid w:val="33ABE8BF"/>
    <w:rsid w:val="33B0A4F4"/>
    <w:rsid w:val="33C55C5F"/>
    <w:rsid w:val="33D8E684"/>
    <w:rsid w:val="33E74948"/>
    <w:rsid w:val="345AFEB2"/>
    <w:rsid w:val="349BE8D6"/>
    <w:rsid w:val="34FC63A1"/>
    <w:rsid w:val="354FCDA1"/>
    <w:rsid w:val="3574CDF7"/>
    <w:rsid w:val="35BC4FEF"/>
    <w:rsid w:val="35D29274"/>
    <w:rsid w:val="35E047F1"/>
    <w:rsid w:val="35EE3750"/>
    <w:rsid w:val="36707236"/>
    <w:rsid w:val="36B81FAC"/>
    <w:rsid w:val="36CAFCCF"/>
    <w:rsid w:val="36E04CCE"/>
    <w:rsid w:val="36E0CEDD"/>
    <w:rsid w:val="36E1E7A2"/>
    <w:rsid w:val="36F39483"/>
    <w:rsid w:val="372F2D0E"/>
    <w:rsid w:val="376980C9"/>
    <w:rsid w:val="377700B6"/>
    <w:rsid w:val="37E556E8"/>
    <w:rsid w:val="38443D3A"/>
    <w:rsid w:val="3902E245"/>
    <w:rsid w:val="39427C95"/>
    <w:rsid w:val="39D40FE5"/>
    <w:rsid w:val="39FCE640"/>
    <w:rsid w:val="3A094969"/>
    <w:rsid w:val="3AA976FF"/>
    <w:rsid w:val="3AFA6DA6"/>
    <w:rsid w:val="3B2A7116"/>
    <w:rsid w:val="3B539117"/>
    <w:rsid w:val="3B6874A4"/>
    <w:rsid w:val="3BC05EEA"/>
    <w:rsid w:val="3BD07AB2"/>
    <w:rsid w:val="3BDCAE4A"/>
    <w:rsid w:val="3C6858D2"/>
    <w:rsid w:val="3C816485"/>
    <w:rsid w:val="3C8795A0"/>
    <w:rsid w:val="3CA75FE8"/>
    <w:rsid w:val="3CCD0D41"/>
    <w:rsid w:val="3D270B28"/>
    <w:rsid w:val="3D41ED08"/>
    <w:rsid w:val="3E00094D"/>
    <w:rsid w:val="3ED914B2"/>
    <w:rsid w:val="3EFB929A"/>
    <w:rsid w:val="3F06747D"/>
    <w:rsid w:val="3F774333"/>
    <w:rsid w:val="3F7FACA8"/>
    <w:rsid w:val="3F93B4E4"/>
    <w:rsid w:val="3FEE1802"/>
    <w:rsid w:val="3FEF43A4"/>
    <w:rsid w:val="3FFC4C54"/>
    <w:rsid w:val="40473B06"/>
    <w:rsid w:val="407AD5F3"/>
    <w:rsid w:val="407B5844"/>
    <w:rsid w:val="4083E41F"/>
    <w:rsid w:val="40AE363D"/>
    <w:rsid w:val="4173F79F"/>
    <w:rsid w:val="4180FC03"/>
    <w:rsid w:val="41E43DC9"/>
    <w:rsid w:val="4260C25E"/>
    <w:rsid w:val="42AC5F73"/>
    <w:rsid w:val="431D556A"/>
    <w:rsid w:val="43887DEB"/>
    <w:rsid w:val="43CDFCAA"/>
    <w:rsid w:val="441EBAEA"/>
    <w:rsid w:val="447A43C2"/>
    <w:rsid w:val="448300F8"/>
    <w:rsid w:val="44989C88"/>
    <w:rsid w:val="44CFDD36"/>
    <w:rsid w:val="4546B54D"/>
    <w:rsid w:val="45710065"/>
    <w:rsid w:val="45D0E62D"/>
    <w:rsid w:val="45F7FE03"/>
    <w:rsid w:val="4644407C"/>
    <w:rsid w:val="4703FBF1"/>
    <w:rsid w:val="472AEB49"/>
    <w:rsid w:val="479EA444"/>
    <w:rsid w:val="47AEF603"/>
    <w:rsid w:val="4800B47C"/>
    <w:rsid w:val="4813F868"/>
    <w:rsid w:val="48417B28"/>
    <w:rsid w:val="48A41827"/>
    <w:rsid w:val="48B8E821"/>
    <w:rsid w:val="48CDCFC6"/>
    <w:rsid w:val="48FBA98D"/>
    <w:rsid w:val="48FF6F7D"/>
    <w:rsid w:val="491D4752"/>
    <w:rsid w:val="49809479"/>
    <w:rsid w:val="4985B3E5"/>
    <w:rsid w:val="4A54F74B"/>
    <w:rsid w:val="4A57100F"/>
    <w:rsid w:val="4A5A2858"/>
    <w:rsid w:val="4AB115AD"/>
    <w:rsid w:val="4AB33FDA"/>
    <w:rsid w:val="4AC5D016"/>
    <w:rsid w:val="4B1AF966"/>
    <w:rsid w:val="4B39BE89"/>
    <w:rsid w:val="4B5AB4B0"/>
    <w:rsid w:val="4B6157AC"/>
    <w:rsid w:val="4B804138"/>
    <w:rsid w:val="4BEC7B4C"/>
    <w:rsid w:val="4BF0E8B5"/>
    <w:rsid w:val="4C0FAFC9"/>
    <w:rsid w:val="4C691DC3"/>
    <w:rsid w:val="4CB86B39"/>
    <w:rsid w:val="4CC72440"/>
    <w:rsid w:val="4CD3AE10"/>
    <w:rsid w:val="4CE7986A"/>
    <w:rsid w:val="4D01C378"/>
    <w:rsid w:val="4D496A9D"/>
    <w:rsid w:val="4D846D96"/>
    <w:rsid w:val="4DC0747B"/>
    <w:rsid w:val="4DD4F0A4"/>
    <w:rsid w:val="4DE667B9"/>
    <w:rsid w:val="4DF042C9"/>
    <w:rsid w:val="4E00D9E8"/>
    <w:rsid w:val="4E0EB34F"/>
    <w:rsid w:val="4E249FCF"/>
    <w:rsid w:val="4EBB30F9"/>
    <w:rsid w:val="4EC6A11F"/>
    <w:rsid w:val="4EF0409B"/>
    <w:rsid w:val="4EFE10B7"/>
    <w:rsid w:val="4F6680D1"/>
    <w:rsid w:val="4F682D53"/>
    <w:rsid w:val="4FA4998B"/>
    <w:rsid w:val="4FBD2C2F"/>
    <w:rsid w:val="504494D9"/>
    <w:rsid w:val="507F8557"/>
    <w:rsid w:val="51269894"/>
    <w:rsid w:val="51546C76"/>
    <w:rsid w:val="515A0912"/>
    <w:rsid w:val="5189E3A6"/>
    <w:rsid w:val="51BF26B6"/>
    <w:rsid w:val="51D0BAD4"/>
    <w:rsid w:val="52114B9D"/>
    <w:rsid w:val="52269F6C"/>
    <w:rsid w:val="5260D052"/>
    <w:rsid w:val="52638DB0"/>
    <w:rsid w:val="527A1465"/>
    <w:rsid w:val="5321EAC9"/>
    <w:rsid w:val="54449B06"/>
    <w:rsid w:val="544E9BBB"/>
    <w:rsid w:val="54EF8EC5"/>
    <w:rsid w:val="559C4B54"/>
    <w:rsid w:val="55C05039"/>
    <w:rsid w:val="55DC5440"/>
    <w:rsid w:val="55E08B8A"/>
    <w:rsid w:val="560AC153"/>
    <w:rsid w:val="563D107A"/>
    <w:rsid w:val="56956F6A"/>
    <w:rsid w:val="569D744D"/>
    <w:rsid w:val="56FA8166"/>
    <w:rsid w:val="572C29FF"/>
    <w:rsid w:val="578B9F58"/>
    <w:rsid w:val="58223B76"/>
    <w:rsid w:val="58264276"/>
    <w:rsid w:val="586779A0"/>
    <w:rsid w:val="58738A2D"/>
    <w:rsid w:val="58967FD6"/>
    <w:rsid w:val="58AD2990"/>
    <w:rsid w:val="58C3264D"/>
    <w:rsid w:val="58F9F300"/>
    <w:rsid w:val="591A344F"/>
    <w:rsid w:val="591B631E"/>
    <w:rsid w:val="5984522C"/>
    <w:rsid w:val="59CDBEF0"/>
    <w:rsid w:val="59D40E15"/>
    <w:rsid w:val="5A093EBD"/>
    <w:rsid w:val="5BB9BB58"/>
    <w:rsid w:val="5BC4751B"/>
    <w:rsid w:val="5BD28C71"/>
    <w:rsid w:val="5BEF1078"/>
    <w:rsid w:val="5C3BAF53"/>
    <w:rsid w:val="5C8D10F0"/>
    <w:rsid w:val="5C971C95"/>
    <w:rsid w:val="5C9FEBF9"/>
    <w:rsid w:val="5CDC4DF0"/>
    <w:rsid w:val="5CEE35B7"/>
    <w:rsid w:val="5CF4B70E"/>
    <w:rsid w:val="5D667881"/>
    <w:rsid w:val="5D9B0730"/>
    <w:rsid w:val="5DFC5842"/>
    <w:rsid w:val="5E37CB49"/>
    <w:rsid w:val="5E6059CD"/>
    <w:rsid w:val="5E763673"/>
    <w:rsid w:val="5EC0B68D"/>
    <w:rsid w:val="5EDDCF66"/>
    <w:rsid w:val="5F524E08"/>
    <w:rsid w:val="5FA13AD5"/>
    <w:rsid w:val="5FDDC03B"/>
    <w:rsid w:val="6032D99D"/>
    <w:rsid w:val="60C78BA3"/>
    <w:rsid w:val="6143520E"/>
    <w:rsid w:val="61C1AA57"/>
    <w:rsid w:val="61E9C1BA"/>
    <w:rsid w:val="623089D3"/>
    <w:rsid w:val="623C0506"/>
    <w:rsid w:val="623C96B3"/>
    <w:rsid w:val="63413AF8"/>
    <w:rsid w:val="635A2D06"/>
    <w:rsid w:val="641BF66C"/>
    <w:rsid w:val="64AB5288"/>
    <w:rsid w:val="64D0C41C"/>
    <w:rsid w:val="64DA8207"/>
    <w:rsid w:val="64E76B10"/>
    <w:rsid w:val="6513F0FC"/>
    <w:rsid w:val="655B99F6"/>
    <w:rsid w:val="65E8EB03"/>
    <w:rsid w:val="666CAA3C"/>
    <w:rsid w:val="667817BE"/>
    <w:rsid w:val="66B0A3BA"/>
    <w:rsid w:val="66C194B8"/>
    <w:rsid w:val="6707219E"/>
    <w:rsid w:val="673EBB60"/>
    <w:rsid w:val="67A42D5E"/>
    <w:rsid w:val="68298907"/>
    <w:rsid w:val="684B3EAD"/>
    <w:rsid w:val="694D1BC7"/>
    <w:rsid w:val="6A3CD0E0"/>
    <w:rsid w:val="6A4312DF"/>
    <w:rsid w:val="6A4637DF"/>
    <w:rsid w:val="6A68FD4A"/>
    <w:rsid w:val="6A96C741"/>
    <w:rsid w:val="6ABB3A88"/>
    <w:rsid w:val="6ACA2DF8"/>
    <w:rsid w:val="6B006B85"/>
    <w:rsid w:val="6B293FE0"/>
    <w:rsid w:val="6BD46D46"/>
    <w:rsid w:val="6C2AAA91"/>
    <w:rsid w:val="6C6C4850"/>
    <w:rsid w:val="6CB87F89"/>
    <w:rsid w:val="6CBD4178"/>
    <w:rsid w:val="6CC17316"/>
    <w:rsid w:val="6CD49397"/>
    <w:rsid w:val="6CE83B75"/>
    <w:rsid w:val="6D23EAD9"/>
    <w:rsid w:val="6E27D1F9"/>
    <w:rsid w:val="6EB9AF89"/>
    <w:rsid w:val="6F052B0A"/>
    <w:rsid w:val="6F2A66C9"/>
    <w:rsid w:val="6F2D8194"/>
    <w:rsid w:val="6F2F201F"/>
    <w:rsid w:val="6F594EA0"/>
    <w:rsid w:val="6F96692B"/>
    <w:rsid w:val="6FA50D98"/>
    <w:rsid w:val="6FF756E5"/>
    <w:rsid w:val="70359794"/>
    <w:rsid w:val="7059E9E6"/>
    <w:rsid w:val="70D410B7"/>
    <w:rsid w:val="70E10235"/>
    <w:rsid w:val="71459722"/>
    <w:rsid w:val="717EF124"/>
    <w:rsid w:val="721D68C9"/>
    <w:rsid w:val="72201E28"/>
    <w:rsid w:val="725DCEF5"/>
    <w:rsid w:val="72FA8DEF"/>
    <w:rsid w:val="72FB04A4"/>
    <w:rsid w:val="733E0620"/>
    <w:rsid w:val="73AB575A"/>
    <w:rsid w:val="73CF94C2"/>
    <w:rsid w:val="74265200"/>
    <w:rsid w:val="742B1858"/>
    <w:rsid w:val="74B80FD9"/>
    <w:rsid w:val="74E8E132"/>
    <w:rsid w:val="7534B071"/>
    <w:rsid w:val="75700DC9"/>
    <w:rsid w:val="757B2859"/>
    <w:rsid w:val="75A2504C"/>
    <w:rsid w:val="75B42BCB"/>
    <w:rsid w:val="75B5A156"/>
    <w:rsid w:val="75DF6A5B"/>
    <w:rsid w:val="760CEE85"/>
    <w:rsid w:val="7641F297"/>
    <w:rsid w:val="772570DD"/>
    <w:rsid w:val="77593E8E"/>
    <w:rsid w:val="776B4E46"/>
    <w:rsid w:val="77840077"/>
    <w:rsid w:val="7796A0B7"/>
    <w:rsid w:val="78526EF9"/>
    <w:rsid w:val="78531109"/>
    <w:rsid w:val="78856451"/>
    <w:rsid w:val="78937A82"/>
    <w:rsid w:val="78A9379B"/>
    <w:rsid w:val="78D419BB"/>
    <w:rsid w:val="78EF1F49"/>
    <w:rsid w:val="78FBD592"/>
    <w:rsid w:val="790438FF"/>
    <w:rsid w:val="7917FAE2"/>
    <w:rsid w:val="7949A4B5"/>
    <w:rsid w:val="796B73C6"/>
    <w:rsid w:val="79A49438"/>
    <w:rsid w:val="79DE4A0E"/>
    <w:rsid w:val="79E881E5"/>
    <w:rsid w:val="7ACB966C"/>
    <w:rsid w:val="7AD5167D"/>
    <w:rsid w:val="7AE5410C"/>
    <w:rsid w:val="7AF12BC1"/>
    <w:rsid w:val="7BD1585B"/>
    <w:rsid w:val="7C18488D"/>
    <w:rsid w:val="7C7CB180"/>
    <w:rsid w:val="7C82771B"/>
    <w:rsid w:val="7C8B9FBC"/>
    <w:rsid w:val="7CA92102"/>
    <w:rsid w:val="7CB83A45"/>
    <w:rsid w:val="7CE5AEE9"/>
    <w:rsid w:val="7D30D1E6"/>
    <w:rsid w:val="7D521F73"/>
    <w:rsid w:val="7DA78ADE"/>
    <w:rsid w:val="7DCCF3CC"/>
    <w:rsid w:val="7E31A3C3"/>
    <w:rsid w:val="7E35772C"/>
    <w:rsid w:val="7E577CFC"/>
    <w:rsid w:val="7F2AF7BF"/>
    <w:rsid w:val="7F40A490"/>
    <w:rsid w:val="7F738187"/>
    <w:rsid w:val="7FC2E400"/>
    <w:rsid w:val="7FCFB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61C1C66"/>
  <w15:docId w15:val="{485CF577-DE1E-481B-B8C0-D8C31358B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>
      <w:pPr>
        <w:spacing w:after="4" w:line="413" w:lineRule="auto"/>
        <w:ind w:left="14" w:right="86"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97B"/>
    <w:pPr>
      <w:spacing w:line="240" w:lineRule="auto"/>
      <w:jc w:val="left"/>
    </w:pPr>
    <w:rPr>
      <w:rFonts w:ascii="Cambria" w:eastAsia="Cambria" w:hAnsi="Cambria" w:cs="Cambria"/>
      <w:color w:val="000000"/>
      <w:sz w:val="24"/>
      <w:szCs w:val="22"/>
    </w:rPr>
  </w:style>
  <w:style w:type="paragraph" w:styleId="Heading1">
    <w:name w:val="heading 1"/>
    <w:basedOn w:val="Normal"/>
    <w:next w:val="Normal"/>
    <w:uiPriority w:val="9"/>
    <w:qFormat/>
    <w:rsid w:val="003C1016"/>
    <w:pPr>
      <w:keepNext/>
      <w:keepLines/>
      <w:spacing w:after="223" w:line="264" w:lineRule="auto"/>
      <w:ind w:left="40" w:hanging="10"/>
      <w:outlineLvl w:val="0"/>
    </w:pPr>
    <w:rPr>
      <w:rFonts w:ascii="Calibri" w:hAnsi="Calibri"/>
      <w:b/>
      <w:color w:val="4472C4" w:themeColor="accent1"/>
      <w:sz w:val="32"/>
    </w:rPr>
  </w:style>
  <w:style w:type="paragraph" w:styleId="Heading2">
    <w:name w:val="heading 2"/>
    <w:basedOn w:val="Normal"/>
    <w:next w:val="Normal"/>
    <w:uiPriority w:val="9"/>
    <w:unhideWhenUsed/>
    <w:qFormat/>
    <w:rsid w:val="003C1016"/>
    <w:pPr>
      <w:keepNext/>
      <w:keepLines/>
      <w:spacing w:after="0"/>
      <w:ind w:left="40" w:hanging="10"/>
      <w:outlineLvl w:val="1"/>
    </w:pPr>
    <w:rPr>
      <w:rFonts w:ascii="Calibri" w:hAnsi="Calibri"/>
      <w:b/>
      <w:color w:val="4472C4" w:themeColor="accent1"/>
      <w:sz w:val="26"/>
    </w:rPr>
  </w:style>
  <w:style w:type="paragraph" w:styleId="Heading3">
    <w:name w:val="heading 3"/>
    <w:basedOn w:val="Normal"/>
    <w:next w:val="Normal"/>
    <w:uiPriority w:val="9"/>
    <w:unhideWhenUsed/>
    <w:qFormat/>
    <w:rsid w:val="003C1016"/>
    <w:pPr>
      <w:keepNext/>
      <w:keepLines/>
      <w:spacing w:after="0"/>
      <w:ind w:left="40" w:hanging="10"/>
      <w:outlineLvl w:val="2"/>
    </w:pPr>
    <w:rPr>
      <w:rFonts w:ascii="Calibri" w:hAnsi="Calibri"/>
      <w:b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1016"/>
    <w:pPr>
      <w:keepNext/>
      <w:keepLines/>
      <w:spacing w:before="40" w:after="0"/>
      <w:outlineLvl w:val="3"/>
    </w:pPr>
    <w:rPr>
      <w:rFonts w:ascii="Calibri" w:eastAsiaTheme="majorEastAsia" w:hAnsi="Calibri" w:cstheme="majorBidi"/>
      <w:b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qFormat/>
    <w:rPr>
      <w:rFonts w:ascii="Cambria" w:eastAsia="Cambria" w:hAnsi="Cambria" w:cs="Cambria"/>
      <w:b/>
      <w:color w:val="000000"/>
      <w:sz w:val="24"/>
    </w:rPr>
  </w:style>
  <w:style w:type="character" w:customStyle="1" w:styleId="Heading1Char">
    <w:name w:val="Heading 1 Char"/>
    <w:qFormat/>
    <w:rPr>
      <w:rFonts w:ascii="Cambria" w:eastAsia="Cambria" w:hAnsi="Cambria" w:cs="Cambria"/>
      <w:b/>
      <w:color w:val="000000"/>
      <w:sz w:val="29"/>
    </w:rPr>
  </w:style>
  <w:style w:type="character" w:customStyle="1" w:styleId="Heading3Char">
    <w:name w:val="Heading 3 Char"/>
    <w:qFormat/>
    <w:rPr>
      <w:rFonts w:ascii="Cambria" w:eastAsia="Cambria" w:hAnsi="Cambria" w:cs="Cambria"/>
      <w:b/>
      <w:color w:val="000000"/>
      <w:sz w:val="20"/>
    </w:rPr>
  </w:style>
  <w:style w:type="character" w:styleId="CommentReference">
    <w:name w:val="annotation reference"/>
    <w:qFormat/>
    <w:rPr>
      <w:sz w:val="18"/>
      <w:szCs w:val="18"/>
    </w:rPr>
  </w:style>
  <w:style w:type="character" w:customStyle="1" w:styleId="CommentTextChar">
    <w:name w:val="Comment Text Char"/>
    <w:qFormat/>
    <w:rPr>
      <w:rFonts w:ascii="Cambria" w:eastAsia="Cambria" w:hAnsi="Cambria" w:cs="Cambria"/>
      <w:color w:val="000000"/>
      <w:sz w:val="24"/>
      <w:szCs w:val="24"/>
    </w:rPr>
  </w:style>
  <w:style w:type="character" w:customStyle="1" w:styleId="CommentSubjectChar">
    <w:name w:val="Comment Subject Char"/>
    <w:qFormat/>
    <w:rPr>
      <w:rFonts w:ascii="Cambria" w:eastAsia="Cambria" w:hAnsi="Cambria" w:cs="Cambria"/>
      <w:b/>
      <w:bCs/>
      <w:color w:val="000000"/>
      <w:sz w:val="24"/>
      <w:szCs w:val="24"/>
    </w:rPr>
  </w:style>
  <w:style w:type="character" w:customStyle="1" w:styleId="BalloonTextChar">
    <w:name w:val="Balloon Text Char"/>
    <w:qFormat/>
    <w:rPr>
      <w:rFonts w:ascii="Times New Roman" w:eastAsia="Cambria" w:hAnsi="Times New Roman"/>
      <w:color w:val="000000"/>
      <w:sz w:val="18"/>
      <w:szCs w:val="18"/>
    </w:rPr>
  </w:style>
  <w:style w:type="character" w:customStyle="1" w:styleId="DocumentMapChar">
    <w:name w:val="Document Map Char"/>
    <w:qFormat/>
    <w:rPr>
      <w:rFonts w:ascii="Times New Roman" w:eastAsia="Cambria" w:hAnsi="Times New Roman"/>
      <w:color w:val="000000"/>
      <w:sz w:val="24"/>
      <w:szCs w:val="24"/>
    </w:rPr>
  </w:style>
  <w:style w:type="character" w:customStyle="1" w:styleId="HeaderChar">
    <w:name w:val="Header Char"/>
    <w:qFormat/>
    <w:rPr>
      <w:rFonts w:ascii="Cambria" w:eastAsia="Cambria" w:hAnsi="Cambria" w:cs="Cambria"/>
      <w:color w:val="000000"/>
      <w:szCs w:val="22"/>
      <w:lang w:eastAsia="en-US"/>
    </w:rPr>
  </w:style>
  <w:style w:type="character" w:customStyle="1" w:styleId="ListLabel1">
    <w:name w:val="ListLabel 1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2">
    <w:name w:val="ListLabel 2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3">
    <w:name w:val="ListLabel 3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4">
    <w:name w:val="ListLabel 4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5">
    <w:name w:val="ListLabel 5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6">
    <w:name w:val="ListLabel 6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7">
    <w:name w:val="ListLabel 7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8">
    <w:name w:val="ListLabel 8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9">
    <w:name w:val="ListLabel 9"/>
    <w:qFormat/>
    <w:rPr>
      <w:rFonts w:eastAsia="Cambria" w:cs="Cambria"/>
      <w:b/>
      <w:bCs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0">
    <w:name w:val="ListLabel 10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1">
    <w:name w:val="ListLabel 11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2">
    <w:name w:val="ListLabel 12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3">
    <w:name w:val="ListLabel 13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4">
    <w:name w:val="ListLabel 14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5">
    <w:name w:val="ListLabel 15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6">
    <w:name w:val="ListLabel 16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7">
    <w:name w:val="ListLabel 17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8">
    <w:name w:val="ListLabel 18"/>
    <w:qFormat/>
    <w:rPr>
      <w:rFonts w:eastAsia="Cambria" w:cs="Cambria"/>
      <w:b w:val="0"/>
      <w:i w:val="0"/>
      <w:strike w:val="0"/>
      <w:dstrike w:val="0"/>
      <w:color w:val="000000"/>
      <w:position w:val="0"/>
      <w:sz w:val="20"/>
      <w:szCs w:val="20"/>
      <w:u w:val="none"/>
      <w:vertAlign w:val="baseline"/>
    </w:rPr>
  </w:style>
  <w:style w:type="character" w:customStyle="1" w:styleId="ListLabel19">
    <w:name w:val="ListLabel 19"/>
    <w:qFormat/>
    <w:rPr>
      <w:rFonts w:ascii="Calibri" w:eastAsia="Calibri" w:hAnsi="Calibri" w:cs="Calibri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20">
    <w:name w:val="ListLabel 20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KaitiM GB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qFormat/>
    <w:rPr>
      <w:b/>
      <w:bCs/>
      <w:szCs w:val="20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qFormat/>
    <w:rPr>
      <w:szCs w:val="24"/>
    </w:rPr>
  </w:style>
  <w:style w:type="paragraph" w:styleId="CommentSubject">
    <w:name w:val="annotation subject"/>
    <w:basedOn w:val="CommentText"/>
    <w:next w:val="CommentText"/>
    <w:qFormat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after="0"/>
    </w:pPr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qFormat/>
    <w:rPr>
      <w:rFonts w:ascii="Times New Roman" w:hAnsi="Times New Roman" w:cs="Times New Roman"/>
      <w:szCs w:val="24"/>
    </w:rPr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paragraph" w:styleId="Revision">
    <w:name w:val="Revision"/>
    <w:qFormat/>
    <w:rPr>
      <w:rFonts w:ascii="Cambria" w:eastAsia="Cambria" w:hAnsi="Cambria" w:cs="Cambria"/>
      <w:color w:val="000000"/>
      <w:szCs w:val="22"/>
    </w:rPr>
  </w:style>
  <w:style w:type="paragraph" w:customStyle="1" w:styleId="FrameContents">
    <w:name w:val="Frame Contents"/>
    <w:basedOn w:val="Normal"/>
    <w:qFormat/>
  </w:style>
  <w:style w:type="paragraph" w:styleId="Footer">
    <w:name w:val="footer"/>
    <w:basedOn w:val="Normal"/>
  </w:style>
  <w:style w:type="paragraph" w:customStyle="1" w:styleId="TableContents">
    <w:name w:val="Table Contents"/>
    <w:basedOn w:val="Normal"/>
    <w:qFormat/>
    <w:pPr>
      <w:suppressLineNumbers/>
    </w:pPr>
  </w:style>
  <w:style w:type="character" w:styleId="Hyperlink">
    <w:name w:val="Hyperlink"/>
    <w:basedOn w:val="DefaultParagraphFont"/>
    <w:uiPriority w:val="99"/>
    <w:unhideWhenUsed/>
    <w:rsid w:val="00D117D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A3CF6"/>
    <w:rPr>
      <w:color w:val="808080"/>
    </w:rPr>
  </w:style>
  <w:style w:type="table" w:styleId="TableGrid">
    <w:name w:val="Table Grid"/>
    <w:basedOn w:val="TableNormal"/>
    <w:uiPriority w:val="39"/>
    <w:rsid w:val="008F2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1C10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C1016"/>
    <w:rPr>
      <w:rFonts w:eastAsiaTheme="majorEastAsia" w:cstheme="majorBidi"/>
      <w:b/>
      <w:i/>
      <w:iCs/>
      <w:color w:val="2F5496" w:themeColor="accent1" w:themeShade="BF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rsid w:val="00FE58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905D3"/>
  </w:style>
  <w:style w:type="paragraph" w:styleId="PlainText">
    <w:name w:val="Plain Text"/>
    <w:basedOn w:val="Normal"/>
    <w:link w:val="PlainTextChar"/>
    <w:uiPriority w:val="99"/>
    <w:unhideWhenUsed/>
    <w:rsid w:val="00544395"/>
    <w:pPr>
      <w:spacing w:before="120" w:after="0"/>
      <w:ind w:left="0" w:right="0" w:firstLine="0"/>
    </w:pPr>
    <w:rPr>
      <w:rFonts w:ascii="Calibri" w:eastAsiaTheme="minorHAnsi" w:hAnsi="Calibri" w:cstheme="minorBidi"/>
      <w:color w:val="auto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4395"/>
    <w:rPr>
      <w:rFonts w:eastAsiaTheme="minorHAnsi" w:cstheme="minorBidi"/>
      <w:sz w:val="24"/>
      <w:szCs w:val="21"/>
    </w:rPr>
  </w:style>
  <w:style w:type="character" w:styleId="Emphasis">
    <w:name w:val="Emphasis"/>
    <w:basedOn w:val="DefaultParagraphFont"/>
    <w:uiPriority w:val="20"/>
    <w:qFormat/>
    <w:rsid w:val="004E04B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13037"/>
    <w:pPr>
      <w:spacing w:before="100" w:beforeAutospacing="1" w:after="100" w:afterAutospacing="1"/>
      <w:ind w:left="0" w:right="0" w:firstLine="0"/>
    </w:pPr>
    <w:rPr>
      <w:rFonts w:ascii="Times New Roman" w:eastAsia="Times New Roman" w:hAnsi="Times New Roman"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BDE20-E362-4896-B6FF-ECE76D13B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9</CharactersWithSpaces>
  <SharedDoc>false</SharedDoc>
  <HLinks>
    <vt:vector size="96" baseType="variant">
      <vt:variant>
        <vt:i4>720925</vt:i4>
      </vt:variant>
      <vt:variant>
        <vt:i4>312</vt:i4>
      </vt:variant>
      <vt:variant>
        <vt:i4>0</vt:i4>
      </vt:variant>
      <vt:variant>
        <vt:i4>5</vt:i4>
      </vt:variant>
      <vt:variant>
        <vt:lpwstr>https://cran.r-project.org/package=caret</vt:lpwstr>
      </vt:variant>
      <vt:variant>
        <vt:lpwstr/>
      </vt:variant>
      <vt:variant>
        <vt:i4>720925</vt:i4>
      </vt:variant>
      <vt:variant>
        <vt:i4>309</vt:i4>
      </vt:variant>
      <vt:variant>
        <vt:i4>0</vt:i4>
      </vt:variant>
      <vt:variant>
        <vt:i4>5</vt:i4>
      </vt:variant>
      <vt:variant>
        <vt:lpwstr>https://cran.r-project.org/package=caret</vt:lpwstr>
      </vt:variant>
      <vt:variant>
        <vt:lpwstr/>
      </vt:variant>
      <vt:variant>
        <vt:i4>4259843</vt:i4>
      </vt:variant>
      <vt:variant>
        <vt:i4>306</vt:i4>
      </vt:variant>
      <vt:variant>
        <vt:i4>0</vt:i4>
      </vt:variant>
      <vt:variant>
        <vt:i4>5</vt:i4>
      </vt:variant>
      <vt:variant>
        <vt:lpwstr>https://cran.r-project.org/web/packages/factoextra/index.html</vt:lpwstr>
      </vt:variant>
      <vt:variant>
        <vt:lpwstr/>
      </vt:variant>
      <vt:variant>
        <vt:i4>2031647</vt:i4>
      </vt:variant>
      <vt:variant>
        <vt:i4>303</vt:i4>
      </vt:variant>
      <vt:variant>
        <vt:i4>0</vt:i4>
      </vt:variant>
      <vt:variant>
        <vt:i4>5</vt:i4>
      </vt:variant>
      <vt:variant>
        <vt:lpwstr>https://cran.r-project.org/package=tidyverse</vt:lpwstr>
      </vt:variant>
      <vt:variant>
        <vt:lpwstr/>
      </vt:variant>
      <vt:variant>
        <vt:i4>2031647</vt:i4>
      </vt:variant>
      <vt:variant>
        <vt:i4>300</vt:i4>
      </vt:variant>
      <vt:variant>
        <vt:i4>0</vt:i4>
      </vt:variant>
      <vt:variant>
        <vt:i4>5</vt:i4>
      </vt:variant>
      <vt:variant>
        <vt:lpwstr>https://cran.r-project.org/package=tidyverse</vt:lpwstr>
      </vt:variant>
      <vt:variant>
        <vt:lpwstr/>
      </vt:variant>
      <vt:variant>
        <vt:i4>7143476</vt:i4>
      </vt:variant>
      <vt:variant>
        <vt:i4>297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7143476</vt:i4>
      </vt:variant>
      <vt:variant>
        <vt:i4>294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327710</vt:i4>
      </vt:variant>
      <vt:variant>
        <vt:i4>291</vt:i4>
      </vt:variant>
      <vt:variant>
        <vt:i4>0</vt:i4>
      </vt:variant>
      <vt:variant>
        <vt:i4>5</vt:i4>
      </vt:variant>
      <vt:variant>
        <vt:lpwstr>http://www.webcitation.org/73rfgQDPz</vt:lpwstr>
      </vt:variant>
      <vt:variant>
        <vt:lpwstr/>
      </vt:variant>
      <vt:variant>
        <vt:i4>327710</vt:i4>
      </vt:variant>
      <vt:variant>
        <vt:i4>288</vt:i4>
      </vt:variant>
      <vt:variant>
        <vt:i4>0</vt:i4>
      </vt:variant>
      <vt:variant>
        <vt:i4>5</vt:i4>
      </vt:variant>
      <vt:variant>
        <vt:lpwstr>http://www.webcitation.org/73rfgQDPz</vt:lpwstr>
      </vt:variant>
      <vt:variant>
        <vt:lpwstr/>
      </vt:variant>
      <vt:variant>
        <vt:i4>5177424</vt:i4>
      </vt:variant>
      <vt:variant>
        <vt:i4>285</vt:i4>
      </vt:variant>
      <vt:variant>
        <vt:i4>0</vt:i4>
      </vt:variant>
      <vt:variant>
        <vt:i4>5</vt:i4>
      </vt:variant>
      <vt:variant>
        <vt:lpwstr>https://doi.org/10.1093/milmed/usy199</vt:lpwstr>
      </vt:variant>
      <vt:variant>
        <vt:lpwstr/>
      </vt:variant>
      <vt:variant>
        <vt:i4>1966175</vt:i4>
      </vt:variant>
      <vt:variant>
        <vt:i4>282</vt:i4>
      </vt:variant>
      <vt:variant>
        <vt:i4>0</vt:i4>
      </vt:variant>
      <vt:variant>
        <vt:i4>5</vt:i4>
      </vt:variant>
      <vt:variant>
        <vt:lpwstr>http://www.webcitation.org/77f1VWDdD</vt:lpwstr>
      </vt:variant>
      <vt:variant>
        <vt:lpwstr/>
      </vt:variant>
      <vt:variant>
        <vt:i4>1638468</vt:i4>
      </vt:variant>
      <vt:variant>
        <vt:i4>279</vt:i4>
      </vt:variant>
      <vt:variant>
        <vt:i4>0</vt:i4>
      </vt:variant>
      <vt:variant>
        <vt:i4>5</vt:i4>
      </vt:variant>
      <vt:variant>
        <vt:lpwstr>http://www.webcitation.org/77f0LbIKt</vt:lpwstr>
      </vt:variant>
      <vt:variant>
        <vt:lpwstr/>
      </vt:variant>
      <vt:variant>
        <vt:i4>1638468</vt:i4>
      </vt:variant>
      <vt:variant>
        <vt:i4>276</vt:i4>
      </vt:variant>
      <vt:variant>
        <vt:i4>0</vt:i4>
      </vt:variant>
      <vt:variant>
        <vt:i4>5</vt:i4>
      </vt:variant>
      <vt:variant>
        <vt:lpwstr>http://www.webcitation.org/77f0LbIKt</vt:lpwstr>
      </vt:variant>
      <vt:variant>
        <vt:lpwstr/>
      </vt:variant>
      <vt:variant>
        <vt:i4>6815798</vt:i4>
      </vt:variant>
      <vt:variant>
        <vt:i4>0</vt:i4>
      </vt:variant>
      <vt:variant>
        <vt:i4>0</vt:i4>
      </vt:variant>
      <vt:variant>
        <vt:i4>5</vt:i4>
      </vt:variant>
      <vt:variant>
        <vt:lpwstr>https://clinicaltrials.gov/ct2/show/NCT02063178</vt:lpwstr>
      </vt:variant>
      <vt:variant>
        <vt:lpwstr/>
      </vt:variant>
      <vt:variant>
        <vt:i4>7405690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38/sj.ijo.0800499</vt:lpwstr>
      </vt:variant>
      <vt:variant>
        <vt:lpwstr/>
      </vt:variant>
      <vt:variant>
        <vt:i4>5505102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02/oby.222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ge, Gregory;GALE, COURTNEY A</dc:creator>
  <cp:keywords/>
  <dc:description/>
  <cp:lastModifiedBy>Farage, Gregory</cp:lastModifiedBy>
  <cp:revision>20</cp:revision>
  <cp:lastPrinted>2021-04-15T04:55:00Z</cp:lastPrinted>
  <dcterms:created xsi:type="dcterms:W3CDTF">2021-06-19T21:44:00Z</dcterms:created>
  <dcterms:modified xsi:type="dcterms:W3CDTF">2021-06-30T01:1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